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ED5651" w14:textId="77777777" w:rsidR="0010797A" w:rsidRPr="00D66B26" w:rsidRDefault="0010797A"/>
    <w:p w14:paraId="0D490FA9" w14:textId="77777777" w:rsidR="0028329E" w:rsidRPr="00507434" w:rsidRDefault="0028329E" w:rsidP="0028329E">
      <w:pPr>
        <w:pStyle w:val="SupplementaryMaterial"/>
        <w:rPr>
          <w:b w:val="0"/>
        </w:rPr>
      </w:pPr>
      <w:r w:rsidRPr="00507434">
        <w:t>Supplementary Material</w:t>
      </w:r>
    </w:p>
    <w:p w14:paraId="21C59D21" w14:textId="77777777" w:rsidR="0010797A" w:rsidRPr="00D66B26" w:rsidRDefault="0010797A"/>
    <w:p w14:paraId="3529C17F" w14:textId="77777777" w:rsidR="0010797A" w:rsidRPr="00D66B26" w:rsidRDefault="0010797A"/>
    <w:p w14:paraId="1DF0FC0E" w14:textId="77777777" w:rsidR="0010797A" w:rsidRPr="00D66B26" w:rsidRDefault="0010797A"/>
    <w:p w14:paraId="41027389" w14:textId="77777777" w:rsidR="0010797A" w:rsidRPr="00D66B26" w:rsidRDefault="0010797A"/>
    <w:p w14:paraId="16172F6E" w14:textId="0840E9E9" w:rsidR="0010797A" w:rsidRPr="00D66B26" w:rsidRDefault="000C172C" w:rsidP="00CF2C73">
      <w:pPr>
        <w:spacing w:line="480" w:lineRule="auto"/>
        <w:rPr>
          <w:rFonts w:ascii="Times New Roman" w:eastAsia="Times New Roman" w:hAnsi="Times New Roman" w:cs="Times New Roman"/>
          <w:b/>
          <w:sz w:val="32"/>
        </w:rPr>
      </w:pPr>
      <w:r w:rsidRPr="00D66B26">
        <w:rPr>
          <w:rFonts w:ascii="Times New Roman" w:eastAsia="Times New Roman" w:hAnsi="Times New Roman" w:cs="Times New Roman"/>
          <w:b/>
          <w:sz w:val="32"/>
        </w:rPr>
        <w:t xml:space="preserve">Cross-sectional </w:t>
      </w:r>
      <w:r w:rsidR="00870916" w:rsidRPr="00D66B26">
        <w:rPr>
          <w:rFonts w:ascii="Times New Roman" w:eastAsia="Times New Roman" w:hAnsi="Times New Roman" w:cs="Times New Roman"/>
          <w:b/>
          <w:sz w:val="32"/>
        </w:rPr>
        <w:t xml:space="preserve">biomonitoring of </w:t>
      </w:r>
      <w:r w:rsidR="0028329E">
        <w:rPr>
          <w:rFonts w:ascii="Times New Roman" w:hAnsi="Times New Roman" w:cs="Times New Roman" w:hint="eastAsia"/>
          <w:b/>
          <w:sz w:val="32"/>
        </w:rPr>
        <w:t xml:space="preserve">urinary </w:t>
      </w:r>
      <w:r w:rsidR="00870916" w:rsidRPr="00D66B26">
        <w:rPr>
          <w:rFonts w:ascii="Times New Roman" w:eastAsia="Times New Roman" w:hAnsi="Times New Roman" w:cs="Times New Roman"/>
          <w:b/>
          <w:sz w:val="32"/>
        </w:rPr>
        <w:t>deoxynivalenol,</w:t>
      </w:r>
      <w:r w:rsidRPr="00D66B26">
        <w:rPr>
          <w:rFonts w:ascii="Times New Roman" w:eastAsia="Times New Roman" w:hAnsi="Times New Roman" w:cs="Times New Roman"/>
          <w:b/>
          <w:sz w:val="32"/>
        </w:rPr>
        <w:t xml:space="preserve"> T-2 and</w:t>
      </w:r>
      <w:r w:rsidR="00870916" w:rsidRPr="00D66B26">
        <w:rPr>
          <w:rFonts w:ascii="Times New Roman" w:eastAsia="Times New Roman" w:hAnsi="Times New Roman" w:cs="Times New Roman"/>
          <w:b/>
          <w:sz w:val="32"/>
        </w:rPr>
        <w:t xml:space="preserve"> HT-2 toxin</w:t>
      </w:r>
      <w:r w:rsidRPr="00D66B26">
        <w:rPr>
          <w:rFonts w:ascii="Times New Roman" w:eastAsia="Times New Roman" w:hAnsi="Times New Roman" w:cs="Times New Roman"/>
          <w:b/>
          <w:sz w:val="32"/>
        </w:rPr>
        <w:t>s</w:t>
      </w:r>
      <w:r w:rsidR="00870916" w:rsidRPr="00D66B26">
        <w:rPr>
          <w:rFonts w:ascii="Times New Roman" w:eastAsia="Times New Roman" w:hAnsi="Times New Roman" w:cs="Times New Roman"/>
          <w:b/>
          <w:sz w:val="32"/>
        </w:rPr>
        <w:t>, and zearalenone in Japanese adults</w:t>
      </w:r>
    </w:p>
    <w:p w14:paraId="12834E94" w14:textId="77777777" w:rsidR="0010797A" w:rsidRPr="00D66B26" w:rsidRDefault="0010797A" w:rsidP="00CF2C73">
      <w:pPr>
        <w:spacing w:line="480" w:lineRule="auto"/>
        <w:rPr>
          <w:rFonts w:ascii="Times New Roman" w:eastAsia="Times New Roman" w:hAnsi="Times New Roman" w:cs="Times New Roman"/>
          <w:b/>
          <w:sz w:val="32"/>
        </w:rPr>
      </w:pPr>
    </w:p>
    <w:p w14:paraId="526A3F68" w14:textId="4D44529E" w:rsidR="0010797A" w:rsidRPr="00310397" w:rsidRDefault="00870916" w:rsidP="00CF2C73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D66B26">
        <w:rPr>
          <w:rFonts w:ascii="Times New Roman" w:eastAsia="Times New Roman" w:hAnsi="Times New Roman" w:cs="Times New Roman"/>
          <w:sz w:val="24"/>
        </w:rPr>
        <w:t>Toshiki Tajima, Tomohiko Isobe, Isao Saito,</w:t>
      </w:r>
      <w:r w:rsidR="004A4D21">
        <w:rPr>
          <w:rFonts w:ascii="Times New Roman" w:hAnsi="Times New Roman" w:cs="Times New Roman" w:hint="eastAsia"/>
          <w:sz w:val="24"/>
        </w:rPr>
        <w:t xml:space="preserve"> </w:t>
      </w:r>
      <w:r w:rsidRPr="00D66B26">
        <w:rPr>
          <w:rFonts w:ascii="Times New Roman" w:eastAsia="Times New Roman" w:hAnsi="Times New Roman" w:cs="Times New Roman"/>
          <w:sz w:val="24"/>
        </w:rPr>
        <w:t>Takaaki</w:t>
      </w:r>
      <w:r w:rsidR="004A4D21" w:rsidRPr="004A4D21">
        <w:rPr>
          <w:rFonts w:ascii="Times New Roman" w:eastAsia="Times New Roman" w:hAnsi="Times New Roman" w:cs="Times New Roman"/>
          <w:sz w:val="24"/>
        </w:rPr>
        <w:t xml:space="preserve"> </w:t>
      </w:r>
      <w:r w:rsidR="004A4D21" w:rsidRPr="00D66B26">
        <w:rPr>
          <w:rFonts w:ascii="Times New Roman" w:eastAsia="Times New Roman" w:hAnsi="Times New Roman" w:cs="Times New Roman"/>
          <w:sz w:val="24"/>
        </w:rPr>
        <w:t>Kondo</w:t>
      </w:r>
      <w:r w:rsidRPr="00D66B26">
        <w:rPr>
          <w:rFonts w:ascii="Times New Roman" w:eastAsia="Times New Roman" w:hAnsi="Times New Roman" w:cs="Times New Roman"/>
          <w:sz w:val="24"/>
        </w:rPr>
        <w:t xml:space="preserve">, Koji Suzuki, </w:t>
      </w:r>
      <w:r w:rsidR="00F74E6A">
        <w:rPr>
          <w:rFonts w:asciiTheme="minorEastAsia" w:hAnsiTheme="minorEastAsia" w:cs="Times New Roman" w:hint="eastAsia"/>
          <w:sz w:val="24"/>
        </w:rPr>
        <w:t>Ryosuke</w:t>
      </w:r>
      <w:r w:rsidR="00F74E6A">
        <w:rPr>
          <w:rFonts w:ascii="Times New Roman" w:hAnsi="Times New Roman" w:cs="Times New Roman" w:hint="eastAsia"/>
          <w:sz w:val="24"/>
        </w:rPr>
        <w:t xml:space="preserve"> Fujii, </w:t>
      </w:r>
      <w:r w:rsidRPr="00310397">
        <w:rPr>
          <w:rFonts w:ascii="Times New Roman" w:eastAsia="Times New Roman" w:hAnsi="Times New Roman" w:cs="Times New Roman"/>
          <w:sz w:val="24"/>
        </w:rPr>
        <w:t xml:space="preserve">Yoshiki Tsuboi, Yoshiko Sugita-Konishi, </w:t>
      </w:r>
      <w:r w:rsidR="00817F6E" w:rsidRPr="00310397">
        <w:rPr>
          <w:rFonts w:ascii="Times New Roman" w:eastAsia="Times New Roman" w:hAnsi="Times New Roman" w:cs="Times New Roman"/>
          <w:sz w:val="24"/>
        </w:rPr>
        <w:t xml:space="preserve">and </w:t>
      </w:r>
      <w:r w:rsidRPr="00310397">
        <w:rPr>
          <w:rFonts w:ascii="Times New Roman" w:eastAsia="Times New Roman" w:hAnsi="Times New Roman" w:cs="Times New Roman"/>
          <w:sz w:val="24"/>
        </w:rPr>
        <w:t>Jun Ueyama*</w:t>
      </w:r>
    </w:p>
    <w:p w14:paraId="510F6919" w14:textId="77777777" w:rsidR="0010797A" w:rsidRPr="00310397" w:rsidRDefault="0010797A">
      <w:pPr>
        <w:rPr>
          <w:rFonts w:ascii="Times New Roman" w:hAnsi="Times New Roman" w:cs="Times New Roman"/>
        </w:rPr>
      </w:pPr>
    </w:p>
    <w:p w14:paraId="2967423F" w14:textId="77777777" w:rsidR="0028329E" w:rsidRPr="00310397" w:rsidRDefault="0028329E" w:rsidP="0028329E">
      <w:pPr>
        <w:spacing w:before="240"/>
        <w:rPr>
          <w:rFonts w:ascii="Times New Roman" w:hAnsi="Times New Roman" w:cs="Times New Roman"/>
        </w:rPr>
      </w:pPr>
      <w:r w:rsidRPr="00310397">
        <w:rPr>
          <w:rFonts w:ascii="Times New Roman" w:hAnsi="Times New Roman" w:cs="Times New Roman"/>
          <w:b/>
        </w:rPr>
        <w:t xml:space="preserve">* Correspondence: </w:t>
      </w:r>
      <w:r w:rsidRPr="00310397">
        <w:rPr>
          <w:rFonts w:ascii="Times New Roman" w:hAnsi="Times New Roman" w:cs="Times New Roman"/>
        </w:rPr>
        <w:t>Jun Ueyama: ueyama@met.nagoya-u.ac.jp</w:t>
      </w:r>
    </w:p>
    <w:p w14:paraId="573FC8A2" w14:textId="77777777" w:rsidR="0010797A" w:rsidRPr="0028329E" w:rsidRDefault="0010797A"/>
    <w:p w14:paraId="4500E5EA" w14:textId="77777777" w:rsidR="0010797A" w:rsidRPr="00D66B26" w:rsidRDefault="0010797A">
      <w:pPr>
        <w:rPr>
          <w:rFonts w:ascii="Times New Roman" w:eastAsia="Times New Roman" w:hAnsi="Times New Roman" w:cs="Times New Roman"/>
          <w:sz w:val="24"/>
        </w:rPr>
      </w:pPr>
    </w:p>
    <w:p w14:paraId="4E810D89" w14:textId="77777777" w:rsidR="0010797A" w:rsidRPr="00D66B26" w:rsidRDefault="0010797A">
      <w:pPr>
        <w:rPr>
          <w:rFonts w:ascii="Times New Roman" w:eastAsia="Times New Roman" w:hAnsi="Times New Roman" w:cs="Times New Roman"/>
          <w:sz w:val="24"/>
        </w:rPr>
      </w:pPr>
    </w:p>
    <w:p w14:paraId="47F11E34" w14:textId="77777777" w:rsidR="0010797A" w:rsidRPr="00D66B26" w:rsidRDefault="00870916">
      <w:pPr>
        <w:widowControl/>
        <w:jc w:val="left"/>
        <w:rPr>
          <w:rFonts w:ascii="Times New Roman" w:eastAsia="Times New Roman" w:hAnsi="Times New Roman" w:cs="Times New Roman"/>
          <w:sz w:val="24"/>
        </w:rPr>
      </w:pPr>
      <w:r w:rsidRPr="00D66B26">
        <w:rPr>
          <w:rFonts w:ascii="Times New Roman" w:eastAsia="Times New Roman" w:hAnsi="Times New Roman" w:cs="Times New Roman"/>
        </w:rPr>
        <w:br w:type="page"/>
      </w:r>
    </w:p>
    <w:tbl>
      <w:tblPr>
        <w:tblW w:w="9026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836"/>
        <w:gridCol w:w="1318"/>
        <w:gridCol w:w="1115"/>
        <w:gridCol w:w="1087"/>
        <w:gridCol w:w="1228"/>
        <w:gridCol w:w="1103"/>
        <w:gridCol w:w="1339"/>
      </w:tblGrid>
      <w:tr w:rsidR="0010797A" w:rsidRPr="00D66B26" w14:paraId="665F781C" w14:textId="77777777" w:rsidTr="00D51AC9">
        <w:tc>
          <w:tcPr>
            <w:tcW w:w="9026" w:type="dxa"/>
            <w:gridSpan w:val="7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8209E24" w14:textId="77777777" w:rsidR="0010797A" w:rsidRPr="00CF2C73" w:rsidRDefault="00870916">
            <w:pPr>
              <w:pStyle w:val="a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Table S1 </w:t>
            </w:r>
            <w:r w:rsidRPr="00CF2C73"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  <w:t>Compound-specific mass spectrometer settings.</w:t>
            </w:r>
          </w:p>
        </w:tc>
      </w:tr>
      <w:tr w:rsidR="0010797A" w:rsidRPr="00D66B26" w14:paraId="2BAC9D3B" w14:textId="77777777" w:rsidTr="00D51AC9"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78FAA60" w14:textId="4A39EA44" w:rsidR="0010797A" w:rsidRPr="00CF2C73" w:rsidRDefault="00870916">
            <w:pPr>
              <w:widowControl/>
              <w:spacing w:line="24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und</w:t>
            </w:r>
          </w:p>
        </w:tc>
        <w:tc>
          <w:tcPr>
            <w:tcW w:w="12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5D882DC4" w14:textId="5DBA2736" w:rsidR="0010797A" w:rsidRPr="00CF2C73" w:rsidRDefault="00870916" w:rsidP="00B847E2">
            <w:pPr>
              <w:widowControl/>
              <w:spacing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gmentor</w:t>
            </w:r>
            <w:proofErr w:type="spellEnd"/>
            <w:r w:rsidR="007F4EC5" w:rsidRPr="00D66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oltage</w:t>
            </w:r>
          </w:p>
          <w:p w14:paraId="4C50B303" w14:textId="77777777" w:rsidR="0010797A" w:rsidRPr="00CF2C73" w:rsidRDefault="00870916" w:rsidP="00B847E2">
            <w:pPr>
              <w:widowControl/>
              <w:spacing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V)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EF048C4" w14:textId="77777777" w:rsidR="0010797A" w:rsidRPr="00CF2C73" w:rsidRDefault="00870916" w:rsidP="00B847E2">
            <w:pPr>
              <w:widowControl/>
              <w:spacing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lision energy (eV)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3245666" w14:textId="77777777" w:rsidR="0010797A" w:rsidRPr="00CF2C73" w:rsidRDefault="00870916" w:rsidP="00B847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arity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54138708" w14:textId="77777777" w:rsidR="0010797A" w:rsidRPr="00CF2C73" w:rsidRDefault="00870916" w:rsidP="00B847E2">
            <w:pPr>
              <w:widowControl/>
              <w:spacing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ursor ion</w:t>
            </w:r>
          </w:p>
          <w:p w14:paraId="0C30210A" w14:textId="77777777" w:rsidR="0010797A" w:rsidRPr="00CF2C73" w:rsidRDefault="00870916" w:rsidP="00B847E2">
            <w:pPr>
              <w:widowControl/>
              <w:spacing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CF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/z</w:t>
            </w: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D703C06" w14:textId="77777777" w:rsidR="0010797A" w:rsidRPr="00CF2C73" w:rsidRDefault="00870916" w:rsidP="00B847E2">
            <w:pPr>
              <w:widowControl/>
              <w:spacing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duct ion</w:t>
            </w:r>
          </w:p>
          <w:p w14:paraId="45BB7F48" w14:textId="77777777" w:rsidR="0010797A" w:rsidRPr="00CF2C73" w:rsidRDefault="00870916" w:rsidP="00B847E2">
            <w:pPr>
              <w:widowControl/>
              <w:spacing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CF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/z</w:t>
            </w: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50EC379" w14:textId="77777777" w:rsidR="0010797A" w:rsidRPr="00CF2C73" w:rsidRDefault="00870916" w:rsidP="00B847E2">
            <w:pPr>
              <w:widowControl/>
              <w:spacing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ention time</w:t>
            </w:r>
          </w:p>
          <w:p w14:paraId="626DDC63" w14:textId="77777777" w:rsidR="0010797A" w:rsidRPr="00CF2C73" w:rsidRDefault="00870916" w:rsidP="00B847E2">
            <w:pPr>
              <w:widowControl/>
              <w:spacing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in)</w:t>
            </w:r>
          </w:p>
        </w:tc>
      </w:tr>
      <w:tr w:rsidR="0010797A" w:rsidRPr="00D66B26" w14:paraId="047AEB52" w14:textId="77777777" w:rsidTr="00D51AC9">
        <w:tc>
          <w:tcPr>
            <w:tcW w:w="1872" w:type="dxa"/>
            <w:tcBorders>
              <w:top w:val="single" w:sz="8" w:space="0" w:color="auto"/>
              <w:left w:val="nil"/>
            </w:tcBorders>
            <w:shd w:val="clear" w:color="auto" w:fill="FFFFFF"/>
            <w:vAlign w:val="center"/>
          </w:tcPr>
          <w:p w14:paraId="18189D0E" w14:textId="77777777" w:rsidR="0010797A" w:rsidRPr="00CF2C73" w:rsidRDefault="00870916">
            <w:pPr>
              <w:widowControl/>
              <w:spacing w:line="24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</w:t>
            </w:r>
          </w:p>
        </w:tc>
        <w:tc>
          <w:tcPr>
            <w:tcW w:w="1225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034DD38B" w14:textId="77777777" w:rsidR="0010797A" w:rsidRPr="00CF2C73" w:rsidRDefault="00870916" w:rsidP="00B847E2">
            <w:pPr>
              <w:widowControl/>
              <w:spacing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18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5BB92A7A" w14:textId="77777777" w:rsidR="0010797A" w:rsidRPr="00CF2C73" w:rsidRDefault="00870916" w:rsidP="00B847E2">
            <w:pPr>
              <w:widowControl/>
              <w:spacing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94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699F5FE3" w14:textId="77777777" w:rsidR="0010797A" w:rsidRPr="00CF2C73" w:rsidRDefault="00870916" w:rsidP="00B847E2">
            <w:pPr>
              <w:widowControl/>
              <w:spacing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39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222E88F1" w14:textId="77777777" w:rsidR="0010797A" w:rsidRPr="00CF2C73" w:rsidRDefault="00870916" w:rsidP="00B847E2">
            <w:pPr>
              <w:widowControl/>
              <w:spacing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1119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6E485A98" w14:textId="77777777" w:rsidR="0010797A" w:rsidRPr="00CF2C73" w:rsidRDefault="00870916" w:rsidP="00B847E2">
            <w:pPr>
              <w:widowControl/>
              <w:spacing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 (Q)</w:t>
            </w:r>
          </w:p>
          <w:p w14:paraId="68C85946" w14:textId="77777777" w:rsidR="0010797A" w:rsidRPr="00CF2C73" w:rsidRDefault="00870916" w:rsidP="00B847E2">
            <w:pPr>
              <w:widowControl/>
              <w:spacing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 (C)</w:t>
            </w:r>
          </w:p>
        </w:tc>
        <w:tc>
          <w:tcPr>
            <w:tcW w:w="1359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6915CD89" w14:textId="77777777" w:rsidR="0010797A" w:rsidRPr="00CF2C73" w:rsidRDefault="00870916" w:rsidP="00B847E2">
            <w:pPr>
              <w:widowControl/>
              <w:spacing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10797A" w:rsidRPr="00D66B26" w14:paraId="2212D0DE" w14:textId="77777777">
        <w:tc>
          <w:tcPr>
            <w:tcW w:w="1872" w:type="dxa"/>
            <w:tcBorders>
              <w:top w:val="nil"/>
              <w:left w:val="nil"/>
            </w:tcBorders>
            <w:shd w:val="clear" w:color="auto" w:fill="FFFFFF"/>
            <w:vAlign w:val="center"/>
          </w:tcPr>
          <w:p w14:paraId="7AA26780" w14:textId="77777777" w:rsidR="0010797A" w:rsidRPr="00CF2C73" w:rsidRDefault="00870916">
            <w:pPr>
              <w:widowControl/>
              <w:spacing w:line="24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/HT2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FFFFFF"/>
            <w:vAlign w:val="center"/>
          </w:tcPr>
          <w:p w14:paraId="43699AFA" w14:textId="77777777" w:rsidR="0010797A" w:rsidRPr="00CF2C73" w:rsidRDefault="00870916" w:rsidP="00B847E2">
            <w:pPr>
              <w:widowControl/>
              <w:spacing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18" w:type="dxa"/>
            <w:tcBorders>
              <w:top w:val="nil"/>
            </w:tcBorders>
            <w:shd w:val="clear" w:color="auto" w:fill="FFFFFF"/>
            <w:vAlign w:val="center"/>
          </w:tcPr>
          <w:p w14:paraId="456B3DDD" w14:textId="77777777" w:rsidR="0010797A" w:rsidRPr="00CF2C73" w:rsidRDefault="00870916" w:rsidP="00B847E2">
            <w:pPr>
              <w:widowControl/>
              <w:spacing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FFFFFF"/>
            <w:vAlign w:val="center"/>
          </w:tcPr>
          <w:p w14:paraId="3E312758" w14:textId="77777777" w:rsidR="0010797A" w:rsidRPr="00CF2C73" w:rsidRDefault="00870916" w:rsidP="00B847E2">
            <w:pPr>
              <w:widowControl/>
              <w:spacing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39" w:type="dxa"/>
            <w:tcBorders>
              <w:top w:val="nil"/>
            </w:tcBorders>
            <w:shd w:val="clear" w:color="auto" w:fill="FFFFFF"/>
            <w:vAlign w:val="center"/>
          </w:tcPr>
          <w:p w14:paraId="7EBF2F8F" w14:textId="77777777" w:rsidR="0010797A" w:rsidRPr="00CF2C73" w:rsidRDefault="00870916" w:rsidP="00B847E2">
            <w:pPr>
              <w:widowControl/>
              <w:spacing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2</w:t>
            </w:r>
          </w:p>
        </w:tc>
        <w:tc>
          <w:tcPr>
            <w:tcW w:w="1119" w:type="dxa"/>
            <w:tcBorders>
              <w:top w:val="nil"/>
            </w:tcBorders>
            <w:shd w:val="clear" w:color="auto" w:fill="FFFFFF"/>
            <w:vAlign w:val="center"/>
          </w:tcPr>
          <w:p w14:paraId="079083ED" w14:textId="77777777" w:rsidR="0010797A" w:rsidRPr="00CF2C73" w:rsidRDefault="00870916" w:rsidP="00B847E2">
            <w:pPr>
              <w:widowControl/>
              <w:spacing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 (Q)</w:t>
            </w:r>
          </w:p>
          <w:p w14:paraId="4E21E20E" w14:textId="77777777" w:rsidR="0010797A" w:rsidRPr="00CF2C73" w:rsidRDefault="00870916" w:rsidP="00B847E2">
            <w:pPr>
              <w:widowControl/>
              <w:spacing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 (C)</w:t>
            </w:r>
          </w:p>
        </w:tc>
        <w:tc>
          <w:tcPr>
            <w:tcW w:w="1359" w:type="dxa"/>
            <w:tcBorders>
              <w:top w:val="nil"/>
            </w:tcBorders>
            <w:shd w:val="clear" w:color="auto" w:fill="FFFFFF"/>
            <w:vAlign w:val="center"/>
          </w:tcPr>
          <w:p w14:paraId="04EA0D74" w14:textId="77777777" w:rsidR="0010797A" w:rsidRPr="00CF2C73" w:rsidRDefault="00870916" w:rsidP="00B847E2">
            <w:pPr>
              <w:widowControl/>
              <w:spacing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</w:tr>
      <w:tr w:rsidR="0010797A" w:rsidRPr="00D66B26" w14:paraId="350CBDD4" w14:textId="77777777">
        <w:tc>
          <w:tcPr>
            <w:tcW w:w="1872" w:type="dxa"/>
            <w:tcBorders>
              <w:top w:val="nil"/>
              <w:left w:val="nil"/>
            </w:tcBorders>
            <w:shd w:val="clear" w:color="auto" w:fill="FFFFFF"/>
            <w:vAlign w:val="center"/>
          </w:tcPr>
          <w:p w14:paraId="46E39131" w14:textId="77777777" w:rsidR="0010797A" w:rsidRPr="00CF2C73" w:rsidRDefault="00870916">
            <w:pPr>
              <w:widowControl/>
              <w:spacing w:line="24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EN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FFFFFF"/>
            <w:vAlign w:val="center"/>
          </w:tcPr>
          <w:p w14:paraId="2345D5A7" w14:textId="77777777" w:rsidR="0010797A" w:rsidRPr="00CF2C73" w:rsidRDefault="00870916" w:rsidP="00B847E2">
            <w:pPr>
              <w:widowControl/>
              <w:spacing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118" w:type="dxa"/>
            <w:tcBorders>
              <w:top w:val="nil"/>
            </w:tcBorders>
            <w:shd w:val="clear" w:color="auto" w:fill="FFFFFF"/>
            <w:vAlign w:val="center"/>
          </w:tcPr>
          <w:p w14:paraId="49221AC5" w14:textId="77777777" w:rsidR="0010797A" w:rsidRPr="00CF2C73" w:rsidRDefault="00870916" w:rsidP="00B847E2">
            <w:pPr>
              <w:widowControl/>
              <w:spacing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FFFFFF"/>
            <w:vAlign w:val="center"/>
          </w:tcPr>
          <w:p w14:paraId="3C69CCC3" w14:textId="77777777" w:rsidR="0010797A" w:rsidRPr="00CF2C73" w:rsidRDefault="00870916" w:rsidP="00B847E2">
            <w:pPr>
              <w:widowControl/>
              <w:spacing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239" w:type="dxa"/>
            <w:tcBorders>
              <w:top w:val="nil"/>
            </w:tcBorders>
            <w:shd w:val="clear" w:color="auto" w:fill="FFFFFF"/>
            <w:vAlign w:val="center"/>
          </w:tcPr>
          <w:p w14:paraId="41E11C79" w14:textId="77777777" w:rsidR="0010797A" w:rsidRPr="00CF2C73" w:rsidRDefault="00870916" w:rsidP="00B847E2">
            <w:pPr>
              <w:widowControl/>
              <w:spacing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1119" w:type="dxa"/>
            <w:tcBorders>
              <w:top w:val="nil"/>
            </w:tcBorders>
            <w:shd w:val="clear" w:color="auto" w:fill="FFFFFF"/>
            <w:vAlign w:val="center"/>
          </w:tcPr>
          <w:p w14:paraId="740E1A4E" w14:textId="77777777" w:rsidR="0010797A" w:rsidRPr="00CF2C73" w:rsidRDefault="00870916" w:rsidP="00B847E2">
            <w:pPr>
              <w:widowControl/>
              <w:spacing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 (Q)</w:t>
            </w:r>
          </w:p>
          <w:p w14:paraId="5C14260F" w14:textId="77777777" w:rsidR="0010797A" w:rsidRPr="00CF2C73" w:rsidRDefault="00870916" w:rsidP="00B847E2">
            <w:pPr>
              <w:widowControl/>
              <w:spacing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 (C)</w:t>
            </w:r>
          </w:p>
        </w:tc>
        <w:tc>
          <w:tcPr>
            <w:tcW w:w="1359" w:type="dxa"/>
            <w:tcBorders>
              <w:top w:val="nil"/>
            </w:tcBorders>
            <w:shd w:val="clear" w:color="auto" w:fill="FFFFFF"/>
            <w:vAlign w:val="center"/>
          </w:tcPr>
          <w:p w14:paraId="0C04F3E1" w14:textId="77777777" w:rsidR="0010797A" w:rsidRPr="00CF2C73" w:rsidRDefault="00870916" w:rsidP="00B847E2">
            <w:pPr>
              <w:widowControl/>
              <w:spacing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</w:tr>
      <w:tr w:rsidR="0010797A" w:rsidRPr="00D66B26" w14:paraId="65D3CF5E" w14:textId="77777777" w:rsidTr="00D51AC9">
        <w:tc>
          <w:tcPr>
            <w:tcW w:w="1872" w:type="dxa"/>
            <w:tcBorders>
              <w:top w:val="nil"/>
              <w:left w:val="nil"/>
              <w:bottom w:val="single" w:sz="8" w:space="0" w:color="auto"/>
            </w:tcBorders>
            <w:shd w:val="clear" w:color="auto" w:fill="FFFFFF"/>
            <w:vAlign w:val="center"/>
          </w:tcPr>
          <w:p w14:paraId="44DB459B" w14:textId="77777777" w:rsidR="0010797A" w:rsidRPr="00CF2C73" w:rsidRDefault="00870916">
            <w:pPr>
              <w:widowControl/>
              <w:spacing w:line="24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amiprid-</w:t>
            </w:r>
            <w:r w:rsidRPr="00CF2C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IS)</w:t>
            </w:r>
          </w:p>
        </w:tc>
        <w:tc>
          <w:tcPr>
            <w:tcW w:w="1225" w:type="dxa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2B0A321D" w14:textId="77777777" w:rsidR="0010797A" w:rsidRPr="00CF2C73" w:rsidRDefault="00870916" w:rsidP="00B847E2">
            <w:pPr>
              <w:widowControl/>
              <w:spacing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118" w:type="dxa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41313E1A" w14:textId="77777777" w:rsidR="0010797A" w:rsidRPr="00CF2C73" w:rsidRDefault="00870916" w:rsidP="00B847E2">
            <w:pPr>
              <w:widowControl/>
              <w:spacing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94" w:type="dxa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192854CC" w14:textId="77777777" w:rsidR="0010797A" w:rsidRPr="00CF2C73" w:rsidRDefault="00870916" w:rsidP="00B847E2">
            <w:pPr>
              <w:widowControl/>
              <w:spacing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39" w:type="dxa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3B49D86C" w14:textId="77777777" w:rsidR="0010797A" w:rsidRPr="00CF2C73" w:rsidRDefault="00870916" w:rsidP="00B847E2">
            <w:pPr>
              <w:widowControl/>
              <w:spacing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1119" w:type="dxa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1B00778F" w14:textId="77777777" w:rsidR="0010797A" w:rsidRPr="00CF2C73" w:rsidRDefault="00870916" w:rsidP="00B847E2">
            <w:pPr>
              <w:widowControl/>
              <w:spacing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 (Q)</w:t>
            </w:r>
          </w:p>
          <w:p w14:paraId="7BF777FF" w14:textId="77777777" w:rsidR="0010797A" w:rsidRPr="00CF2C73" w:rsidRDefault="00870916" w:rsidP="00B847E2">
            <w:pPr>
              <w:widowControl/>
              <w:spacing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 (C)</w:t>
            </w:r>
          </w:p>
        </w:tc>
        <w:tc>
          <w:tcPr>
            <w:tcW w:w="1359" w:type="dxa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5FC363AD" w14:textId="77777777" w:rsidR="0010797A" w:rsidRPr="00CF2C73" w:rsidRDefault="00870916" w:rsidP="00B847E2">
            <w:pPr>
              <w:widowControl/>
              <w:spacing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</w:tr>
      <w:tr w:rsidR="0010797A" w:rsidRPr="00D66B26" w14:paraId="3B590A42" w14:textId="77777777" w:rsidTr="00D51AC9">
        <w:tc>
          <w:tcPr>
            <w:tcW w:w="9026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73C18" w14:textId="0D2E42B0" w:rsidR="0010797A" w:rsidRPr="00CF2C73" w:rsidRDefault="00870916">
            <w:pPr>
              <w:widowControl/>
              <w:spacing w:line="24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</w:t>
            </w:r>
            <w:r w:rsidR="007F4EC5" w:rsidRPr="00D66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uantification ion</w:t>
            </w:r>
            <w:r w:rsidR="002D3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</w:t>
            </w:r>
            <w:r w:rsidRPr="00CF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7F4EC5" w:rsidRPr="00D66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nfirmation ion</w:t>
            </w:r>
            <w:r w:rsidR="002D3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</w:t>
            </w: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S</w:t>
            </w:r>
            <w:r w:rsidR="007F4EC5" w:rsidRPr="00D66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CF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al standard</w:t>
            </w:r>
          </w:p>
        </w:tc>
      </w:tr>
    </w:tbl>
    <w:p w14:paraId="61EB5FE4" w14:textId="77777777" w:rsidR="0010797A" w:rsidRPr="00D66B26" w:rsidRDefault="0010797A">
      <w:pPr>
        <w:widowControl/>
        <w:jc w:val="left"/>
        <w:rPr>
          <w:rFonts w:ascii="Times New Roman" w:eastAsia="Times New Roman" w:hAnsi="Times New Roman" w:cs="Times New Roman"/>
        </w:rPr>
      </w:pPr>
    </w:p>
    <w:p w14:paraId="00CA5B02" w14:textId="382492CA" w:rsidR="00F168DA" w:rsidRDefault="00870916">
      <w:pPr>
        <w:widowControl/>
        <w:jc w:val="left"/>
        <w:rPr>
          <w:rFonts w:ascii="Times New Roman" w:eastAsia="Times New Roman" w:hAnsi="Times New Roman" w:cs="Times New Roman"/>
          <w:sz w:val="22"/>
        </w:rPr>
      </w:pPr>
      <w:r w:rsidRPr="00D66B26">
        <w:rPr>
          <w:rFonts w:ascii="Times New Roman" w:eastAsia="Times New Roman" w:hAnsi="Times New Roman" w:cs="Times New Roman"/>
          <w:sz w:val="22"/>
        </w:rPr>
        <w:br w:type="page"/>
      </w:r>
    </w:p>
    <w:tbl>
      <w:tblPr>
        <w:tblStyle w:val="OldDefaultTableStyle"/>
        <w:tblW w:w="4757" w:type="pct"/>
        <w:tblInd w:w="0" w:type="dxa"/>
        <w:tblLook w:val="04A0" w:firstRow="1" w:lastRow="0" w:firstColumn="1" w:lastColumn="0" w:noHBand="0" w:noVBand="1"/>
      </w:tblPr>
      <w:tblGrid>
        <w:gridCol w:w="1354"/>
        <w:gridCol w:w="2758"/>
        <w:gridCol w:w="1133"/>
        <w:gridCol w:w="993"/>
        <w:gridCol w:w="283"/>
        <w:gridCol w:w="1061"/>
        <w:gridCol w:w="1005"/>
      </w:tblGrid>
      <w:tr w:rsidR="00EF3219" w:rsidRPr="00EF3219" w14:paraId="57248D3B" w14:textId="77777777" w:rsidTr="001A7182">
        <w:tc>
          <w:tcPr>
            <w:tcW w:w="5000" w:type="pct"/>
            <w:gridSpan w:val="7"/>
            <w:tcBorders>
              <w:top w:val="nil"/>
            </w:tcBorders>
          </w:tcPr>
          <w:p w14:paraId="4A772072" w14:textId="20F4FAFD" w:rsidR="001A7182" w:rsidRPr="00EF3219" w:rsidRDefault="001A7182" w:rsidP="001A7182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able S2 Characteristics</w:t>
            </w:r>
            <w:r w:rsidRPr="00EF3219">
              <w:rPr>
                <w:rFonts w:ascii="Times New Roman" w:hAnsi="Times New Roman" w:cs="Times New Roman"/>
                <w:sz w:val="24"/>
                <w:szCs w:val="24"/>
              </w:rPr>
              <w:t xml:space="preserve"> of the participants </w:t>
            </w:r>
            <w:r w:rsidR="007D30DC"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obtained from self-administered questionnaire</w:t>
            </w:r>
            <w:r w:rsidRPr="00EF321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F3219" w:rsidRPr="00EF3219" w14:paraId="2E831F40" w14:textId="64DB22B3" w:rsidTr="001A7182">
        <w:tc>
          <w:tcPr>
            <w:tcW w:w="2394" w:type="pct"/>
            <w:gridSpan w:val="2"/>
            <w:vMerge w:val="restart"/>
            <w:tcBorders>
              <w:top w:val="single" w:sz="8" w:space="0" w:color="auto"/>
            </w:tcBorders>
          </w:tcPr>
          <w:p w14:paraId="378C8619" w14:textId="1AF1D42F" w:rsidR="001A7182" w:rsidRPr="00EF3219" w:rsidRDefault="001A7182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9791596" w14:textId="75140D5F" w:rsidR="001A7182" w:rsidRPr="00EF3219" w:rsidRDefault="001A7182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Times New Roman" w:hAnsi="Times New Roman" w:cs="Times New Roman"/>
                <w:sz w:val="24"/>
                <w:szCs w:val="24"/>
              </w:rPr>
              <w:t>Tokai</w:t>
            </w:r>
          </w:p>
        </w:tc>
        <w:tc>
          <w:tcPr>
            <w:tcW w:w="165" w:type="pct"/>
            <w:vMerge w:val="restart"/>
            <w:tcBorders>
              <w:top w:val="single" w:sz="8" w:space="0" w:color="auto"/>
            </w:tcBorders>
          </w:tcPr>
          <w:p w14:paraId="78768037" w14:textId="77777777" w:rsidR="001A7182" w:rsidRPr="00EF3219" w:rsidRDefault="001A7182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5CF1A0C" w14:textId="502EB584" w:rsidR="001A7182" w:rsidRPr="00EF3219" w:rsidRDefault="001A7182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Times New Roman" w:hAnsi="Times New Roman" w:cs="Times New Roman"/>
                <w:sz w:val="24"/>
                <w:szCs w:val="24"/>
              </w:rPr>
              <w:t>Hokkaido</w:t>
            </w: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</w:tr>
      <w:tr w:rsidR="00EF3219" w:rsidRPr="00EF3219" w14:paraId="6C42F27C" w14:textId="35272337" w:rsidTr="001A7182">
        <w:tc>
          <w:tcPr>
            <w:tcW w:w="2394" w:type="pct"/>
            <w:gridSpan w:val="2"/>
            <w:vMerge/>
            <w:tcBorders>
              <w:bottom w:val="single" w:sz="8" w:space="0" w:color="auto"/>
            </w:tcBorders>
          </w:tcPr>
          <w:p w14:paraId="02BF880A" w14:textId="77777777" w:rsidR="001A7182" w:rsidRPr="00EF3219" w:rsidRDefault="001A7182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pct"/>
            <w:tcBorders>
              <w:top w:val="single" w:sz="8" w:space="0" w:color="auto"/>
              <w:bottom w:val="single" w:sz="8" w:space="0" w:color="auto"/>
            </w:tcBorders>
          </w:tcPr>
          <w:p w14:paraId="08D29066" w14:textId="0A4D81BD" w:rsidR="001A7182" w:rsidRPr="00EF3219" w:rsidRDefault="001A7182" w:rsidP="0066676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578" w:type="pct"/>
            <w:tcBorders>
              <w:top w:val="single" w:sz="8" w:space="0" w:color="auto"/>
              <w:bottom w:val="single" w:sz="8" w:space="0" w:color="auto"/>
            </w:tcBorders>
          </w:tcPr>
          <w:p w14:paraId="2A65F13D" w14:textId="6A6DB885" w:rsidR="001A7182" w:rsidRPr="00EF3219" w:rsidRDefault="001A718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165" w:type="pct"/>
            <w:vMerge/>
            <w:tcBorders>
              <w:bottom w:val="single" w:sz="8" w:space="0" w:color="auto"/>
            </w:tcBorders>
          </w:tcPr>
          <w:p w14:paraId="2B5039D3" w14:textId="77777777" w:rsidR="001A7182" w:rsidRPr="00EF3219" w:rsidRDefault="001A718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single" w:sz="8" w:space="0" w:color="auto"/>
              <w:bottom w:val="single" w:sz="8" w:space="0" w:color="auto"/>
            </w:tcBorders>
          </w:tcPr>
          <w:p w14:paraId="10FA4558" w14:textId="7521C35A" w:rsidR="001A7182" w:rsidRPr="00EF3219" w:rsidRDefault="001A718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585" w:type="pct"/>
            <w:tcBorders>
              <w:top w:val="single" w:sz="8" w:space="0" w:color="auto"/>
              <w:bottom w:val="single" w:sz="8" w:space="0" w:color="auto"/>
            </w:tcBorders>
          </w:tcPr>
          <w:p w14:paraId="397EBB30" w14:textId="2D300A20" w:rsidR="001A7182" w:rsidRPr="00EF3219" w:rsidRDefault="001A718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EF3219" w:rsidRPr="00EF3219" w14:paraId="1334125C" w14:textId="77777777" w:rsidTr="003B497B">
        <w:tc>
          <w:tcPr>
            <w:tcW w:w="2394" w:type="pct"/>
            <w:gridSpan w:val="2"/>
            <w:tcBorders>
              <w:top w:val="single" w:sz="8" w:space="0" w:color="auto"/>
            </w:tcBorders>
          </w:tcPr>
          <w:p w14:paraId="675E9A42" w14:textId="5809AC6A" w:rsidR="003B497B" w:rsidRPr="00EF3219" w:rsidRDefault="003B497B" w:rsidP="003B497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Times New Roman" w:hAnsi="Times New Roman" w:cs="Times New Roman"/>
                <w:sz w:val="24"/>
                <w:szCs w:val="24"/>
              </w:rPr>
              <w:t>Smoking</w:t>
            </w: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tatus</w:t>
            </w:r>
          </w:p>
        </w:tc>
        <w:tc>
          <w:tcPr>
            <w:tcW w:w="660" w:type="pct"/>
            <w:tcBorders>
              <w:top w:val="single" w:sz="8" w:space="0" w:color="auto"/>
            </w:tcBorders>
          </w:tcPr>
          <w:p w14:paraId="3350B4B0" w14:textId="77777777" w:rsidR="003B497B" w:rsidRPr="00EF3219" w:rsidRDefault="003B497B" w:rsidP="00F168DA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tcBorders>
              <w:top w:val="single" w:sz="8" w:space="0" w:color="auto"/>
            </w:tcBorders>
          </w:tcPr>
          <w:p w14:paraId="3A308E31" w14:textId="77777777" w:rsidR="003B497B" w:rsidRPr="00EF3219" w:rsidRDefault="003B497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" w:type="pct"/>
            <w:tcBorders>
              <w:top w:val="single" w:sz="8" w:space="0" w:color="auto"/>
            </w:tcBorders>
          </w:tcPr>
          <w:p w14:paraId="73CBC7DD" w14:textId="77777777" w:rsidR="003B497B" w:rsidRPr="00EF3219" w:rsidRDefault="003B497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single" w:sz="8" w:space="0" w:color="auto"/>
            </w:tcBorders>
          </w:tcPr>
          <w:p w14:paraId="6BBF4FDC" w14:textId="77777777" w:rsidR="003B497B" w:rsidRPr="00EF3219" w:rsidRDefault="003B497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tcBorders>
              <w:top w:val="single" w:sz="8" w:space="0" w:color="auto"/>
            </w:tcBorders>
          </w:tcPr>
          <w:p w14:paraId="25679E63" w14:textId="77777777" w:rsidR="003B497B" w:rsidRPr="00EF3219" w:rsidRDefault="003B497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3219" w:rsidRPr="00EF3219" w14:paraId="08F5EFAC" w14:textId="4DE001D8" w:rsidTr="003B497B">
        <w:tc>
          <w:tcPr>
            <w:tcW w:w="788" w:type="pct"/>
          </w:tcPr>
          <w:p w14:paraId="35AD2DAD" w14:textId="679920FB" w:rsidR="003F2B63" w:rsidRPr="00EF3219" w:rsidRDefault="003F2B63" w:rsidP="00721D9B">
            <w:pPr>
              <w:widowControl/>
              <w:ind w:left="10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pct"/>
            <w:vAlign w:val="center"/>
          </w:tcPr>
          <w:p w14:paraId="4FBE11AD" w14:textId="3697BB6C" w:rsidR="003F2B63" w:rsidRPr="00EF3219" w:rsidRDefault="003F2B63" w:rsidP="00721D9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660" w:type="pct"/>
          </w:tcPr>
          <w:p w14:paraId="6685B5C5" w14:textId="1E7E812E" w:rsidR="003F2B63" w:rsidRPr="00EF3219" w:rsidRDefault="003F2B63" w:rsidP="00F168DA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578" w:type="pct"/>
          </w:tcPr>
          <w:p w14:paraId="0EA493FB" w14:textId="6CAE098E" w:rsidR="003F2B63" w:rsidRPr="00EF3219" w:rsidRDefault="003F2B6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93</w:t>
            </w:r>
          </w:p>
        </w:tc>
        <w:tc>
          <w:tcPr>
            <w:tcW w:w="165" w:type="pct"/>
          </w:tcPr>
          <w:p w14:paraId="54BC2861" w14:textId="77777777" w:rsidR="003F2B63" w:rsidRPr="00EF3219" w:rsidRDefault="003F2B6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8" w:type="pct"/>
          </w:tcPr>
          <w:p w14:paraId="49B8ECCB" w14:textId="3FC71D4F" w:rsidR="003F2B63" w:rsidRPr="00EF3219" w:rsidRDefault="003F2B63" w:rsidP="00721D9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585" w:type="pct"/>
          </w:tcPr>
          <w:p w14:paraId="25B39A68" w14:textId="719E43E6" w:rsidR="003F2B63" w:rsidRPr="00EF3219" w:rsidRDefault="003F2B6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</w:tr>
      <w:tr w:rsidR="00EF3219" w:rsidRPr="00EF3219" w14:paraId="70B5571B" w14:textId="76374093" w:rsidTr="003B497B">
        <w:tc>
          <w:tcPr>
            <w:tcW w:w="788" w:type="pct"/>
          </w:tcPr>
          <w:p w14:paraId="62F6C41E" w14:textId="77777777" w:rsidR="001A7182" w:rsidRPr="00EF3219" w:rsidRDefault="001A7182" w:rsidP="00721D9B">
            <w:pPr>
              <w:widowControl/>
              <w:ind w:left="108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pct"/>
            <w:vAlign w:val="center"/>
          </w:tcPr>
          <w:p w14:paraId="2FCEAB62" w14:textId="4A797614" w:rsidR="001A7182" w:rsidRPr="00EF3219" w:rsidRDefault="003B497B" w:rsidP="00721D9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st </w:t>
            </w:r>
            <w:r w:rsidR="001A7182" w:rsidRPr="00EF3219">
              <w:rPr>
                <w:rFonts w:ascii="Times New Roman" w:eastAsia="Times New Roman" w:hAnsi="Times New Roman" w:cs="Times New Roman"/>
                <w:sz w:val="24"/>
                <w:szCs w:val="24"/>
              </w:rPr>
              <w:t>smoke</w:t>
            </w: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660" w:type="pct"/>
          </w:tcPr>
          <w:p w14:paraId="07FCDC01" w14:textId="741B0D03" w:rsidR="001A7182" w:rsidRPr="00EF3219" w:rsidRDefault="001A7182" w:rsidP="00F168DA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8" w:type="pct"/>
          </w:tcPr>
          <w:p w14:paraId="22DA6B3F" w14:textId="6BB1801F" w:rsidR="001A7182" w:rsidRPr="00EF3219" w:rsidRDefault="001A718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5" w:type="pct"/>
          </w:tcPr>
          <w:p w14:paraId="4F11E343" w14:textId="77777777" w:rsidR="001A7182" w:rsidRPr="00EF3219" w:rsidRDefault="001A7182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8" w:type="pct"/>
          </w:tcPr>
          <w:p w14:paraId="2691AB71" w14:textId="5165F26B" w:rsidR="001A7182" w:rsidRPr="00EF3219" w:rsidRDefault="001A7182" w:rsidP="00721D9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585" w:type="pct"/>
          </w:tcPr>
          <w:p w14:paraId="40B53B77" w14:textId="0FA6876B" w:rsidR="001A7182" w:rsidRPr="00EF3219" w:rsidRDefault="003F2B6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</w:tr>
      <w:tr w:rsidR="00EF3219" w:rsidRPr="00EF3219" w14:paraId="3FF37A15" w14:textId="03B72C03" w:rsidTr="003B497B">
        <w:tc>
          <w:tcPr>
            <w:tcW w:w="788" w:type="pct"/>
          </w:tcPr>
          <w:p w14:paraId="43DCC639" w14:textId="77777777" w:rsidR="001A7182" w:rsidRPr="00EF3219" w:rsidRDefault="001A7182" w:rsidP="00721D9B">
            <w:pPr>
              <w:widowControl/>
              <w:ind w:left="108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pct"/>
            <w:vAlign w:val="center"/>
          </w:tcPr>
          <w:p w14:paraId="07AD55EC" w14:textId="6B9F75C4" w:rsidR="001A7182" w:rsidRPr="00EF3219" w:rsidRDefault="001A7182" w:rsidP="00721D9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Times New Roman" w:hAnsi="Times New Roman" w:cs="Times New Roman"/>
                <w:sz w:val="24"/>
                <w:szCs w:val="24"/>
              </w:rPr>
              <w:t>Curren</w:t>
            </w: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mok</w:t>
            </w:r>
            <w:r w:rsidR="003B497B"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er</w:t>
            </w:r>
          </w:p>
        </w:tc>
        <w:tc>
          <w:tcPr>
            <w:tcW w:w="660" w:type="pct"/>
          </w:tcPr>
          <w:p w14:paraId="6E6761C2" w14:textId="44307BFE" w:rsidR="001A7182" w:rsidRPr="00EF3219" w:rsidRDefault="001A7182" w:rsidP="00F168DA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78" w:type="pct"/>
          </w:tcPr>
          <w:p w14:paraId="32F74A8C" w14:textId="347777C4" w:rsidR="001A7182" w:rsidRPr="00EF3219" w:rsidRDefault="001A718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65" w:type="pct"/>
          </w:tcPr>
          <w:p w14:paraId="018526DE" w14:textId="77777777" w:rsidR="001A7182" w:rsidRPr="00EF3219" w:rsidRDefault="001A7182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8" w:type="pct"/>
          </w:tcPr>
          <w:p w14:paraId="1FC5F0B7" w14:textId="7C486CDC" w:rsidR="001A7182" w:rsidRPr="00EF3219" w:rsidRDefault="001A7182" w:rsidP="00721D9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85" w:type="pct"/>
          </w:tcPr>
          <w:p w14:paraId="25201229" w14:textId="2D984A99" w:rsidR="001A7182" w:rsidRPr="00EF3219" w:rsidRDefault="003F2B6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</w:tr>
      <w:tr w:rsidR="00EF3219" w:rsidRPr="00EF3219" w14:paraId="0E81D12C" w14:textId="77777777" w:rsidTr="003B497B">
        <w:tc>
          <w:tcPr>
            <w:tcW w:w="2394" w:type="pct"/>
            <w:gridSpan w:val="2"/>
          </w:tcPr>
          <w:p w14:paraId="70876F99" w14:textId="785E5681" w:rsidR="003B497B" w:rsidRPr="00EF3219" w:rsidRDefault="003B497B" w:rsidP="003B497B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Drinking status</w:t>
            </w:r>
          </w:p>
        </w:tc>
        <w:tc>
          <w:tcPr>
            <w:tcW w:w="660" w:type="pct"/>
          </w:tcPr>
          <w:p w14:paraId="16D14056" w14:textId="77777777" w:rsidR="003B497B" w:rsidRPr="00EF3219" w:rsidRDefault="003B497B" w:rsidP="00F168DA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14:paraId="749DF18A" w14:textId="77777777" w:rsidR="003B497B" w:rsidRPr="00EF3219" w:rsidRDefault="003B497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" w:type="pct"/>
          </w:tcPr>
          <w:p w14:paraId="6A483437" w14:textId="77777777" w:rsidR="003B497B" w:rsidRPr="00EF3219" w:rsidRDefault="003B497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8" w:type="pct"/>
          </w:tcPr>
          <w:p w14:paraId="6F081033" w14:textId="77777777" w:rsidR="003B497B" w:rsidRPr="00EF3219" w:rsidRDefault="003B497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</w:tcPr>
          <w:p w14:paraId="236255C9" w14:textId="77777777" w:rsidR="003B497B" w:rsidRPr="00EF3219" w:rsidRDefault="003B497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3219" w:rsidRPr="00EF3219" w14:paraId="0D59473B" w14:textId="5A6562AB" w:rsidTr="001A7182">
        <w:tc>
          <w:tcPr>
            <w:tcW w:w="788" w:type="pct"/>
          </w:tcPr>
          <w:p w14:paraId="12DB5176" w14:textId="0BBFB1FC" w:rsidR="001A7182" w:rsidRPr="00EF3219" w:rsidRDefault="001A7182" w:rsidP="00721D9B">
            <w:pPr>
              <w:widowControl/>
              <w:ind w:left="108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pct"/>
          </w:tcPr>
          <w:p w14:paraId="02D0E29B" w14:textId="0ED90771" w:rsidR="001A7182" w:rsidRPr="00EF3219" w:rsidRDefault="001A7182" w:rsidP="00721D9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660" w:type="pct"/>
          </w:tcPr>
          <w:p w14:paraId="17AD25ED" w14:textId="237F727B" w:rsidR="001A7182" w:rsidRPr="00EF3219" w:rsidRDefault="001A7182" w:rsidP="00F168DA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78" w:type="pct"/>
          </w:tcPr>
          <w:p w14:paraId="46DD2C66" w14:textId="4BFE4F9B" w:rsidR="001A7182" w:rsidRPr="00EF3219" w:rsidRDefault="001A718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165" w:type="pct"/>
          </w:tcPr>
          <w:p w14:paraId="241CA319" w14:textId="77777777" w:rsidR="001A7182" w:rsidRPr="00EF3219" w:rsidRDefault="001A7182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8" w:type="pct"/>
          </w:tcPr>
          <w:p w14:paraId="2291F368" w14:textId="6C30B856" w:rsidR="001A7182" w:rsidRPr="00EF3219" w:rsidRDefault="001A7182" w:rsidP="00721D9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585" w:type="pct"/>
          </w:tcPr>
          <w:p w14:paraId="7E8727AA" w14:textId="37E31C86" w:rsidR="001A7182" w:rsidRPr="00EF3219" w:rsidRDefault="003F2B6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</w:tr>
      <w:tr w:rsidR="00EF3219" w:rsidRPr="00EF3219" w14:paraId="090408DD" w14:textId="22099407" w:rsidTr="001A7182">
        <w:tc>
          <w:tcPr>
            <w:tcW w:w="788" w:type="pct"/>
          </w:tcPr>
          <w:p w14:paraId="4BCB919D" w14:textId="77777777" w:rsidR="001A7182" w:rsidRPr="00EF3219" w:rsidRDefault="001A7182" w:rsidP="00721D9B">
            <w:pPr>
              <w:widowControl/>
              <w:ind w:left="108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pct"/>
          </w:tcPr>
          <w:p w14:paraId="5B9E1E0F" w14:textId="786C4E59" w:rsidR="001A7182" w:rsidRPr="00EF3219" w:rsidRDefault="003B497B" w:rsidP="00721D9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Past drinker</w:t>
            </w:r>
          </w:p>
        </w:tc>
        <w:tc>
          <w:tcPr>
            <w:tcW w:w="660" w:type="pct"/>
          </w:tcPr>
          <w:p w14:paraId="2E834DFE" w14:textId="18A032F5" w:rsidR="001A7182" w:rsidRPr="00EF3219" w:rsidRDefault="001A7182" w:rsidP="00F168DA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8" w:type="pct"/>
          </w:tcPr>
          <w:p w14:paraId="62D925E3" w14:textId="5B9925A1" w:rsidR="001A7182" w:rsidRPr="00EF3219" w:rsidRDefault="001A718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65" w:type="pct"/>
          </w:tcPr>
          <w:p w14:paraId="7D2B20FF" w14:textId="77777777" w:rsidR="001A7182" w:rsidRPr="00EF3219" w:rsidRDefault="001A7182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8" w:type="pct"/>
          </w:tcPr>
          <w:p w14:paraId="5BF4001C" w14:textId="79A9ABA7" w:rsidR="001A7182" w:rsidRPr="00EF3219" w:rsidRDefault="001A7182" w:rsidP="00721D9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85" w:type="pct"/>
          </w:tcPr>
          <w:p w14:paraId="6480A057" w14:textId="1ECA04A4" w:rsidR="001A7182" w:rsidRPr="00EF3219" w:rsidRDefault="003F2B6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EF3219" w:rsidRPr="00EF3219" w14:paraId="0F81FDE2" w14:textId="3594149B" w:rsidTr="001A7182">
        <w:tc>
          <w:tcPr>
            <w:tcW w:w="788" w:type="pct"/>
          </w:tcPr>
          <w:p w14:paraId="5B62A36E" w14:textId="77777777" w:rsidR="001A7182" w:rsidRPr="00EF3219" w:rsidRDefault="001A7182" w:rsidP="00721D9B">
            <w:pPr>
              <w:widowControl/>
              <w:ind w:left="108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pct"/>
          </w:tcPr>
          <w:p w14:paraId="7224ABAB" w14:textId="7A7B673D" w:rsidR="001A7182" w:rsidRPr="00EF3219" w:rsidRDefault="001A7182" w:rsidP="00721D9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Times New Roman" w:hAnsi="Times New Roman" w:cs="Times New Roman"/>
                <w:sz w:val="24"/>
                <w:szCs w:val="24"/>
              </w:rPr>
              <w:t>Current</w:t>
            </w:r>
            <w:r w:rsidR="003B497B" w:rsidRPr="00EF32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rinker</w:t>
            </w:r>
          </w:p>
        </w:tc>
        <w:tc>
          <w:tcPr>
            <w:tcW w:w="660" w:type="pct"/>
          </w:tcPr>
          <w:p w14:paraId="70B01E90" w14:textId="3C4BEFAA" w:rsidR="001A7182" w:rsidRPr="00EF3219" w:rsidRDefault="001A7182" w:rsidP="00F168DA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78" w:type="pct"/>
          </w:tcPr>
          <w:p w14:paraId="7ADBF2BC" w14:textId="01CE3ACA" w:rsidR="001A7182" w:rsidRPr="00EF3219" w:rsidRDefault="001A718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165" w:type="pct"/>
          </w:tcPr>
          <w:p w14:paraId="1430C8E4" w14:textId="77777777" w:rsidR="001A7182" w:rsidRPr="00EF3219" w:rsidRDefault="001A7182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8" w:type="pct"/>
          </w:tcPr>
          <w:p w14:paraId="03DAB0DE" w14:textId="7A9DD63D" w:rsidR="001A7182" w:rsidRPr="00EF3219" w:rsidRDefault="001A7182" w:rsidP="00721D9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585" w:type="pct"/>
          </w:tcPr>
          <w:p w14:paraId="0CE74079" w14:textId="5201C83A" w:rsidR="001A7182" w:rsidRPr="00EF3219" w:rsidRDefault="003F2B6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</w:tr>
      <w:tr w:rsidR="00EF3219" w:rsidRPr="00EF3219" w14:paraId="318C40DC" w14:textId="77777777" w:rsidTr="003F2B63">
        <w:tc>
          <w:tcPr>
            <w:tcW w:w="2394" w:type="pct"/>
            <w:gridSpan w:val="2"/>
          </w:tcPr>
          <w:p w14:paraId="64A8D585" w14:textId="7445E244" w:rsidR="003F2B63" w:rsidRPr="00EF3219" w:rsidRDefault="003F2B63" w:rsidP="003F2B63">
            <w:pPr>
              <w:widowControl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ＭＳ 明朝" w:hAnsi="Times New Roman" w:cs="Times New Roman"/>
                <w:sz w:val="24"/>
                <w:szCs w:val="24"/>
              </w:rPr>
              <w:t>Underlying disease</w:t>
            </w:r>
          </w:p>
        </w:tc>
        <w:tc>
          <w:tcPr>
            <w:tcW w:w="660" w:type="pct"/>
            <w:vAlign w:val="center"/>
          </w:tcPr>
          <w:p w14:paraId="3C143FA2" w14:textId="77777777" w:rsidR="003F2B63" w:rsidRPr="00EF3219" w:rsidRDefault="003F2B63" w:rsidP="003F2B63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vAlign w:val="center"/>
          </w:tcPr>
          <w:p w14:paraId="6FDA0E67" w14:textId="77777777" w:rsidR="003F2B63" w:rsidRPr="00EF3219" w:rsidRDefault="003F2B63" w:rsidP="003F2B6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" w:type="pct"/>
            <w:vAlign w:val="center"/>
          </w:tcPr>
          <w:p w14:paraId="1B677C7B" w14:textId="77777777" w:rsidR="003F2B63" w:rsidRPr="00EF3219" w:rsidRDefault="003F2B63" w:rsidP="003F2B63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8" w:type="pct"/>
            <w:vAlign w:val="center"/>
          </w:tcPr>
          <w:p w14:paraId="6C1F4649" w14:textId="77777777" w:rsidR="003F2B63" w:rsidRPr="00EF3219" w:rsidRDefault="003F2B63" w:rsidP="003F2B63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vAlign w:val="center"/>
          </w:tcPr>
          <w:p w14:paraId="06D842ED" w14:textId="77777777" w:rsidR="003F2B63" w:rsidRPr="00EF3219" w:rsidRDefault="003F2B63" w:rsidP="003F2B6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3219" w:rsidRPr="00EF3219" w14:paraId="6192741D" w14:textId="1EA12459" w:rsidTr="003F2B63">
        <w:tc>
          <w:tcPr>
            <w:tcW w:w="788" w:type="pct"/>
          </w:tcPr>
          <w:p w14:paraId="2250F430" w14:textId="3104D765" w:rsidR="001A7182" w:rsidRPr="00EF3219" w:rsidRDefault="001A7182" w:rsidP="003E6E59">
            <w:pPr>
              <w:widowControl/>
              <w:ind w:left="108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606" w:type="pct"/>
            <w:vAlign w:val="center"/>
          </w:tcPr>
          <w:p w14:paraId="16B4876B" w14:textId="2F8565D9" w:rsidR="001A7182" w:rsidRPr="00EF3219" w:rsidRDefault="001A7182" w:rsidP="003F2B63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ＭＳ 明朝" w:hAnsi="Times New Roman" w:cs="Times New Roman"/>
                <w:sz w:val="24"/>
                <w:szCs w:val="24"/>
              </w:rPr>
              <w:t>Allergy</w:t>
            </w:r>
          </w:p>
        </w:tc>
        <w:tc>
          <w:tcPr>
            <w:tcW w:w="660" w:type="pct"/>
            <w:vAlign w:val="center"/>
          </w:tcPr>
          <w:p w14:paraId="26BBCD45" w14:textId="5E2EBA7D" w:rsidR="001A7182" w:rsidRPr="00EF3219" w:rsidRDefault="001A7182" w:rsidP="003F2B63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DB13CE" w:rsidRPr="00EF321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78" w:type="pct"/>
            <w:vAlign w:val="center"/>
          </w:tcPr>
          <w:p w14:paraId="7937BE01" w14:textId="338F91C5" w:rsidR="001A7182" w:rsidRPr="00EF3219" w:rsidRDefault="00DB13CE" w:rsidP="003F2B6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65" w:type="pct"/>
            <w:vAlign w:val="center"/>
          </w:tcPr>
          <w:p w14:paraId="06362DF1" w14:textId="77777777" w:rsidR="001A7182" w:rsidRPr="00EF3219" w:rsidRDefault="001A7182" w:rsidP="003F2B63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8" w:type="pct"/>
            <w:vAlign w:val="center"/>
          </w:tcPr>
          <w:p w14:paraId="0DBE88CA" w14:textId="2E978781" w:rsidR="001A7182" w:rsidRPr="00EF3219" w:rsidRDefault="001A7182" w:rsidP="003F2B63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585" w:type="pct"/>
            <w:vAlign w:val="center"/>
          </w:tcPr>
          <w:p w14:paraId="26FC1B43" w14:textId="0FA9D089" w:rsidR="001A7182" w:rsidRPr="00EF3219" w:rsidRDefault="003F2B63" w:rsidP="003F2B6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</w:tr>
      <w:tr w:rsidR="00EF3219" w:rsidRPr="00EF3219" w14:paraId="404B8EBC" w14:textId="30AEA445" w:rsidTr="001A7182">
        <w:tc>
          <w:tcPr>
            <w:tcW w:w="788" w:type="pct"/>
          </w:tcPr>
          <w:p w14:paraId="4EC3D5B7" w14:textId="17AA1D94" w:rsidR="001A7182" w:rsidRPr="00EF3219" w:rsidRDefault="001A7182" w:rsidP="00721D9B">
            <w:pPr>
              <w:widowControl/>
              <w:ind w:left="108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pct"/>
          </w:tcPr>
          <w:p w14:paraId="49EA9AA8" w14:textId="7E5AC70D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ＭＳ 明朝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660" w:type="pct"/>
          </w:tcPr>
          <w:p w14:paraId="6A155A4B" w14:textId="39168FE8" w:rsidR="001A7182" w:rsidRPr="00EF3219" w:rsidRDefault="001A7182" w:rsidP="00C3345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78" w:type="pct"/>
          </w:tcPr>
          <w:p w14:paraId="76B1BE5A" w14:textId="7640C3FF" w:rsidR="001A7182" w:rsidRPr="00EF3219" w:rsidRDefault="001A7182" w:rsidP="00C3345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65" w:type="pct"/>
          </w:tcPr>
          <w:p w14:paraId="2F1ECE5F" w14:textId="77777777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8" w:type="pct"/>
          </w:tcPr>
          <w:p w14:paraId="483BFC51" w14:textId="678D345D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585" w:type="pct"/>
          </w:tcPr>
          <w:p w14:paraId="36E0B71F" w14:textId="42898222" w:rsidR="001A7182" w:rsidRPr="00EF3219" w:rsidRDefault="003F2B63" w:rsidP="00C3345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</w:tr>
      <w:tr w:rsidR="00EF3219" w:rsidRPr="00EF3219" w14:paraId="26453913" w14:textId="65DDE1BF" w:rsidTr="001A7182">
        <w:tc>
          <w:tcPr>
            <w:tcW w:w="788" w:type="pct"/>
          </w:tcPr>
          <w:p w14:paraId="34C4420B" w14:textId="74C136B9" w:rsidR="001A7182" w:rsidRPr="00EF3219" w:rsidRDefault="001A7182" w:rsidP="00721D9B">
            <w:pPr>
              <w:widowControl/>
              <w:ind w:left="108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606" w:type="pct"/>
          </w:tcPr>
          <w:p w14:paraId="6826808A" w14:textId="2195E8B5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ＭＳ 明朝" w:hAnsi="Times New Roman" w:cs="Times New Roman"/>
                <w:sz w:val="24"/>
                <w:szCs w:val="24"/>
              </w:rPr>
              <w:t>Hyperlipidemia</w:t>
            </w:r>
            <w:r w:rsidRPr="00EF32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60" w:type="pct"/>
          </w:tcPr>
          <w:p w14:paraId="406C3DBC" w14:textId="38156431" w:rsidR="001A7182" w:rsidRPr="00EF3219" w:rsidRDefault="001A7182" w:rsidP="00C3345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78" w:type="pct"/>
          </w:tcPr>
          <w:p w14:paraId="0C334419" w14:textId="2DAC13E9" w:rsidR="001A7182" w:rsidRPr="00EF3219" w:rsidRDefault="001A7182" w:rsidP="00C3345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65" w:type="pct"/>
          </w:tcPr>
          <w:p w14:paraId="63ACC1B7" w14:textId="77777777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8" w:type="pct"/>
          </w:tcPr>
          <w:p w14:paraId="281E1CD7" w14:textId="4BDFCC48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85" w:type="pct"/>
          </w:tcPr>
          <w:p w14:paraId="0C2A5327" w14:textId="5ACC9891" w:rsidR="001A7182" w:rsidRPr="00EF3219" w:rsidRDefault="003F2B63" w:rsidP="00C3345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</w:tr>
      <w:tr w:rsidR="00EF3219" w:rsidRPr="00EF3219" w14:paraId="3F27438B" w14:textId="4EC4AED2" w:rsidTr="001A7182">
        <w:tc>
          <w:tcPr>
            <w:tcW w:w="788" w:type="pct"/>
          </w:tcPr>
          <w:p w14:paraId="16A63DD7" w14:textId="77777777" w:rsidR="001A7182" w:rsidRPr="00EF3219" w:rsidRDefault="001A7182" w:rsidP="00C33454">
            <w:pPr>
              <w:widowControl/>
              <w:ind w:left="108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606" w:type="pct"/>
          </w:tcPr>
          <w:p w14:paraId="029F1556" w14:textId="666C449A" w:rsidR="001A7182" w:rsidRPr="00EF3219" w:rsidRDefault="001A7182" w:rsidP="00C3345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ＭＳ 明朝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660" w:type="pct"/>
          </w:tcPr>
          <w:p w14:paraId="2C022882" w14:textId="618BA8CC" w:rsidR="001A7182" w:rsidRPr="00EF3219" w:rsidRDefault="001A7182" w:rsidP="00C3345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78" w:type="pct"/>
          </w:tcPr>
          <w:p w14:paraId="0D870A94" w14:textId="3D84984D" w:rsidR="001A7182" w:rsidRPr="00EF3219" w:rsidRDefault="001A7182" w:rsidP="00C3345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65" w:type="pct"/>
          </w:tcPr>
          <w:p w14:paraId="44CB1293" w14:textId="77777777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8" w:type="pct"/>
          </w:tcPr>
          <w:p w14:paraId="69D8D9C5" w14:textId="75908855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85" w:type="pct"/>
          </w:tcPr>
          <w:p w14:paraId="6A739C35" w14:textId="7605D102" w:rsidR="001A7182" w:rsidRPr="00EF3219" w:rsidRDefault="003F2B63" w:rsidP="00C3345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EF3219" w:rsidRPr="00EF3219" w14:paraId="213C3F8A" w14:textId="703C8900" w:rsidTr="001A7182">
        <w:tc>
          <w:tcPr>
            <w:tcW w:w="788" w:type="pct"/>
          </w:tcPr>
          <w:p w14:paraId="0A09BA31" w14:textId="77777777" w:rsidR="001A7182" w:rsidRPr="00EF3219" w:rsidRDefault="001A7182" w:rsidP="00C33454">
            <w:pPr>
              <w:widowControl/>
              <w:ind w:left="108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606" w:type="pct"/>
          </w:tcPr>
          <w:p w14:paraId="3238A6B8" w14:textId="39818459" w:rsidR="001A7182" w:rsidRPr="00EF3219" w:rsidRDefault="001A7182" w:rsidP="00C3345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ＭＳ 明朝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660" w:type="pct"/>
          </w:tcPr>
          <w:p w14:paraId="4260AE2C" w14:textId="7A398CE3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8" w:type="pct"/>
          </w:tcPr>
          <w:p w14:paraId="6ADB9B57" w14:textId="6901F358" w:rsidR="001A7182" w:rsidRPr="00EF3219" w:rsidRDefault="001A7182" w:rsidP="00C3345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5" w:type="pct"/>
          </w:tcPr>
          <w:p w14:paraId="0170005F" w14:textId="77777777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8" w:type="pct"/>
          </w:tcPr>
          <w:p w14:paraId="120692D9" w14:textId="3D94683F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85" w:type="pct"/>
          </w:tcPr>
          <w:p w14:paraId="5D60A67B" w14:textId="58302DDD" w:rsidR="001A7182" w:rsidRPr="00EF3219" w:rsidRDefault="003F2B63" w:rsidP="00C3345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EF3219" w:rsidRPr="00EF3219" w14:paraId="0B131834" w14:textId="5FDFA2A9" w:rsidTr="001A7182">
        <w:tc>
          <w:tcPr>
            <w:tcW w:w="788" w:type="pct"/>
          </w:tcPr>
          <w:p w14:paraId="7331905B" w14:textId="77777777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pct"/>
          </w:tcPr>
          <w:p w14:paraId="4F7BE8FF" w14:textId="59DBC0FE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ＭＳ 明朝" w:hAnsi="Times New Roman" w:cs="Times New Roman"/>
                <w:sz w:val="24"/>
                <w:szCs w:val="24"/>
              </w:rPr>
              <w:t>Glaucoma</w:t>
            </w:r>
            <w:r w:rsidRPr="00EF32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60" w:type="pct"/>
          </w:tcPr>
          <w:p w14:paraId="0F58551C" w14:textId="5DDC4C2D" w:rsidR="001A7182" w:rsidRPr="00EF3219" w:rsidRDefault="001A7182" w:rsidP="00C3345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78" w:type="pct"/>
          </w:tcPr>
          <w:p w14:paraId="7C6B7F2F" w14:textId="22D3A6D4" w:rsidR="001A7182" w:rsidRPr="00EF3219" w:rsidRDefault="001A7182" w:rsidP="00C3345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65" w:type="pct"/>
          </w:tcPr>
          <w:p w14:paraId="46093BB4" w14:textId="77777777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8" w:type="pct"/>
          </w:tcPr>
          <w:p w14:paraId="5FA654E1" w14:textId="40CAFAED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85" w:type="pct"/>
          </w:tcPr>
          <w:p w14:paraId="21700F67" w14:textId="4B5C661B" w:rsidR="001A7182" w:rsidRPr="00EF3219" w:rsidRDefault="003F2B63" w:rsidP="00C3345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EF3219" w:rsidRPr="00EF3219" w14:paraId="674E42DA" w14:textId="630BAC5F" w:rsidTr="001A7182">
        <w:tc>
          <w:tcPr>
            <w:tcW w:w="788" w:type="pct"/>
          </w:tcPr>
          <w:p w14:paraId="1D14EA71" w14:textId="77777777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pct"/>
          </w:tcPr>
          <w:p w14:paraId="4672C4BF" w14:textId="7CDC57E0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ＭＳ 明朝" w:hAnsi="Times New Roman" w:cs="Times New Roman"/>
                <w:sz w:val="24"/>
                <w:szCs w:val="24"/>
              </w:rPr>
              <w:t>Cataract</w:t>
            </w:r>
            <w:r w:rsidRPr="00EF32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60" w:type="pct"/>
          </w:tcPr>
          <w:p w14:paraId="1EB09382" w14:textId="666269C0" w:rsidR="001A7182" w:rsidRPr="00EF3219" w:rsidRDefault="001A7182" w:rsidP="00C3345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78" w:type="pct"/>
          </w:tcPr>
          <w:p w14:paraId="37E65A3B" w14:textId="2CB3D93A" w:rsidR="001A7182" w:rsidRPr="00EF3219" w:rsidRDefault="001A7182" w:rsidP="00C3345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65" w:type="pct"/>
          </w:tcPr>
          <w:p w14:paraId="32661D5C" w14:textId="77777777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8" w:type="pct"/>
          </w:tcPr>
          <w:p w14:paraId="3BF2A91B" w14:textId="6B443304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85" w:type="pct"/>
          </w:tcPr>
          <w:p w14:paraId="51E09D11" w14:textId="673389FF" w:rsidR="001A7182" w:rsidRPr="00EF3219" w:rsidRDefault="003F2B63" w:rsidP="00C3345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4.5</w:t>
            </w:r>
          </w:p>
        </w:tc>
      </w:tr>
      <w:tr w:rsidR="00EF3219" w:rsidRPr="00EF3219" w14:paraId="555090DB" w14:textId="30F665E0" w:rsidTr="001A7182">
        <w:tc>
          <w:tcPr>
            <w:tcW w:w="788" w:type="pct"/>
          </w:tcPr>
          <w:p w14:paraId="7DB08BD8" w14:textId="77777777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pct"/>
          </w:tcPr>
          <w:p w14:paraId="78F1CA7C" w14:textId="12BE79F4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ＭＳ 明朝" w:hAnsi="Times New Roman" w:cs="Times New Roman"/>
                <w:sz w:val="24"/>
                <w:szCs w:val="24"/>
              </w:rPr>
              <w:t>Thyroid disease</w:t>
            </w:r>
          </w:p>
        </w:tc>
        <w:tc>
          <w:tcPr>
            <w:tcW w:w="660" w:type="pct"/>
          </w:tcPr>
          <w:p w14:paraId="600A7E39" w14:textId="0C1DDE92" w:rsidR="001A7182" w:rsidRPr="00EF3219" w:rsidRDefault="001A7182" w:rsidP="00C3345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78" w:type="pct"/>
          </w:tcPr>
          <w:p w14:paraId="419F07DB" w14:textId="0AA1411E" w:rsidR="001A7182" w:rsidRPr="00EF3219" w:rsidRDefault="001A7182" w:rsidP="00C3345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65" w:type="pct"/>
          </w:tcPr>
          <w:p w14:paraId="7F60E575" w14:textId="77777777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8" w:type="pct"/>
          </w:tcPr>
          <w:p w14:paraId="6EF20256" w14:textId="12812479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85" w:type="pct"/>
          </w:tcPr>
          <w:p w14:paraId="77AF0DE6" w14:textId="3F41F924" w:rsidR="001A7182" w:rsidRPr="00EF3219" w:rsidRDefault="003F2B63" w:rsidP="00C3345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EF3219" w:rsidRPr="00EF3219" w14:paraId="09A8659E" w14:textId="11B5345B" w:rsidTr="001A7182">
        <w:tc>
          <w:tcPr>
            <w:tcW w:w="788" w:type="pct"/>
          </w:tcPr>
          <w:p w14:paraId="5CBC5373" w14:textId="77777777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pct"/>
          </w:tcPr>
          <w:p w14:paraId="3FDA54D2" w14:textId="62A79114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Macular </w:t>
            </w:r>
            <w:r w:rsidRPr="00EF3219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d</w:t>
            </w:r>
            <w:r w:rsidRPr="00EF3219">
              <w:rPr>
                <w:rFonts w:ascii="Times New Roman" w:eastAsia="ＭＳ 明朝" w:hAnsi="Times New Roman" w:cs="Times New Roman"/>
                <w:sz w:val="24"/>
                <w:szCs w:val="24"/>
              </w:rPr>
              <w:t>egeneration</w:t>
            </w:r>
            <w:r w:rsidRPr="00EF32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60" w:type="pct"/>
          </w:tcPr>
          <w:p w14:paraId="4ADC2DAF" w14:textId="49D3D934" w:rsidR="001A7182" w:rsidRPr="00EF3219" w:rsidRDefault="001A7182" w:rsidP="00C3345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78" w:type="pct"/>
          </w:tcPr>
          <w:p w14:paraId="6942170B" w14:textId="674BD478" w:rsidR="001A7182" w:rsidRPr="00EF3219" w:rsidRDefault="001A7182" w:rsidP="00C3345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65" w:type="pct"/>
          </w:tcPr>
          <w:p w14:paraId="657FDBE5" w14:textId="77777777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8" w:type="pct"/>
          </w:tcPr>
          <w:p w14:paraId="35F4C14D" w14:textId="434FBFDA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85" w:type="pct"/>
          </w:tcPr>
          <w:p w14:paraId="6FA64E03" w14:textId="60FFBD6E" w:rsidR="001A7182" w:rsidRPr="00EF3219" w:rsidRDefault="003F2B63" w:rsidP="00C3345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EF3219" w:rsidRPr="00EF3219" w14:paraId="6D48BB61" w14:textId="5A0BC9D1" w:rsidTr="001A7182">
        <w:tc>
          <w:tcPr>
            <w:tcW w:w="788" w:type="pct"/>
          </w:tcPr>
          <w:p w14:paraId="6AA7C590" w14:textId="77777777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pct"/>
          </w:tcPr>
          <w:p w14:paraId="41531688" w14:textId="3696CA23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ＭＳ 明朝" w:hAnsi="Times New Roman" w:cs="Times New Roman"/>
                <w:sz w:val="24"/>
                <w:szCs w:val="24"/>
              </w:rPr>
              <w:t>Liver disease</w:t>
            </w:r>
          </w:p>
        </w:tc>
        <w:tc>
          <w:tcPr>
            <w:tcW w:w="660" w:type="pct"/>
          </w:tcPr>
          <w:p w14:paraId="2A8403D7" w14:textId="49177AC2" w:rsidR="001A7182" w:rsidRPr="00EF3219" w:rsidRDefault="001A7182" w:rsidP="00C3345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78" w:type="pct"/>
          </w:tcPr>
          <w:p w14:paraId="32910E3B" w14:textId="6322DEC0" w:rsidR="001A7182" w:rsidRPr="00EF3219" w:rsidRDefault="001A7182" w:rsidP="00C3345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65" w:type="pct"/>
          </w:tcPr>
          <w:p w14:paraId="78B85EA6" w14:textId="77777777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8" w:type="pct"/>
          </w:tcPr>
          <w:p w14:paraId="2B94247E" w14:textId="7523C7E4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85" w:type="pct"/>
          </w:tcPr>
          <w:p w14:paraId="114A332A" w14:textId="4E131F9E" w:rsidR="001A7182" w:rsidRPr="00EF3219" w:rsidRDefault="003F2B63" w:rsidP="00C3345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EF3219" w:rsidRPr="00EF3219" w14:paraId="3C2E95C3" w14:textId="66999CBC" w:rsidTr="001A7182">
        <w:tc>
          <w:tcPr>
            <w:tcW w:w="788" w:type="pct"/>
          </w:tcPr>
          <w:p w14:paraId="149B4F0E" w14:textId="77777777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pct"/>
          </w:tcPr>
          <w:p w14:paraId="25347E37" w14:textId="296D9FEF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ＭＳ 明朝" w:hAnsi="Times New Roman" w:cs="Times New Roman"/>
                <w:sz w:val="24"/>
                <w:szCs w:val="24"/>
              </w:rPr>
              <w:t>Gallstone disease</w:t>
            </w:r>
            <w:r w:rsidRPr="00EF32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60" w:type="pct"/>
          </w:tcPr>
          <w:p w14:paraId="69DACB4F" w14:textId="71CDF03B" w:rsidR="001A7182" w:rsidRPr="00EF3219" w:rsidRDefault="001A7182" w:rsidP="00C3345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78" w:type="pct"/>
          </w:tcPr>
          <w:p w14:paraId="643F9F37" w14:textId="4BC85FD0" w:rsidR="001A7182" w:rsidRPr="00EF3219" w:rsidRDefault="001A7182" w:rsidP="00C3345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65" w:type="pct"/>
          </w:tcPr>
          <w:p w14:paraId="1FF6F337" w14:textId="77777777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8" w:type="pct"/>
          </w:tcPr>
          <w:p w14:paraId="09B692E8" w14:textId="54140B00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85" w:type="pct"/>
          </w:tcPr>
          <w:p w14:paraId="2E1EC744" w14:textId="4EB0D780" w:rsidR="001A7182" w:rsidRPr="00EF3219" w:rsidRDefault="003F2B63" w:rsidP="00C3345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EF3219" w:rsidRPr="00EF3219" w14:paraId="11F2470D" w14:textId="6DCF55EA" w:rsidTr="001A7182">
        <w:tc>
          <w:tcPr>
            <w:tcW w:w="788" w:type="pct"/>
          </w:tcPr>
          <w:p w14:paraId="20CAD33F" w14:textId="77777777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pct"/>
          </w:tcPr>
          <w:p w14:paraId="2016E49E" w14:textId="10EC59DF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ＭＳ 明朝" w:hAnsi="Times New Roman" w:cs="Times New Roman"/>
                <w:sz w:val="24"/>
                <w:szCs w:val="24"/>
              </w:rPr>
              <w:t>Gastric/</w:t>
            </w:r>
            <w:r w:rsidRPr="00EF3219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d</w:t>
            </w:r>
            <w:r w:rsidRPr="00EF3219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uodenal </w:t>
            </w:r>
            <w:r w:rsidRPr="00EF3219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u</w:t>
            </w:r>
            <w:r w:rsidRPr="00EF3219">
              <w:rPr>
                <w:rFonts w:ascii="Times New Roman" w:eastAsia="ＭＳ 明朝" w:hAnsi="Times New Roman" w:cs="Times New Roman"/>
                <w:sz w:val="24"/>
                <w:szCs w:val="24"/>
              </w:rPr>
              <w:t>lcer</w:t>
            </w:r>
          </w:p>
        </w:tc>
        <w:tc>
          <w:tcPr>
            <w:tcW w:w="660" w:type="pct"/>
          </w:tcPr>
          <w:p w14:paraId="3C0B4A98" w14:textId="24AC0C4B" w:rsidR="001A7182" w:rsidRPr="00EF3219" w:rsidRDefault="001A7182" w:rsidP="00C3345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78" w:type="pct"/>
          </w:tcPr>
          <w:p w14:paraId="674AFCC6" w14:textId="61109643" w:rsidR="001A7182" w:rsidRPr="00EF3219" w:rsidRDefault="001A7182" w:rsidP="00C3345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65" w:type="pct"/>
          </w:tcPr>
          <w:p w14:paraId="48F62232" w14:textId="77777777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8" w:type="pct"/>
          </w:tcPr>
          <w:p w14:paraId="294D34E0" w14:textId="5FDD5441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85" w:type="pct"/>
          </w:tcPr>
          <w:p w14:paraId="461FE685" w14:textId="714820F0" w:rsidR="001A7182" w:rsidRPr="00EF3219" w:rsidRDefault="003F2B63" w:rsidP="00C3345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EF3219" w:rsidRPr="00EF3219" w14:paraId="6AA2D914" w14:textId="50DB678A" w:rsidTr="001A7182">
        <w:tc>
          <w:tcPr>
            <w:tcW w:w="788" w:type="pct"/>
          </w:tcPr>
          <w:p w14:paraId="1CEA6862" w14:textId="77777777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pct"/>
          </w:tcPr>
          <w:p w14:paraId="67B33245" w14:textId="2D545D7C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Cold </w:t>
            </w:r>
            <w:r w:rsidRPr="00EF3219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s</w:t>
            </w:r>
            <w:r w:rsidRPr="00EF3219">
              <w:rPr>
                <w:rFonts w:ascii="Times New Roman" w:eastAsia="ＭＳ 明朝" w:hAnsi="Times New Roman" w:cs="Times New Roman"/>
                <w:sz w:val="24"/>
                <w:szCs w:val="24"/>
              </w:rPr>
              <w:t>ore</w:t>
            </w:r>
          </w:p>
        </w:tc>
        <w:tc>
          <w:tcPr>
            <w:tcW w:w="660" w:type="pct"/>
          </w:tcPr>
          <w:p w14:paraId="6DC811C3" w14:textId="45048006" w:rsidR="001A7182" w:rsidRPr="00EF3219" w:rsidRDefault="001A7182" w:rsidP="00C3345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78" w:type="pct"/>
          </w:tcPr>
          <w:p w14:paraId="478AD318" w14:textId="5461712A" w:rsidR="001A7182" w:rsidRPr="00EF3219" w:rsidRDefault="001A7182" w:rsidP="00C3345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65" w:type="pct"/>
          </w:tcPr>
          <w:p w14:paraId="55A1F91C" w14:textId="77777777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8" w:type="pct"/>
          </w:tcPr>
          <w:p w14:paraId="609C6385" w14:textId="258AB72D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85" w:type="pct"/>
          </w:tcPr>
          <w:p w14:paraId="0C1FF034" w14:textId="7724966A" w:rsidR="001A7182" w:rsidRPr="00EF3219" w:rsidRDefault="003F2B63" w:rsidP="00C3345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EF3219" w:rsidRPr="00EF3219" w14:paraId="2FBD54F9" w14:textId="404EB0EA" w:rsidTr="001A7182">
        <w:tc>
          <w:tcPr>
            <w:tcW w:w="788" w:type="pct"/>
          </w:tcPr>
          <w:p w14:paraId="587E8C07" w14:textId="77777777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pct"/>
          </w:tcPr>
          <w:p w14:paraId="09CEBABE" w14:textId="64FBB6CB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ＭＳ 明朝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660" w:type="pct"/>
          </w:tcPr>
          <w:p w14:paraId="5110A1AD" w14:textId="7E49BDD4" w:rsidR="001A7182" w:rsidRPr="00EF3219" w:rsidRDefault="001A7182" w:rsidP="00C3345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78" w:type="pct"/>
          </w:tcPr>
          <w:p w14:paraId="78C5897F" w14:textId="393F3685" w:rsidR="001A7182" w:rsidRPr="00EF3219" w:rsidRDefault="001A7182" w:rsidP="00C3345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65" w:type="pct"/>
          </w:tcPr>
          <w:p w14:paraId="13581B9D" w14:textId="77777777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8" w:type="pct"/>
          </w:tcPr>
          <w:p w14:paraId="5ADEC877" w14:textId="41DE971D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5" w:type="pct"/>
          </w:tcPr>
          <w:p w14:paraId="25E5D96D" w14:textId="6945F191" w:rsidR="001A7182" w:rsidRPr="00EF3219" w:rsidRDefault="003F2B63" w:rsidP="00C3345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</w:p>
        </w:tc>
      </w:tr>
      <w:tr w:rsidR="00EF3219" w:rsidRPr="00EF3219" w14:paraId="55E66013" w14:textId="7DD2EAF5" w:rsidTr="001A7182">
        <w:tc>
          <w:tcPr>
            <w:tcW w:w="788" w:type="pct"/>
          </w:tcPr>
          <w:p w14:paraId="29991410" w14:textId="77777777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pct"/>
          </w:tcPr>
          <w:p w14:paraId="70A3775C" w14:textId="06E3552E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ＭＳ 明朝" w:hAnsi="Times New Roman" w:cs="Times New Roman"/>
                <w:sz w:val="24"/>
                <w:szCs w:val="24"/>
              </w:rPr>
              <w:t>Ischemic heart disease</w:t>
            </w:r>
          </w:p>
        </w:tc>
        <w:tc>
          <w:tcPr>
            <w:tcW w:w="660" w:type="pct"/>
          </w:tcPr>
          <w:p w14:paraId="47B18FE8" w14:textId="39110298" w:rsidR="001A7182" w:rsidRPr="00EF3219" w:rsidRDefault="001A7182" w:rsidP="00C3345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78" w:type="pct"/>
          </w:tcPr>
          <w:p w14:paraId="15BA64E9" w14:textId="491B5320" w:rsidR="001A7182" w:rsidRPr="00EF3219" w:rsidRDefault="001A7182" w:rsidP="00C3345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65" w:type="pct"/>
          </w:tcPr>
          <w:p w14:paraId="3AB9847A" w14:textId="77777777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8" w:type="pct"/>
          </w:tcPr>
          <w:p w14:paraId="4A27048D" w14:textId="362814FA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5" w:type="pct"/>
          </w:tcPr>
          <w:p w14:paraId="1F8CBA55" w14:textId="37BAAC30" w:rsidR="001A7182" w:rsidRPr="00EF3219" w:rsidRDefault="003F2B63" w:rsidP="00C3345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</w:p>
        </w:tc>
      </w:tr>
      <w:tr w:rsidR="00EF3219" w:rsidRPr="00EF3219" w14:paraId="6DAE9F8C" w14:textId="74D51622" w:rsidTr="001A7182">
        <w:tc>
          <w:tcPr>
            <w:tcW w:w="788" w:type="pct"/>
          </w:tcPr>
          <w:p w14:paraId="347C400A" w14:textId="77777777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pct"/>
          </w:tcPr>
          <w:p w14:paraId="1DB199B3" w14:textId="1A91EE16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ＭＳ 明朝" w:hAnsi="Times New Roman" w:cs="Times New Roman"/>
                <w:sz w:val="24"/>
                <w:szCs w:val="24"/>
              </w:rPr>
              <w:t>Kidney disease</w:t>
            </w:r>
          </w:p>
        </w:tc>
        <w:tc>
          <w:tcPr>
            <w:tcW w:w="660" w:type="pct"/>
          </w:tcPr>
          <w:p w14:paraId="2182E4C5" w14:textId="1AF1E92D" w:rsidR="001A7182" w:rsidRPr="00EF3219" w:rsidRDefault="001A7182" w:rsidP="00C3345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78" w:type="pct"/>
          </w:tcPr>
          <w:p w14:paraId="5388863C" w14:textId="3850BF0D" w:rsidR="001A7182" w:rsidRPr="00EF3219" w:rsidRDefault="001A7182" w:rsidP="00C3345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65" w:type="pct"/>
          </w:tcPr>
          <w:p w14:paraId="1FF8B22F" w14:textId="77777777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8" w:type="pct"/>
          </w:tcPr>
          <w:p w14:paraId="4162283E" w14:textId="7A1C04FF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5" w:type="pct"/>
          </w:tcPr>
          <w:p w14:paraId="2DBF0C97" w14:textId="0ECBB6D8" w:rsidR="001A7182" w:rsidRPr="00EF3219" w:rsidRDefault="003F2B63" w:rsidP="00C3345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</w:p>
        </w:tc>
      </w:tr>
      <w:tr w:rsidR="00EF3219" w:rsidRPr="00EF3219" w14:paraId="4B16526C" w14:textId="1552C89C" w:rsidTr="001A7182">
        <w:tc>
          <w:tcPr>
            <w:tcW w:w="788" w:type="pct"/>
          </w:tcPr>
          <w:p w14:paraId="628D242E" w14:textId="77777777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pct"/>
          </w:tcPr>
          <w:p w14:paraId="5BB1ECB3" w14:textId="7C852D71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ＭＳ 明朝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660" w:type="pct"/>
          </w:tcPr>
          <w:p w14:paraId="4C86E113" w14:textId="6EE2CCB2" w:rsidR="001A7182" w:rsidRPr="00EF3219" w:rsidRDefault="001A7182" w:rsidP="00C3345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78" w:type="pct"/>
          </w:tcPr>
          <w:p w14:paraId="0D5F55E5" w14:textId="0CBE3A0E" w:rsidR="001A7182" w:rsidRPr="00EF3219" w:rsidRDefault="001A7182" w:rsidP="00C3345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65" w:type="pct"/>
          </w:tcPr>
          <w:p w14:paraId="6693D3D6" w14:textId="77777777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8" w:type="pct"/>
          </w:tcPr>
          <w:p w14:paraId="53D26FC2" w14:textId="22D87F2E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5" w:type="pct"/>
          </w:tcPr>
          <w:p w14:paraId="23E6D4A7" w14:textId="4C678805" w:rsidR="001A7182" w:rsidRPr="00EF3219" w:rsidRDefault="003F2B63" w:rsidP="00C3345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</w:p>
        </w:tc>
      </w:tr>
      <w:tr w:rsidR="00EF3219" w:rsidRPr="00EF3219" w14:paraId="22F77160" w14:textId="6978C52F" w:rsidTr="001A7182">
        <w:tc>
          <w:tcPr>
            <w:tcW w:w="788" w:type="pct"/>
            <w:tcBorders>
              <w:bottom w:val="single" w:sz="8" w:space="0" w:color="auto"/>
            </w:tcBorders>
          </w:tcPr>
          <w:p w14:paraId="25CE1DEC" w14:textId="77777777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pct"/>
            <w:tcBorders>
              <w:bottom w:val="single" w:sz="8" w:space="0" w:color="auto"/>
            </w:tcBorders>
          </w:tcPr>
          <w:p w14:paraId="6F5EB448" w14:textId="6163E1B0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Atopic </w:t>
            </w:r>
            <w:r w:rsidRPr="00EF3219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d</w:t>
            </w:r>
            <w:r w:rsidRPr="00EF3219">
              <w:rPr>
                <w:rFonts w:ascii="Times New Roman" w:eastAsia="ＭＳ 明朝" w:hAnsi="Times New Roman" w:cs="Times New Roman"/>
                <w:sz w:val="24"/>
                <w:szCs w:val="24"/>
              </w:rPr>
              <w:t>ermatitis</w:t>
            </w:r>
          </w:p>
        </w:tc>
        <w:tc>
          <w:tcPr>
            <w:tcW w:w="660" w:type="pct"/>
            <w:tcBorders>
              <w:bottom w:val="single" w:sz="8" w:space="0" w:color="auto"/>
            </w:tcBorders>
          </w:tcPr>
          <w:p w14:paraId="4EDF0B97" w14:textId="1123FA85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8" w:type="pct"/>
            <w:tcBorders>
              <w:bottom w:val="single" w:sz="8" w:space="0" w:color="auto"/>
            </w:tcBorders>
          </w:tcPr>
          <w:p w14:paraId="44B5288A" w14:textId="051EB640" w:rsidR="001A7182" w:rsidRPr="00EF3219" w:rsidRDefault="001A7182" w:rsidP="00C3345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5" w:type="pct"/>
            <w:tcBorders>
              <w:bottom w:val="single" w:sz="8" w:space="0" w:color="auto"/>
            </w:tcBorders>
          </w:tcPr>
          <w:p w14:paraId="42530B97" w14:textId="77777777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8" w:type="pct"/>
            <w:tcBorders>
              <w:bottom w:val="single" w:sz="8" w:space="0" w:color="auto"/>
            </w:tcBorders>
          </w:tcPr>
          <w:p w14:paraId="1F372E49" w14:textId="5032A78F" w:rsidR="001A7182" w:rsidRPr="00EF3219" w:rsidRDefault="001A7182" w:rsidP="00C3345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5" w:type="pct"/>
            <w:tcBorders>
              <w:bottom w:val="single" w:sz="8" w:space="0" w:color="auto"/>
            </w:tcBorders>
          </w:tcPr>
          <w:p w14:paraId="593196F5" w14:textId="6090308D" w:rsidR="001A7182" w:rsidRPr="00EF3219" w:rsidRDefault="003F2B63" w:rsidP="00C3345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19"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</w:p>
        </w:tc>
      </w:tr>
    </w:tbl>
    <w:p w14:paraId="1BEE4AFE" w14:textId="0ABA3700" w:rsidR="00F168DA" w:rsidRPr="00721D9B" w:rsidRDefault="00F168DA">
      <w:pPr>
        <w:widowControl/>
        <w:jc w:val="left"/>
        <w:rPr>
          <w:rFonts w:ascii="Times New Roman" w:eastAsia="Times New Roman" w:hAnsi="Times New Roman" w:cs="Times New Roman"/>
          <w:color w:val="FF0000"/>
          <w:sz w:val="22"/>
        </w:rPr>
      </w:pPr>
    </w:p>
    <w:p w14:paraId="7BD88755" w14:textId="77777777" w:rsidR="00DB662E" w:rsidRDefault="00DB662E">
      <w:pPr>
        <w:widowControl/>
        <w:jc w:val="left"/>
        <w:rPr>
          <w:rFonts w:ascii="Times New Roman" w:eastAsia="Times New Roman" w:hAnsi="Times New Roman" w:cs="Times New Roman"/>
          <w:sz w:val="22"/>
        </w:rPr>
      </w:pPr>
    </w:p>
    <w:p w14:paraId="435C5463" w14:textId="00D57F64" w:rsidR="00F168DA" w:rsidRPr="00721D9B" w:rsidRDefault="00F168DA">
      <w:pPr>
        <w:widowControl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br w:type="page"/>
      </w:r>
    </w:p>
    <w:tbl>
      <w:tblPr>
        <w:tblW w:w="5079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992"/>
        <w:gridCol w:w="1843"/>
        <w:gridCol w:w="709"/>
        <w:gridCol w:w="708"/>
        <w:gridCol w:w="788"/>
        <w:gridCol w:w="788"/>
        <w:gridCol w:w="789"/>
      </w:tblGrid>
      <w:tr w:rsidR="0010797A" w:rsidRPr="00D66B26" w14:paraId="6B30B2E2" w14:textId="77777777" w:rsidTr="00D51AC9">
        <w:tc>
          <w:tcPr>
            <w:tcW w:w="9169" w:type="dxa"/>
            <w:gridSpan w:val="8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957EDC" w14:textId="013B48CA" w:rsidR="0010797A" w:rsidRPr="00CF2C73" w:rsidRDefault="00870916">
            <w:pPr>
              <w:spacing w:line="240" w:lineRule="exac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Table S</w:t>
            </w:r>
            <w:r w:rsidR="00F7753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  <w:r w:rsidRPr="00CF2C7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7F4EC5" w:rsidRPr="00D66B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otal</w:t>
            </w:r>
            <w:r w:rsidRPr="00CF2C7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T2/HT2 concentrations in the present study and </w:t>
            </w:r>
            <w:r w:rsidR="007F4EC5" w:rsidRPr="00D66B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evious</w:t>
            </w:r>
            <w:r w:rsidRPr="00CF2C7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similar studies focusing on adult exposure.</w:t>
            </w:r>
          </w:p>
        </w:tc>
      </w:tr>
      <w:tr w:rsidR="0010797A" w:rsidRPr="00D66B26" w14:paraId="39D0EDB6" w14:textId="77777777" w:rsidTr="00D51AC9">
        <w:trPr>
          <w:trHeight w:val="356"/>
        </w:trPr>
        <w:tc>
          <w:tcPr>
            <w:tcW w:w="255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4B76C5" w14:textId="77777777" w:rsidR="0010797A" w:rsidRPr="00CF2C73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8184858" w14:textId="77777777" w:rsidR="0010797A" w:rsidRPr="00CF2C73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9C3D93" w14:textId="77777777" w:rsidR="0010797A" w:rsidRPr="00CF2C73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  <w:p w14:paraId="4AE08A60" w14:textId="77777777" w:rsidR="00F74E6A" w:rsidRDefault="00870916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± SD</w:t>
            </w:r>
          </w:p>
          <w:p w14:paraId="22F2EF92" w14:textId="3B831527" w:rsidR="0010797A" w:rsidRPr="00CF2C73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F74E6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in-max</w:t>
            </w: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CDD6C3C" w14:textId="77777777" w:rsidR="0010797A" w:rsidRPr="00CF2C73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70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58E1C7A" w14:textId="77777777" w:rsidR="0010797A" w:rsidRPr="00CF2C73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  <w:p w14:paraId="27E756A1" w14:textId="77777777" w:rsidR="0010797A" w:rsidRPr="00CF2C73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236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F31DF3" w14:textId="77777777" w:rsidR="0010797A" w:rsidRPr="00CF2C73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entration (µg/L)</w:t>
            </w:r>
          </w:p>
        </w:tc>
      </w:tr>
      <w:tr w:rsidR="0010797A" w:rsidRPr="00D66B26" w14:paraId="56DC8AB9" w14:textId="77777777" w:rsidTr="00D51AC9">
        <w:tc>
          <w:tcPr>
            <w:tcW w:w="255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F3C3177" w14:textId="77777777" w:rsidR="0010797A" w:rsidRPr="00CF2C73" w:rsidRDefault="0010797A">
            <w:pPr>
              <w:rPr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3426D9B" w14:textId="77777777" w:rsidR="0010797A" w:rsidRPr="00CF2C73" w:rsidRDefault="0010797A">
            <w:pPr>
              <w:rPr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673C92D" w14:textId="77777777" w:rsidR="0010797A" w:rsidRPr="00CF2C73" w:rsidRDefault="0010797A">
            <w:pPr>
              <w:rPr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2F96C1C" w14:textId="77777777" w:rsidR="0010797A" w:rsidRPr="00CF2C73" w:rsidRDefault="0010797A">
            <w:pPr>
              <w:rPr>
                <w:sz w:val="24"/>
                <w:szCs w:val="24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5B540D1" w14:textId="77777777" w:rsidR="0010797A" w:rsidRPr="00CF2C73" w:rsidRDefault="0010797A">
            <w:pPr>
              <w:rPr>
                <w:sz w:val="24"/>
                <w:szCs w:val="24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84792E" w14:textId="77777777" w:rsidR="0010797A" w:rsidRPr="00CF2C73" w:rsidRDefault="00870916" w:rsidP="00D51AC9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2998B9" w14:textId="77777777" w:rsidR="0010797A" w:rsidRPr="00CF2C73" w:rsidRDefault="00870916" w:rsidP="00D51AC9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D4E831" w14:textId="77777777" w:rsidR="0010797A" w:rsidRPr="00CF2C73" w:rsidRDefault="00870916" w:rsidP="00D51AC9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</w:t>
            </w:r>
          </w:p>
        </w:tc>
      </w:tr>
      <w:tr w:rsidR="0010797A" w:rsidRPr="00D66B26" w14:paraId="7AD071B5" w14:textId="77777777" w:rsidTr="00D51AC9">
        <w:tc>
          <w:tcPr>
            <w:tcW w:w="9169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2BCC3" w14:textId="46186567" w:rsidR="0010797A" w:rsidRPr="00CF2C73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>Nonoccupational exposure</w:t>
            </w:r>
          </w:p>
        </w:tc>
      </w:tr>
      <w:tr w:rsidR="0010797A" w:rsidRPr="00D66B26" w14:paraId="7BE7CB70" w14:textId="77777777" w:rsidTr="00D51AC9"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72A09" w14:textId="2ECF5D59" w:rsidR="0010797A" w:rsidRPr="00CF2C73" w:rsidRDefault="00870916" w:rsidP="00CF2C73">
            <w:pPr>
              <w:widowControl/>
              <w:spacing w:line="240" w:lineRule="exact"/>
              <w:ind w:leftChars="100" w:left="21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 </w:t>
            </w:r>
            <w:proofErr w:type="spellStart"/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>Ruyck</w:t>
            </w:r>
            <w:proofErr w:type="spellEnd"/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</w:t>
            </w:r>
            <w:r w:rsidR="00F415C4">
              <w:rPr>
                <w:rFonts w:ascii="Times New Roman" w:eastAsia="Times New Roman" w:hAnsi="Times New Roman" w:cs="Times New Roman"/>
                <w:sz w:val="24"/>
                <w:szCs w:val="24"/>
              </w:rPr>
              <w:t>[34]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F4C7A" w14:textId="77777777" w:rsidR="0010797A" w:rsidRPr="00CF2C73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>Europe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7385C666" w14:textId="0FAED359" w:rsidR="0010797A" w:rsidRPr="00CF2C73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(45</w:t>
            </w:r>
            <w:r w:rsidR="00712280" w:rsidRPr="00D66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92E57" w14:textId="77777777" w:rsidR="0010797A" w:rsidRPr="00CF2C73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3A009" w14:textId="77777777" w:rsidR="0010797A" w:rsidRPr="00CF2C73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F70C8" w14:textId="77777777" w:rsidR="0010797A" w:rsidRPr="00CF2C73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  <w:vAlign w:val="center"/>
          </w:tcPr>
          <w:p w14:paraId="4AC677A1" w14:textId="77777777" w:rsidR="0010797A" w:rsidRPr="00CF2C73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84690" w14:textId="77777777" w:rsidR="0010797A" w:rsidRPr="00CF2C73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>4.7</w:t>
            </w:r>
          </w:p>
        </w:tc>
      </w:tr>
      <w:tr w:rsidR="0010797A" w:rsidRPr="00D66B26" w14:paraId="0222FCA0" w14:textId="77777777" w:rsidTr="00D51AC9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492AF" w14:textId="1158485C" w:rsidR="0010797A" w:rsidRPr="00CF2C73" w:rsidRDefault="00870916" w:rsidP="00CF2C73">
            <w:pPr>
              <w:widowControl/>
              <w:spacing w:line="240" w:lineRule="exact"/>
              <w:ind w:leftChars="100" w:left="21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>Niknejad</w:t>
            </w:r>
            <w:proofErr w:type="spellEnd"/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</w:t>
            </w:r>
            <w:r w:rsidR="00F415C4">
              <w:rPr>
                <w:rFonts w:ascii="Times New Roman" w:eastAsia="Times New Roman" w:hAnsi="Times New Roman" w:cs="Times New Roman"/>
                <w:sz w:val="24"/>
                <w:szCs w:val="24"/>
              </w:rPr>
              <w:t>[50]</w:t>
            </w: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D8A24" w14:textId="77777777" w:rsidR="0010797A" w:rsidRPr="00CF2C73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9712D" w14:textId="20B6DEBA" w:rsidR="0010797A" w:rsidRPr="00CF2C73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(20</w:t>
            </w:r>
            <w:r w:rsidR="00712280" w:rsidRPr="00D66B26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>4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7ACFA" w14:textId="77777777" w:rsidR="0010797A" w:rsidRPr="00CF2C73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3E6A9" w14:textId="228B4184" w:rsidR="0010797A" w:rsidRPr="00CF2C73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,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4B458" w14:textId="77777777" w:rsidR="0010797A" w:rsidRPr="00CF2C73" w:rsidRDefault="001079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74A5E" w14:textId="77777777" w:rsidR="0010797A" w:rsidRPr="00CF2C73" w:rsidRDefault="001079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CCD0B" w14:textId="77777777" w:rsidR="0010797A" w:rsidRPr="00CF2C73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>24.0</w:t>
            </w:r>
          </w:p>
        </w:tc>
      </w:tr>
      <w:tr w:rsidR="0010797A" w:rsidRPr="00D66B26" w14:paraId="05944C0D" w14:textId="77777777" w:rsidTr="00D51AC9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224E3" w14:textId="77777777" w:rsidR="0010797A" w:rsidRPr="00CF2C73" w:rsidRDefault="0010797A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DCE60" w14:textId="77777777" w:rsidR="0010797A" w:rsidRPr="00CF2C73" w:rsidRDefault="0010797A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33106" w14:textId="535D246B" w:rsidR="0010797A" w:rsidRPr="00CF2C73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(50</w:t>
            </w:r>
            <w:r w:rsidR="00712280" w:rsidRPr="00D66B26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>9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C83E0" w14:textId="77777777" w:rsidR="0010797A" w:rsidRPr="00CF2C73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C1A45" w14:textId="374AF0F1" w:rsidR="0010797A" w:rsidRPr="00CF2C73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,f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88024" w14:textId="77777777" w:rsidR="0010797A" w:rsidRPr="00CF2C73" w:rsidRDefault="001079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8ABF6" w14:textId="77777777" w:rsidR="0010797A" w:rsidRPr="00CF2C73" w:rsidRDefault="001079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9CFC3" w14:textId="77777777" w:rsidR="0010797A" w:rsidRPr="00CF2C73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>50.4</w:t>
            </w:r>
          </w:p>
        </w:tc>
      </w:tr>
      <w:tr w:rsidR="0010797A" w:rsidRPr="00D66B26" w14:paraId="346562D4" w14:textId="77777777" w:rsidTr="00D51AC9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64AE4" w14:textId="77777777" w:rsidR="0010797A" w:rsidRPr="00CF2C73" w:rsidRDefault="0010797A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3E133" w14:textId="77777777" w:rsidR="0010797A" w:rsidRPr="00CF2C73" w:rsidRDefault="0010797A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3293B" w14:textId="77777777" w:rsidR="0010797A" w:rsidRPr="00CF2C73" w:rsidRDefault="0010797A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1B61D" w14:textId="77777777" w:rsidR="0010797A" w:rsidRPr="00CF2C73" w:rsidRDefault="0010797A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47622" w14:textId="77777777" w:rsidR="0010797A" w:rsidRPr="00CF2C73" w:rsidRDefault="0010797A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5035D" w14:textId="77777777" w:rsidR="0010797A" w:rsidRPr="00CF2C73" w:rsidRDefault="0010797A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F014B" w14:textId="77777777" w:rsidR="0010797A" w:rsidRPr="00CF2C73" w:rsidRDefault="0010797A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17369" w14:textId="77777777" w:rsidR="0010797A" w:rsidRPr="00CF2C73" w:rsidRDefault="0010797A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0797A" w:rsidRPr="00D66B26" w14:paraId="348BBE14" w14:textId="77777777" w:rsidTr="00B847E2">
        <w:tc>
          <w:tcPr>
            <w:tcW w:w="916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D3735" w14:textId="77777777" w:rsidR="0010797A" w:rsidRPr="00CF2C73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>Occupational exposure</w:t>
            </w:r>
          </w:p>
        </w:tc>
      </w:tr>
      <w:tr w:rsidR="0010797A" w:rsidRPr="00D66B26" w14:paraId="3CCBA00A" w14:textId="77777777" w:rsidTr="00D51AC9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7C63A" w14:textId="02DCA6A0" w:rsidR="0010797A" w:rsidRPr="00CF2C73" w:rsidRDefault="00870916" w:rsidP="00CF2C73">
            <w:pPr>
              <w:widowControl/>
              <w:spacing w:line="240" w:lineRule="exact"/>
              <w:ind w:leftChars="100" w:left="2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daw et al. </w:t>
            </w:r>
            <w:r w:rsidR="00F415C4">
              <w:rPr>
                <w:rFonts w:ascii="Times New Roman" w:eastAsia="Times New Roman" w:hAnsi="Times New Roman" w:cs="Times New Roman"/>
                <w:sz w:val="24"/>
                <w:szCs w:val="24"/>
              </w:rPr>
              <w:t>[4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06BA1" w14:textId="77777777" w:rsidR="0010797A" w:rsidRPr="00CF2C73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DB5E2" w14:textId="0C70C632" w:rsidR="0010797A" w:rsidRPr="00CF2C73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(19</w:t>
            </w:r>
            <w:r w:rsidR="00712280" w:rsidRPr="00D66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79A5B" w14:textId="77777777" w:rsidR="0010797A" w:rsidRPr="00CF2C73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98D9E" w14:textId="77777777" w:rsidR="0010797A" w:rsidRPr="00CF2C73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ACA48" w14:textId="77777777" w:rsidR="0010797A" w:rsidRPr="00CF2C73" w:rsidRDefault="001079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EE480" w14:textId="77777777" w:rsidR="0010797A" w:rsidRPr="00CF2C73" w:rsidRDefault="001079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0F31D" w14:textId="77777777" w:rsidR="0010797A" w:rsidRPr="00CF2C73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10797A" w:rsidRPr="00D66B26" w14:paraId="21A53777" w14:textId="77777777" w:rsidTr="00D51AC9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766E3" w14:textId="65F0FA40" w:rsidR="0010797A" w:rsidRPr="00CF2C73" w:rsidRDefault="00870916" w:rsidP="00CF2C73">
            <w:pPr>
              <w:widowControl/>
              <w:spacing w:line="240" w:lineRule="exact"/>
              <w:ind w:leftChars="100" w:left="2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ndes et al. </w:t>
            </w:r>
            <w:r w:rsidR="00F415C4">
              <w:rPr>
                <w:rFonts w:ascii="Times New Roman" w:eastAsia="Times New Roman" w:hAnsi="Times New Roman" w:cs="Times New Roman"/>
                <w:sz w:val="24"/>
                <w:szCs w:val="24"/>
              </w:rPr>
              <w:t>[5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C307E" w14:textId="77777777" w:rsidR="0010797A" w:rsidRPr="00CF2C73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>Alg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D39A0" w14:textId="77777777" w:rsidR="0010797A" w:rsidRPr="00CF2C73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3 ± 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87F86" w14:textId="77777777" w:rsidR="0010797A" w:rsidRPr="00CF2C73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10DB3" w14:textId="77777777" w:rsidR="0010797A" w:rsidRPr="00CF2C73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75396" w14:textId="77777777" w:rsidR="0010797A" w:rsidRPr="00CF2C73" w:rsidRDefault="001079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E66E0" w14:textId="77777777" w:rsidR="0010797A" w:rsidRPr="00CF2C73" w:rsidRDefault="001079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80DB" w14:textId="77777777" w:rsidR="0010797A" w:rsidRPr="00CF2C73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>11.0</w:t>
            </w:r>
          </w:p>
        </w:tc>
      </w:tr>
      <w:tr w:rsidR="0010797A" w:rsidRPr="00D66B26" w14:paraId="230CF0EE" w14:textId="77777777" w:rsidTr="00D51AC9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D84E7" w14:textId="77777777" w:rsidR="0010797A" w:rsidRPr="00CF2C73" w:rsidRDefault="0010797A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0865B" w14:textId="77777777" w:rsidR="0010797A" w:rsidRPr="00CF2C73" w:rsidRDefault="0010797A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F353D" w14:textId="77777777" w:rsidR="0010797A" w:rsidRPr="00CF2C73" w:rsidRDefault="0010797A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A3974" w14:textId="77777777" w:rsidR="0010797A" w:rsidRPr="00CF2C73" w:rsidRDefault="001079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AFE3E" w14:textId="77777777" w:rsidR="0010797A" w:rsidRPr="00CF2C73" w:rsidRDefault="001079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867F7" w14:textId="77777777" w:rsidR="0010797A" w:rsidRPr="00CF2C73" w:rsidRDefault="001079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94798" w14:textId="77777777" w:rsidR="0010797A" w:rsidRPr="00CF2C73" w:rsidRDefault="001079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C7C65" w14:textId="77777777" w:rsidR="0010797A" w:rsidRPr="00CF2C73" w:rsidRDefault="001079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74E6A" w:rsidRPr="00D66B26" w14:paraId="0E962100" w14:textId="77777777" w:rsidTr="00D51AC9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99BF0" w14:textId="2696BAC4" w:rsidR="00F74E6A" w:rsidRPr="00B847E2" w:rsidRDefault="00F74E6A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esent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050E2" w14:textId="77777777" w:rsidR="00F74E6A" w:rsidRPr="00CF2C73" w:rsidRDefault="00F74E6A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BA9F8" w14:textId="77777777" w:rsidR="00F74E6A" w:rsidRPr="00CF2C73" w:rsidRDefault="00F74E6A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46DF4" w14:textId="77777777" w:rsidR="00F74E6A" w:rsidRPr="00CF2C73" w:rsidRDefault="00F74E6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B01D4" w14:textId="77777777" w:rsidR="00F74E6A" w:rsidRPr="00CF2C73" w:rsidRDefault="00F74E6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21A34" w14:textId="77777777" w:rsidR="00F74E6A" w:rsidRPr="00CF2C73" w:rsidRDefault="00F74E6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3FDDA" w14:textId="77777777" w:rsidR="00F74E6A" w:rsidRPr="00CF2C73" w:rsidRDefault="00F74E6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E808B" w14:textId="77777777" w:rsidR="00F74E6A" w:rsidRPr="00CF2C73" w:rsidRDefault="00F74E6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0797A" w:rsidRPr="00D66B26" w14:paraId="74EFA553" w14:textId="77777777" w:rsidTr="00D51AC9"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83A3D1" w14:textId="78754A41" w:rsidR="0010797A" w:rsidRPr="00B847E2" w:rsidRDefault="00870916" w:rsidP="00CF2C73">
            <w:pPr>
              <w:widowControl/>
              <w:spacing w:line="240" w:lineRule="exact"/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kai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305C18" w14:textId="77777777" w:rsidR="0010797A" w:rsidRPr="00CF2C73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0D49F663" w14:textId="312A2BDF" w:rsidR="0010797A" w:rsidRPr="00CF2C73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2 ± 2 </w:t>
            </w: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(20</w:t>
            </w:r>
            <w:r w:rsidR="00712280" w:rsidRPr="00D66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7DFC7E" w14:textId="77777777" w:rsidR="0010797A" w:rsidRPr="00CF2C73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4C6762" w14:textId="77777777" w:rsidR="0010797A" w:rsidRPr="00CF2C73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26ECE0" w14:textId="77777777" w:rsidR="0010797A" w:rsidRPr="00CF2C73" w:rsidRDefault="001079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vAlign w:val="center"/>
          </w:tcPr>
          <w:p w14:paraId="6F5A11C8" w14:textId="77777777" w:rsidR="0010797A" w:rsidRPr="00CF2C73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691FA3" w14:textId="77777777" w:rsidR="0010797A" w:rsidRPr="00CF2C73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10797A" w:rsidRPr="00D66B26" w14:paraId="781A5D47" w14:textId="77777777" w:rsidTr="00D51AC9"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8A65DC3" w14:textId="27377DCA" w:rsidR="0010797A" w:rsidRPr="00B847E2" w:rsidRDefault="00870916" w:rsidP="00CF2C73">
            <w:pPr>
              <w:widowControl/>
              <w:spacing w:line="240" w:lineRule="exact"/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kkaid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167B804" w14:textId="77777777" w:rsidR="0010797A" w:rsidRPr="00CF2C73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0B3171" w14:textId="39E1E3B4" w:rsidR="0010797A" w:rsidRPr="00CF2C73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5 ± 10 </w:t>
            </w: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(40</w:t>
            </w:r>
            <w:r w:rsidR="00712280" w:rsidRPr="00D66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749A88" w14:textId="77777777" w:rsidR="0010797A" w:rsidRPr="00CF2C73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59557B" w14:textId="77777777" w:rsidR="0010797A" w:rsidRPr="00CF2C73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31361C" w14:textId="77777777" w:rsidR="0010797A" w:rsidRPr="00CF2C73" w:rsidRDefault="001079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F5B5A1" w14:textId="77777777" w:rsidR="0010797A" w:rsidRPr="00CF2C73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4592B8" w14:textId="77777777" w:rsidR="0010797A" w:rsidRPr="00CF2C73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10797A" w:rsidRPr="00D66B26" w14:paraId="039BF028" w14:textId="77777777" w:rsidTr="00B847E2">
        <w:tc>
          <w:tcPr>
            <w:tcW w:w="9169" w:type="dxa"/>
            <w:gridSpan w:val="8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6797517" w14:textId="29E93421" w:rsidR="0010797A" w:rsidRPr="00CF2C73" w:rsidRDefault="00870916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DF</w:t>
            </w:r>
            <w:r w:rsidR="007F4EC5" w:rsidRPr="00D66B26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tection frequency above </w:t>
            </w:r>
            <w:r w:rsidR="005D5A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</w:t>
            </w: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>limit of detection</w:t>
            </w:r>
            <w:r w:rsidR="005D5A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7F4EC5" w:rsidRPr="00D66B26">
              <w:rPr>
                <w:rFonts w:ascii="Times New Roman" w:eastAsia="Times New Roman" w:hAnsi="Times New Roman" w:cs="Times New Roman"/>
                <w:sz w:val="24"/>
                <w:szCs w:val="24"/>
              </w:rPr>
              <w:t>LOD</w:t>
            </w:r>
            <w:r w:rsidR="005D5AD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6471A900" w14:textId="77777777" w:rsidR="00F74E6A" w:rsidRDefault="00870916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4-h urine, </w:t>
            </w: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irst morning urine, </w:t>
            </w: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ot urine, </w:t>
            </w: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C-MS/MS analysis, </w:t>
            </w: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</w:t>
            </w: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ealthy control, </w:t>
            </w:r>
          </w:p>
          <w:p w14:paraId="1C8DB66B" w14:textId="6B34D238" w:rsidR="0010797A" w:rsidRPr="00CF2C73" w:rsidRDefault="00870916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f</w:t>
            </w: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sophageal cancer patient, </w:t>
            </w: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g</w:t>
            </w: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5</w:t>
            </w: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="005528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rcentile</w:t>
            </w:r>
          </w:p>
        </w:tc>
      </w:tr>
    </w:tbl>
    <w:p w14:paraId="1058D460" w14:textId="77777777" w:rsidR="0010797A" w:rsidRPr="00D66B26" w:rsidRDefault="0010797A">
      <w:pPr>
        <w:rPr>
          <w:rFonts w:ascii="Times New Roman" w:eastAsia="Times New Roman" w:hAnsi="Times New Roman" w:cs="Times New Roman"/>
        </w:rPr>
      </w:pPr>
    </w:p>
    <w:p w14:paraId="3AD80FF0" w14:textId="77777777" w:rsidR="0010797A" w:rsidRPr="00D66B26" w:rsidRDefault="00870916">
      <w:pPr>
        <w:widowControl/>
        <w:jc w:val="left"/>
        <w:rPr>
          <w:rFonts w:ascii="Times New Roman" w:eastAsia="Times New Roman" w:hAnsi="Times New Roman" w:cs="Times New Roman"/>
        </w:rPr>
      </w:pPr>
      <w:r w:rsidRPr="00D66B26">
        <w:rPr>
          <w:rFonts w:ascii="Times New Roman" w:eastAsia="Times New Roman" w:hAnsi="Times New Roman" w:cs="Times New Roman"/>
          <w:sz w:val="22"/>
        </w:rPr>
        <w:br w:type="page"/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1276"/>
        <w:gridCol w:w="1843"/>
        <w:gridCol w:w="644"/>
        <w:gridCol w:w="773"/>
        <w:gridCol w:w="693"/>
        <w:gridCol w:w="693"/>
        <w:gridCol w:w="694"/>
      </w:tblGrid>
      <w:tr w:rsidR="0010797A" w:rsidRPr="00D66B26" w14:paraId="1FE030BD" w14:textId="77777777" w:rsidTr="00D51AC9">
        <w:tc>
          <w:tcPr>
            <w:tcW w:w="9026" w:type="dxa"/>
            <w:gridSpan w:val="8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E83259" w14:textId="5A642979" w:rsidR="0010797A" w:rsidRPr="00CF2C73" w:rsidRDefault="00870916">
            <w:pPr>
              <w:spacing w:line="240" w:lineRule="exac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Table S</w:t>
            </w:r>
            <w:r w:rsidR="00F7753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  <w:r w:rsidRPr="00CF2C7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F2C7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ZEN concentrations in the present study and </w:t>
            </w:r>
            <w:r w:rsidR="007F4EC5" w:rsidRPr="00D66B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evious</w:t>
            </w:r>
            <w:r w:rsidRPr="00CF2C7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similar studies focusing on adult exposure.</w:t>
            </w:r>
          </w:p>
        </w:tc>
      </w:tr>
      <w:tr w:rsidR="0010797A" w:rsidRPr="00D66B26" w14:paraId="5CC55B78" w14:textId="77777777" w:rsidTr="00D51AC9">
        <w:trPr>
          <w:trHeight w:val="356"/>
        </w:trPr>
        <w:tc>
          <w:tcPr>
            <w:tcW w:w="241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BA832C" w14:textId="77777777" w:rsidR="0010797A" w:rsidRPr="00D66B26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color w:val="000000"/>
                <w:sz w:val="22"/>
              </w:rPr>
              <w:t>Study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4717E2" w14:textId="77777777" w:rsidR="0010797A" w:rsidRPr="00D66B26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color w:val="000000"/>
                <w:sz w:val="22"/>
              </w:rPr>
              <w:t>Country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6C1E54" w14:textId="77777777" w:rsidR="0010797A" w:rsidRPr="00D66B26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color w:val="000000"/>
                <w:sz w:val="22"/>
              </w:rPr>
              <w:t>Age</w:t>
            </w:r>
          </w:p>
          <w:p w14:paraId="5610A6ED" w14:textId="77777777" w:rsidR="00F74E6A" w:rsidRDefault="00870916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mean ± SD </w:t>
            </w:r>
          </w:p>
          <w:p w14:paraId="14D465A5" w14:textId="16E16AB4" w:rsidR="0010797A" w:rsidRPr="00D66B26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color w:val="000000"/>
                <w:sz w:val="22"/>
              </w:rPr>
              <w:t>(</w:t>
            </w:r>
            <w:r w:rsidR="00F74E6A">
              <w:rPr>
                <w:rFonts w:ascii="Times New Roman" w:hAnsi="Times New Roman" w:cs="Times New Roman" w:hint="eastAsia"/>
                <w:color w:val="000000"/>
                <w:sz w:val="22"/>
              </w:rPr>
              <w:t>min-max</w:t>
            </w:r>
            <w:r w:rsidRPr="00D66B26">
              <w:rPr>
                <w:rFonts w:ascii="Times New Roman" w:eastAsia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64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34C186D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n</w:t>
            </w:r>
          </w:p>
        </w:tc>
        <w:tc>
          <w:tcPr>
            <w:tcW w:w="77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51CAE5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color w:val="000000"/>
                <w:sz w:val="22"/>
              </w:rPr>
              <w:t>DF (%)</w:t>
            </w:r>
          </w:p>
        </w:tc>
        <w:tc>
          <w:tcPr>
            <w:tcW w:w="20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E156A2" w14:textId="77777777" w:rsidR="0010797A" w:rsidRPr="00D66B26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color w:val="000000"/>
                <w:sz w:val="22"/>
              </w:rPr>
              <w:t>Concentration (µg/L)</w:t>
            </w:r>
          </w:p>
        </w:tc>
      </w:tr>
      <w:tr w:rsidR="0010797A" w:rsidRPr="00D66B26" w14:paraId="6C8C93A3" w14:textId="77777777" w:rsidTr="00B847E2">
        <w:tc>
          <w:tcPr>
            <w:tcW w:w="241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A52E389" w14:textId="77777777" w:rsidR="0010797A" w:rsidRPr="00D66B26" w:rsidRDefault="0010797A"/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8EFC98B" w14:textId="77777777" w:rsidR="0010797A" w:rsidRPr="00D66B26" w:rsidRDefault="0010797A"/>
        </w:tc>
        <w:tc>
          <w:tcPr>
            <w:tcW w:w="184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13E457" w14:textId="77777777" w:rsidR="0010797A" w:rsidRPr="00D66B26" w:rsidRDefault="0010797A"/>
        </w:tc>
        <w:tc>
          <w:tcPr>
            <w:tcW w:w="64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02BA768" w14:textId="77777777" w:rsidR="0010797A" w:rsidRPr="00D66B26" w:rsidRDefault="0010797A"/>
        </w:tc>
        <w:tc>
          <w:tcPr>
            <w:tcW w:w="77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5C23DC3" w14:textId="77777777" w:rsidR="0010797A" w:rsidRPr="00D66B26" w:rsidRDefault="0010797A"/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C83AC8" w14:textId="6D70474E" w:rsidR="0010797A" w:rsidRPr="005528D1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color w:val="000000"/>
                <w:sz w:val="22"/>
              </w:rPr>
              <w:t>50</w:t>
            </w:r>
            <w:r w:rsidRPr="00D66B26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th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83D56E" w14:textId="61D74C79" w:rsidR="0010797A" w:rsidRPr="005528D1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color w:val="000000"/>
                <w:sz w:val="22"/>
              </w:rPr>
              <w:t>95</w:t>
            </w:r>
            <w:r w:rsidRPr="00D66B26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th</w:t>
            </w:r>
            <w:r w:rsidR="005528D1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9FE7CE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color w:val="000000"/>
                <w:sz w:val="22"/>
              </w:rPr>
              <w:t>Max</w:t>
            </w:r>
          </w:p>
        </w:tc>
      </w:tr>
      <w:tr w:rsidR="0010797A" w:rsidRPr="00D66B26" w14:paraId="354E441B" w14:textId="77777777" w:rsidTr="00D51AC9">
        <w:tc>
          <w:tcPr>
            <w:tcW w:w="9026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8D131" w14:textId="40E2EEC9" w:rsidR="0010797A" w:rsidRPr="00D66B26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Nonoccupational exposure</w:t>
            </w:r>
          </w:p>
        </w:tc>
      </w:tr>
      <w:tr w:rsidR="0010797A" w:rsidRPr="00D66B26" w14:paraId="2B8CB6EE" w14:textId="77777777" w:rsidTr="00B847E2"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78A97" w14:textId="55A29DB5" w:rsidR="0010797A" w:rsidRPr="00D66B26" w:rsidRDefault="00870916" w:rsidP="00CF2C73">
            <w:pPr>
              <w:widowControl/>
              <w:spacing w:line="240" w:lineRule="exact"/>
              <w:ind w:leftChars="100" w:left="210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 xml:space="preserve">Martins et al. </w:t>
            </w:r>
            <w:r w:rsidR="00F415C4">
              <w:rPr>
                <w:rFonts w:ascii="Times New Roman" w:eastAsia="Times New Roman" w:hAnsi="Times New Roman" w:cs="Times New Roman"/>
                <w:sz w:val="22"/>
              </w:rPr>
              <w:t>[30]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3F317" w14:textId="77777777" w:rsidR="0010797A" w:rsidRPr="00D66B26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Portugal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7461700D" w14:textId="77777777" w:rsidR="0010797A" w:rsidRPr="00D66B26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48 ± 15</w:t>
            </w:r>
          </w:p>
        </w:tc>
        <w:tc>
          <w:tcPr>
            <w:tcW w:w="6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4937D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94</w:t>
            </w:r>
          </w:p>
        </w:tc>
        <w:tc>
          <w:tcPr>
            <w:tcW w:w="7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B0A7D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48</w:t>
            </w:r>
            <w:r w:rsidRPr="00D66B26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6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E1C59" w14:textId="5457FCD9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0.</w:t>
            </w:r>
            <w:r w:rsidR="00777F11" w:rsidRPr="00D66B26">
              <w:rPr>
                <w:rFonts w:ascii="Times New Roman" w:eastAsia="Times New Roman" w:hAnsi="Times New Roman" w:cs="Times New Roman"/>
                <w:sz w:val="22"/>
              </w:rPr>
              <w:t>17</w:t>
            </w:r>
            <w:r w:rsidR="00777F11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f</w:t>
            </w:r>
          </w:p>
        </w:tc>
        <w:tc>
          <w:tcPr>
            <w:tcW w:w="693" w:type="dxa"/>
            <w:tcBorders>
              <w:left w:val="nil"/>
              <w:bottom w:val="nil"/>
              <w:right w:val="nil"/>
            </w:tcBorders>
            <w:vAlign w:val="center"/>
          </w:tcPr>
          <w:p w14:paraId="5F127259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color w:val="000000"/>
                <w:sz w:val="22"/>
              </w:rPr>
              <w:t>2.93</w:t>
            </w:r>
          </w:p>
        </w:tc>
        <w:tc>
          <w:tcPr>
            <w:tcW w:w="6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9AF73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3.98</w:t>
            </w:r>
          </w:p>
        </w:tc>
      </w:tr>
      <w:tr w:rsidR="0010797A" w:rsidRPr="00D66B26" w14:paraId="2773B75E" w14:textId="77777777" w:rsidTr="00B847E2"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28E5E" w14:textId="77777777" w:rsidR="0010797A" w:rsidRPr="00D66B26" w:rsidRDefault="0010797A" w:rsidP="00B847E2">
            <w:pPr>
              <w:widowControl/>
              <w:spacing w:line="240" w:lineRule="exact"/>
              <w:ind w:leftChars="100" w:left="210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C980C" w14:textId="77777777" w:rsidR="0010797A" w:rsidRPr="00D66B26" w:rsidRDefault="0010797A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6BD1CD6A" w14:textId="77777777" w:rsidR="0010797A" w:rsidRPr="00D66B26" w:rsidRDefault="0010797A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2392A" w14:textId="77777777" w:rsidR="0010797A" w:rsidRPr="00D66B26" w:rsidRDefault="001079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8028F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57</w:t>
            </w:r>
            <w:r w:rsidRPr="00D66B26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6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6FCEC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1.3</w:t>
            </w:r>
          </w:p>
        </w:tc>
        <w:tc>
          <w:tcPr>
            <w:tcW w:w="693" w:type="dxa"/>
            <w:tcBorders>
              <w:left w:val="nil"/>
              <w:bottom w:val="nil"/>
              <w:right w:val="nil"/>
            </w:tcBorders>
            <w:vAlign w:val="center"/>
          </w:tcPr>
          <w:p w14:paraId="4EC19C76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color w:val="000000"/>
                <w:sz w:val="22"/>
              </w:rPr>
              <w:t>3.85</w:t>
            </w:r>
          </w:p>
        </w:tc>
        <w:tc>
          <w:tcPr>
            <w:tcW w:w="6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C3394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11.51</w:t>
            </w:r>
          </w:p>
        </w:tc>
      </w:tr>
      <w:tr w:rsidR="0010797A" w:rsidRPr="00D66B26" w14:paraId="75A86680" w14:textId="77777777" w:rsidTr="00B847E2"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E5BB4" w14:textId="6A34E8F4" w:rsidR="0010797A" w:rsidRPr="00D66B26" w:rsidRDefault="00870916" w:rsidP="00CF2C73">
            <w:pPr>
              <w:widowControl/>
              <w:spacing w:line="240" w:lineRule="exact"/>
              <w:ind w:leftChars="100" w:left="21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 xml:space="preserve">Ali and Degan </w:t>
            </w:r>
            <w:r w:rsidR="00F415C4">
              <w:rPr>
                <w:rFonts w:ascii="Times New Roman" w:eastAsia="Times New Roman" w:hAnsi="Times New Roman" w:cs="Times New Roman"/>
                <w:sz w:val="22"/>
              </w:rPr>
              <w:t>[52]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2112E" w14:textId="77777777" w:rsidR="0010797A" w:rsidRPr="00D66B26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Germany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6859D2F9" w14:textId="0663CFBE" w:rsidR="0010797A" w:rsidRPr="00D66B26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 xml:space="preserve">37 ± 13 </w:t>
            </w:r>
            <w:r w:rsidRPr="00D66B26">
              <w:rPr>
                <w:rFonts w:ascii="Times New Roman" w:eastAsia="Times New Roman" w:hAnsi="Times New Roman" w:cs="Times New Roman"/>
                <w:sz w:val="22"/>
              </w:rPr>
              <w:tab/>
              <w:t>(16</w:t>
            </w:r>
            <w:r w:rsidR="00712280" w:rsidRPr="00D66B26"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D66B26">
              <w:rPr>
                <w:rFonts w:ascii="Times New Roman" w:eastAsia="Times New Roman" w:hAnsi="Times New Roman" w:cs="Times New Roman"/>
                <w:sz w:val="22"/>
              </w:rPr>
              <w:t>65)</w:t>
            </w:r>
          </w:p>
        </w:tc>
        <w:tc>
          <w:tcPr>
            <w:tcW w:w="6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F7C50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60</w:t>
            </w:r>
          </w:p>
        </w:tc>
        <w:tc>
          <w:tcPr>
            <w:tcW w:w="7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0EB71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100</w:t>
            </w:r>
            <w:r w:rsidRPr="00D66B26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6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53AD9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0.07</w:t>
            </w:r>
          </w:p>
        </w:tc>
        <w:tc>
          <w:tcPr>
            <w:tcW w:w="693" w:type="dxa"/>
            <w:tcBorders>
              <w:left w:val="nil"/>
              <w:bottom w:val="nil"/>
              <w:right w:val="nil"/>
            </w:tcBorders>
            <w:vAlign w:val="center"/>
          </w:tcPr>
          <w:p w14:paraId="718F66C7" w14:textId="77777777" w:rsidR="0010797A" w:rsidRPr="00D66B26" w:rsidRDefault="001079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6D93B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0.28</w:t>
            </w:r>
          </w:p>
        </w:tc>
      </w:tr>
      <w:tr w:rsidR="0010797A" w:rsidRPr="00D66B26" w14:paraId="33D3F7F9" w14:textId="77777777" w:rsidTr="00B847E2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133EF" w14:textId="60A8DBED" w:rsidR="0010797A" w:rsidRPr="00D66B26" w:rsidRDefault="00870916" w:rsidP="00CF2C73">
            <w:pPr>
              <w:widowControl/>
              <w:spacing w:line="240" w:lineRule="exact"/>
              <w:ind w:leftChars="100" w:left="21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 xml:space="preserve">Carballo et al. </w:t>
            </w:r>
            <w:r w:rsidR="00F415C4">
              <w:rPr>
                <w:rFonts w:ascii="Times New Roman" w:eastAsia="Times New Roman" w:hAnsi="Times New Roman" w:cs="Times New Roman"/>
                <w:sz w:val="22"/>
              </w:rPr>
              <w:t>[3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8372C" w14:textId="77777777" w:rsidR="0010797A" w:rsidRPr="00D66B26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color w:val="2E2E2E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Sp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97BE3" w14:textId="74DFBF0D" w:rsidR="0010797A" w:rsidRPr="00D66B26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color w:val="000000"/>
                <w:sz w:val="22"/>
              </w:rPr>
              <w:tab/>
              <w:t>(18</w:t>
            </w:r>
            <w:r w:rsidR="00712280" w:rsidRPr="00D66B26">
              <w:rPr>
                <w:rFonts w:ascii="Times New Roman" w:eastAsia="Times New Roman" w:hAnsi="Times New Roman" w:cs="Times New Roman"/>
                <w:color w:val="000000"/>
                <w:sz w:val="22"/>
              </w:rPr>
              <w:t>–</w:t>
            </w:r>
            <w:r w:rsidRPr="00D66B26">
              <w:rPr>
                <w:rFonts w:ascii="Times New Roman" w:eastAsia="Times New Roman" w:hAnsi="Times New Roman" w:cs="Times New Roman"/>
                <w:color w:val="000000"/>
                <w:sz w:val="22"/>
              </w:rPr>
              <w:t>65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27254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4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8E991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40</w:t>
            </w:r>
            <w:r w:rsidRPr="00D66B26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52C7A" w14:textId="77777777" w:rsidR="0010797A" w:rsidRPr="00D66B26" w:rsidRDefault="001079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82520" w14:textId="77777777" w:rsidR="0010797A" w:rsidRPr="00D66B26" w:rsidRDefault="001079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5308B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29.01</w:t>
            </w:r>
          </w:p>
        </w:tc>
      </w:tr>
      <w:tr w:rsidR="0010797A" w:rsidRPr="00D66B26" w14:paraId="06C91F2A" w14:textId="77777777" w:rsidTr="00B847E2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CDD20" w14:textId="734C8795" w:rsidR="0010797A" w:rsidRPr="00D66B26" w:rsidRDefault="00870916" w:rsidP="00CF2C73">
            <w:pPr>
              <w:widowControl/>
              <w:spacing w:line="240" w:lineRule="exact"/>
              <w:ind w:leftChars="100" w:left="21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 xml:space="preserve">De </w:t>
            </w:r>
            <w:proofErr w:type="spellStart"/>
            <w:r w:rsidRPr="00D66B26">
              <w:rPr>
                <w:rFonts w:ascii="Times New Roman" w:eastAsia="Times New Roman" w:hAnsi="Times New Roman" w:cs="Times New Roman"/>
                <w:sz w:val="22"/>
              </w:rPr>
              <w:t>Ruyck</w:t>
            </w:r>
            <w:proofErr w:type="spellEnd"/>
            <w:r w:rsidRPr="00D66B26">
              <w:rPr>
                <w:rFonts w:ascii="Times New Roman" w:eastAsia="Times New Roman" w:hAnsi="Times New Roman" w:cs="Times New Roman"/>
                <w:sz w:val="22"/>
              </w:rPr>
              <w:t xml:space="preserve"> et al. </w:t>
            </w:r>
            <w:r w:rsidR="00F415C4">
              <w:rPr>
                <w:rFonts w:ascii="Times New Roman" w:eastAsia="Times New Roman" w:hAnsi="Times New Roman" w:cs="Times New Roman"/>
                <w:sz w:val="22"/>
              </w:rPr>
              <w:t>[3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6EFFD" w14:textId="77777777" w:rsidR="0010797A" w:rsidRPr="00D66B26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Europ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16286" w14:textId="201A444A" w:rsidR="0010797A" w:rsidRPr="00D66B26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color w:val="000000"/>
                <w:sz w:val="22"/>
              </w:rPr>
              <w:tab/>
              <w:t>(45</w:t>
            </w:r>
            <w:r w:rsidR="00712280" w:rsidRPr="00D66B26">
              <w:rPr>
                <w:rFonts w:ascii="Times New Roman" w:eastAsia="Times New Roman" w:hAnsi="Times New Roman" w:cs="Times New Roman"/>
                <w:color w:val="000000"/>
                <w:sz w:val="22"/>
              </w:rPr>
              <w:t>–</w:t>
            </w:r>
            <w:r w:rsidRPr="00D66B26">
              <w:rPr>
                <w:rFonts w:ascii="Times New Roman" w:eastAsia="Times New Roman" w:hAnsi="Times New Roman" w:cs="Times New Roman"/>
                <w:color w:val="000000"/>
                <w:sz w:val="22"/>
              </w:rPr>
              <w:t>65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D9B10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18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29804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3</w:t>
            </w:r>
            <w:r w:rsidRPr="00D66B26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EBE2C" w14:textId="7419DDC8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0.</w:t>
            </w:r>
            <w:r w:rsidR="00777F11" w:rsidRPr="00D66B26">
              <w:rPr>
                <w:rFonts w:ascii="Times New Roman" w:eastAsia="Times New Roman" w:hAnsi="Times New Roman" w:cs="Times New Roman"/>
                <w:sz w:val="22"/>
              </w:rPr>
              <w:t>77</w:t>
            </w:r>
            <w:r w:rsidR="00777F11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f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28D54" w14:textId="7374919B" w:rsidR="0010797A" w:rsidRPr="00B847E2" w:rsidRDefault="008709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color w:val="000000"/>
                <w:sz w:val="22"/>
              </w:rPr>
              <w:t>2.</w:t>
            </w:r>
            <w:r w:rsidR="00777F11" w:rsidRPr="00D66B26">
              <w:rPr>
                <w:rFonts w:ascii="Times New Roman" w:eastAsia="Times New Roman" w:hAnsi="Times New Roman" w:cs="Times New Roman"/>
                <w:color w:val="000000"/>
                <w:sz w:val="22"/>
              </w:rPr>
              <w:t>11</w:t>
            </w:r>
            <w:r w:rsidR="00F74E6A"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f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4A635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2.95</w:t>
            </w:r>
          </w:p>
        </w:tc>
      </w:tr>
      <w:tr w:rsidR="0010797A" w:rsidRPr="00D66B26" w14:paraId="61850292" w14:textId="77777777" w:rsidTr="00B847E2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D54EA" w14:textId="5A02E902" w:rsidR="0010797A" w:rsidRPr="00D66B26" w:rsidRDefault="00870916" w:rsidP="00CF2C73">
            <w:pPr>
              <w:widowControl/>
              <w:spacing w:line="240" w:lineRule="exact"/>
              <w:ind w:leftChars="100" w:left="21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 xml:space="preserve">Ali and Degan </w:t>
            </w:r>
            <w:r w:rsidR="00F415C4">
              <w:rPr>
                <w:rFonts w:ascii="Times New Roman" w:eastAsia="Times New Roman" w:hAnsi="Times New Roman" w:cs="Times New Roman"/>
                <w:sz w:val="22"/>
              </w:rPr>
              <w:t>[5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457ED" w14:textId="77777777" w:rsidR="0010797A" w:rsidRPr="00D66B26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color w:val="2E2E2E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Banglades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DCF94" w14:textId="77777777" w:rsidR="0010797A" w:rsidRPr="00D66B26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39 ± 1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1283F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6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1DDAB" w14:textId="0E482F6B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100</w:t>
            </w:r>
            <w:r w:rsidRPr="00D66B26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b,</w:t>
            </w:r>
            <w:r w:rsidR="00777F11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1A85C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0.0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4B6F2" w14:textId="77777777" w:rsidR="0010797A" w:rsidRPr="00D66B26" w:rsidRDefault="001079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B66D7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0.08</w:t>
            </w:r>
          </w:p>
        </w:tc>
      </w:tr>
      <w:tr w:rsidR="0010797A" w:rsidRPr="00D66B26" w14:paraId="256B837B" w14:textId="77777777" w:rsidTr="00B847E2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08B48" w14:textId="77777777" w:rsidR="0010797A" w:rsidRPr="00D66B26" w:rsidRDefault="0010797A" w:rsidP="00B847E2">
            <w:pPr>
              <w:widowControl/>
              <w:spacing w:line="240" w:lineRule="exact"/>
              <w:ind w:leftChars="100" w:left="21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C26BD" w14:textId="77777777" w:rsidR="0010797A" w:rsidRPr="00D66B26" w:rsidRDefault="0010797A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71BD7" w14:textId="77777777" w:rsidR="0010797A" w:rsidRPr="00D66B26" w:rsidRDefault="0010797A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3F89F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6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5CCB8" w14:textId="4996293B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100</w:t>
            </w:r>
            <w:r w:rsidRPr="00D66B26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b,</w:t>
            </w:r>
            <w:r w:rsidR="00777F11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B8A55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0.0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6B067" w14:textId="77777777" w:rsidR="0010797A" w:rsidRPr="00D66B26" w:rsidRDefault="001079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A2ADF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0.20</w:t>
            </w:r>
          </w:p>
        </w:tc>
      </w:tr>
      <w:tr w:rsidR="0010797A" w:rsidRPr="00D66B26" w14:paraId="3FA19690" w14:textId="77777777" w:rsidTr="00B847E2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FD0B0" w14:textId="20B88EC9" w:rsidR="0010797A" w:rsidRPr="00D66B26" w:rsidRDefault="00870916" w:rsidP="00CF2C73">
            <w:pPr>
              <w:widowControl/>
              <w:spacing w:line="240" w:lineRule="exact"/>
              <w:ind w:leftChars="100" w:left="21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 xml:space="preserve">Li et al. </w:t>
            </w:r>
            <w:r w:rsidR="00F415C4">
              <w:rPr>
                <w:rFonts w:ascii="Times New Roman" w:eastAsia="Times New Roman" w:hAnsi="Times New Roman" w:cs="Times New Roman"/>
                <w:sz w:val="22"/>
              </w:rPr>
              <w:t>[5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94111" w14:textId="77777777" w:rsidR="0010797A" w:rsidRPr="00D66B26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22209" w14:textId="4EA2825A" w:rsidR="0010797A" w:rsidRPr="00D66B26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ab/>
              <w:t>(19</w:t>
            </w:r>
            <w:r w:rsidR="00712280" w:rsidRPr="00D66B26"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D66B26">
              <w:rPr>
                <w:rFonts w:ascii="Times New Roman" w:eastAsia="Times New Roman" w:hAnsi="Times New Roman" w:cs="Times New Roman"/>
                <w:sz w:val="22"/>
              </w:rPr>
              <w:t>65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08CA8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13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0FD9F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69</w:t>
            </w:r>
            <w:r w:rsidRPr="00D66B26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E8884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0.1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7FBED" w14:textId="77777777" w:rsidR="0010797A" w:rsidRPr="00D66B26" w:rsidRDefault="001079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8BA58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1.6</w:t>
            </w:r>
          </w:p>
        </w:tc>
      </w:tr>
      <w:tr w:rsidR="0010797A" w:rsidRPr="00D66B26" w14:paraId="76E1135A" w14:textId="77777777" w:rsidTr="00B847E2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9EEED" w14:textId="634A7109" w:rsidR="0010797A" w:rsidRPr="00D66B26" w:rsidRDefault="00870916" w:rsidP="00CF2C73">
            <w:pPr>
              <w:widowControl/>
              <w:spacing w:line="240" w:lineRule="exact"/>
              <w:ind w:leftChars="100" w:left="21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 xml:space="preserve">Huang et al. </w:t>
            </w:r>
            <w:r w:rsidR="00F415C4">
              <w:rPr>
                <w:rFonts w:ascii="Times New Roman" w:eastAsia="Times New Roman" w:hAnsi="Times New Roman" w:cs="Times New Roman"/>
                <w:sz w:val="22"/>
              </w:rPr>
              <w:t>[37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9E7DE" w14:textId="77777777" w:rsidR="0010797A" w:rsidRPr="00D66B26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color w:val="2E2E2E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0EC31" w14:textId="6528165E" w:rsidR="0010797A" w:rsidRPr="00D66B26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45 ± 18 </w:t>
            </w:r>
            <w:r w:rsidRPr="00D66B26">
              <w:rPr>
                <w:rFonts w:ascii="Times New Roman" w:eastAsia="Times New Roman" w:hAnsi="Times New Roman" w:cs="Times New Roman"/>
                <w:color w:val="000000"/>
                <w:sz w:val="22"/>
              </w:rPr>
              <w:tab/>
              <w:t>(20</w:t>
            </w:r>
            <w:r w:rsidR="00712280" w:rsidRPr="00D66B26">
              <w:rPr>
                <w:rFonts w:ascii="Times New Roman" w:eastAsia="Times New Roman" w:hAnsi="Times New Roman" w:cs="Times New Roman"/>
                <w:color w:val="000000"/>
                <w:sz w:val="22"/>
              </w:rPr>
              <w:t>–</w:t>
            </w:r>
            <w:r w:rsidRPr="00D66B26">
              <w:rPr>
                <w:rFonts w:ascii="Times New Roman" w:eastAsia="Times New Roman" w:hAnsi="Times New Roman" w:cs="Times New Roman"/>
                <w:color w:val="000000"/>
                <w:sz w:val="22"/>
              </w:rPr>
              <w:t>88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1E4A5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22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D8DC4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12</w:t>
            </w:r>
            <w:r w:rsidRPr="00D66B26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493E8" w14:textId="77777777" w:rsidR="0010797A" w:rsidRPr="00D66B26" w:rsidRDefault="001079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B274B" w14:textId="77777777" w:rsidR="0010797A" w:rsidRPr="00D66B26" w:rsidRDefault="001079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F0CF5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18.35</w:t>
            </w:r>
          </w:p>
        </w:tc>
      </w:tr>
      <w:tr w:rsidR="0010797A" w:rsidRPr="00D66B26" w14:paraId="5099BD46" w14:textId="77777777" w:rsidTr="00B847E2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069BE" w14:textId="39DF5311" w:rsidR="0010797A" w:rsidRPr="00D66B26" w:rsidRDefault="00870916" w:rsidP="00CF2C73">
            <w:pPr>
              <w:widowControl/>
              <w:spacing w:line="240" w:lineRule="exact"/>
              <w:ind w:leftChars="100" w:left="21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 xml:space="preserve">Collins et al. </w:t>
            </w:r>
            <w:r w:rsidR="00F415C4">
              <w:rPr>
                <w:rFonts w:ascii="Times New Roman" w:eastAsia="Times New Roman" w:hAnsi="Times New Roman" w:cs="Times New Roman"/>
                <w:sz w:val="22"/>
              </w:rPr>
              <w:t>[3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3B8CD" w14:textId="77777777" w:rsidR="0010797A" w:rsidRPr="00D66B26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color w:val="2E2E2E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Rwand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55674" w14:textId="063DAB86" w:rsidR="0010797A" w:rsidRPr="00D66B26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color w:val="000000"/>
                <w:sz w:val="22"/>
              </w:rPr>
              <w:t>30</w:t>
            </w:r>
            <w:r w:rsidRPr="00D66B26">
              <w:rPr>
                <w:rFonts w:ascii="Times New Roman" w:eastAsia="Times New Roman" w:hAnsi="Times New Roman" w:cs="Times New Roman"/>
                <w:color w:val="000000"/>
                <w:sz w:val="22"/>
              </w:rPr>
              <w:tab/>
              <w:t>(18</w:t>
            </w:r>
            <w:r w:rsidR="00712280" w:rsidRPr="00D66B26">
              <w:rPr>
                <w:rFonts w:ascii="Times New Roman" w:eastAsia="Times New Roman" w:hAnsi="Times New Roman" w:cs="Times New Roman"/>
                <w:color w:val="000000"/>
                <w:sz w:val="22"/>
              </w:rPr>
              <w:t>–</w:t>
            </w:r>
            <w:r w:rsidRPr="00D66B26">
              <w:rPr>
                <w:rFonts w:ascii="Times New Roman" w:eastAsia="Times New Roman" w:hAnsi="Times New Roman" w:cs="Times New Roman"/>
                <w:color w:val="000000"/>
                <w:sz w:val="22"/>
              </w:rPr>
              <w:t>55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29302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11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E78AA" w14:textId="47828320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30</w:t>
            </w:r>
            <w:r w:rsidR="00777F11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7C96E" w14:textId="70D7C1FC" w:rsidR="0010797A" w:rsidRPr="00B847E2" w:rsidRDefault="008709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1.</w:t>
            </w:r>
            <w:r w:rsidR="00777F11" w:rsidRPr="00D66B26">
              <w:rPr>
                <w:rFonts w:ascii="Times New Roman" w:eastAsia="Times New Roman" w:hAnsi="Times New Roman" w:cs="Times New Roman"/>
                <w:sz w:val="22"/>
              </w:rPr>
              <w:t>9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7593B" w14:textId="77777777" w:rsidR="0010797A" w:rsidRPr="00D66B26" w:rsidRDefault="001079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6EA5D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3.77</w:t>
            </w:r>
          </w:p>
        </w:tc>
      </w:tr>
      <w:tr w:rsidR="0010797A" w:rsidRPr="00D66B26" w14:paraId="449A2339" w14:textId="77777777" w:rsidTr="00B847E2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F1390" w14:textId="77777777" w:rsidR="0010797A" w:rsidRPr="00D66B26" w:rsidRDefault="0010797A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E577A" w14:textId="77777777" w:rsidR="0010797A" w:rsidRPr="00D66B26" w:rsidRDefault="0010797A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EA6D5" w14:textId="77777777" w:rsidR="0010797A" w:rsidRPr="00D66B26" w:rsidRDefault="0010797A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3061B" w14:textId="77777777" w:rsidR="0010797A" w:rsidRPr="00D66B26" w:rsidRDefault="001079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E13A7" w14:textId="77777777" w:rsidR="0010797A" w:rsidRPr="00D66B26" w:rsidRDefault="001079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498FA" w14:textId="77777777" w:rsidR="0010797A" w:rsidRPr="00D66B26" w:rsidRDefault="001079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D8836" w14:textId="77777777" w:rsidR="0010797A" w:rsidRPr="00D66B26" w:rsidRDefault="001079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F4DD8" w14:textId="77777777" w:rsidR="0010797A" w:rsidRPr="00D66B26" w:rsidRDefault="001079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10797A" w:rsidRPr="00D66B26" w14:paraId="6287D374" w14:textId="77777777"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60DAF" w14:textId="77777777" w:rsidR="0010797A" w:rsidRPr="00D66B26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Occupational exposure</w:t>
            </w:r>
          </w:p>
        </w:tc>
      </w:tr>
      <w:tr w:rsidR="0010797A" w:rsidRPr="00D66B26" w14:paraId="522898E6" w14:textId="77777777" w:rsidTr="00B847E2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80407" w14:textId="39D34974" w:rsidR="0010797A" w:rsidRPr="00D66B26" w:rsidRDefault="00870916" w:rsidP="00B847E2">
            <w:pPr>
              <w:widowControl/>
              <w:spacing w:line="240" w:lineRule="exact"/>
              <w:ind w:leftChars="100" w:left="21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 xml:space="preserve">Ndaw et al. </w:t>
            </w:r>
            <w:r w:rsidR="00F415C4">
              <w:rPr>
                <w:rFonts w:ascii="Times New Roman" w:eastAsia="Times New Roman" w:hAnsi="Times New Roman" w:cs="Times New Roman"/>
                <w:sz w:val="22"/>
              </w:rPr>
              <w:t>[39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FEBEC" w14:textId="77777777" w:rsidR="0010797A" w:rsidRPr="00D66B26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Fr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A9C58" w14:textId="77777777" w:rsidR="0010797A" w:rsidRPr="00D66B26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CAD1D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A26E0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67</w:t>
            </w:r>
            <w:r w:rsidRPr="00D66B26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2243C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0.1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4E8DD" w14:textId="77777777" w:rsidR="0010797A" w:rsidRPr="00D66B26" w:rsidRDefault="001079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642AD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0.36</w:t>
            </w:r>
          </w:p>
        </w:tc>
      </w:tr>
      <w:tr w:rsidR="0010797A" w:rsidRPr="00D66B26" w14:paraId="4A441999" w14:textId="77777777" w:rsidTr="00B847E2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E9647" w14:textId="47FFB597" w:rsidR="0010797A" w:rsidRPr="00D66B26" w:rsidRDefault="00870916" w:rsidP="00B847E2">
            <w:pPr>
              <w:widowControl/>
              <w:spacing w:line="240" w:lineRule="exact"/>
              <w:ind w:leftChars="100" w:left="21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 xml:space="preserve">Ndaw et al. </w:t>
            </w:r>
            <w:r w:rsidR="00F415C4">
              <w:rPr>
                <w:rFonts w:ascii="Times New Roman" w:eastAsia="Times New Roman" w:hAnsi="Times New Roman" w:cs="Times New Roman"/>
                <w:sz w:val="22"/>
              </w:rPr>
              <w:t>[4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77531" w14:textId="77777777" w:rsidR="0010797A" w:rsidRPr="00D66B26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Fr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7A468" w14:textId="5D091E27" w:rsidR="0010797A" w:rsidRPr="00D66B26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color w:val="000000"/>
                <w:sz w:val="22"/>
              </w:rPr>
              <w:tab/>
              <w:t>(19</w:t>
            </w:r>
            <w:r w:rsidR="00712280" w:rsidRPr="00D66B26">
              <w:rPr>
                <w:rFonts w:ascii="Times New Roman" w:eastAsia="Times New Roman" w:hAnsi="Times New Roman" w:cs="Times New Roman"/>
                <w:color w:val="000000"/>
                <w:sz w:val="22"/>
              </w:rPr>
              <w:t>–</w:t>
            </w:r>
            <w:r w:rsidRPr="00D66B26">
              <w:rPr>
                <w:rFonts w:ascii="Times New Roman" w:eastAsia="Times New Roman" w:hAnsi="Times New Roman" w:cs="Times New Roman"/>
                <w:color w:val="000000"/>
                <w:sz w:val="22"/>
              </w:rPr>
              <w:t>56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AF349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19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418A1" w14:textId="161FB241" w:rsidR="0010797A" w:rsidRPr="00D66B26" w:rsidRDefault="00777F1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99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19B8D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0.1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93982" w14:textId="77777777" w:rsidR="0010797A" w:rsidRPr="00D66B26" w:rsidRDefault="001079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FD611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</w:tr>
      <w:tr w:rsidR="0010797A" w:rsidRPr="00D66B26" w14:paraId="06A06FBD" w14:textId="77777777" w:rsidTr="00B847E2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6F11A" w14:textId="3726025A" w:rsidR="0010797A" w:rsidRPr="00D66B26" w:rsidRDefault="00870916" w:rsidP="00B847E2">
            <w:pPr>
              <w:widowControl/>
              <w:spacing w:line="240" w:lineRule="exact"/>
              <w:ind w:leftChars="100" w:left="21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 xml:space="preserve">Mendes et al. </w:t>
            </w:r>
            <w:r w:rsidR="00F415C4">
              <w:rPr>
                <w:rFonts w:ascii="Times New Roman" w:eastAsia="Times New Roman" w:hAnsi="Times New Roman" w:cs="Times New Roman"/>
                <w:sz w:val="22"/>
              </w:rPr>
              <w:t>[5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E61AC" w14:textId="77777777" w:rsidR="0010797A" w:rsidRPr="00D66B26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Alg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5E8B6" w14:textId="77777777" w:rsidR="0010797A" w:rsidRPr="00D66B26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43 ± 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D773D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9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4594B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90</w:t>
            </w:r>
            <w:r w:rsidRPr="00D66B26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26EEE" w14:textId="77777777" w:rsidR="0010797A" w:rsidRPr="00D66B26" w:rsidRDefault="001079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694BF" w14:textId="77777777" w:rsidR="0010797A" w:rsidRPr="00D66B26" w:rsidRDefault="001079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55FFD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126.8</w:t>
            </w:r>
          </w:p>
        </w:tc>
      </w:tr>
      <w:tr w:rsidR="0010797A" w:rsidRPr="00D66B26" w14:paraId="0B33C292" w14:textId="77777777" w:rsidTr="00B847E2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B5ED4" w14:textId="4F464EE6" w:rsidR="0010797A" w:rsidRPr="00D66B26" w:rsidRDefault="00870916" w:rsidP="00B847E2">
            <w:pPr>
              <w:widowControl/>
              <w:spacing w:line="240" w:lineRule="exact"/>
              <w:ind w:leftChars="100" w:left="21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 xml:space="preserve">Xia et al. </w:t>
            </w:r>
            <w:r w:rsidR="00F415C4">
              <w:rPr>
                <w:rFonts w:ascii="Times New Roman" w:eastAsia="Times New Roman" w:hAnsi="Times New Roman" w:cs="Times New Roman"/>
                <w:sz w:val="22"/>
              </w:rPr>
              <w:t>[</w:t>
            </w:r>
            <w:r w:rsidR="000068A7">
              <w:rPr>
                <w:rFonts w:ascii="Times New Roman" w:eastAsia="Times New Roman" w:hAnsi="Times New Roman" w:cs="Times New Roman"/>
                <w:sz w:val="22"/>
              </w:rPr>
              <w:t>22</w:t>
            </w:r>
            <w:r w:rsidR="00F415C4">
              <w:rPr>
                <w:rFonts w:ascii="Times New Roman" w:eastAsia="Times New Roman" w:hAnsi="Times New Roman" w:cs="Times New Roman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A20B1" w14:textId="77777777" w:rsidR="0010797A" w:rsidRPr="00D66B26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Pakist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51951" w14:textId="77777777" w:rsidR="0010797A" w:rsidRPr="00D66B26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color w:val="000000"/>
                <w:sz w:val="22"/>
              </w:rPr>
              <w:t>37 ± 1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90B5F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29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61846" w14:textId="6B54F805" w:rsidR="0010797A" w:rsidRPr="00D66B26" w:rsidRDefault="00777F1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37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E0A53" w14:textId="77777777" w:rsidR="0010797A" w:rsidRPr="00D66B26" w:rsidRDefault="001079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EE446" w14:textId="77777777" w:rsidR="0010797A" w:rsidRPr="00D66B26" w:rsidRDefault="001079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82E45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0.67</w:t>
            </w:r>
          </w:p>
        </w:tc>
      </w:tr>
      <w:tr w:rsidR="0010797A" w:rsidRPr="00D66B26" w14:paraId="4A1D7162" w14:textId="77777777" w:rsidTr="00B847E2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C02AD" w14:textId="77777777" w:rsidR="0010797A" w:rsidRPr="00D66B26" w:rsidRDefault="0010797A" w:rsidP="00B847E2">
            <w:pPr>
              <w:widowControl/>
              <w:spacing w:line="240" w:lineRule="exact"/>
              <w:ind w:leftChars="100" w:left="21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F840F" w14:textId="77777777" w:rsidR="0010797A" w:rsidRPr="00D66B26" w:rsidRDefault="0010797A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A0BCB" w14:textId="77777777" w:rsidR="0010797A" w:rsidRPr="00D66B26" w:rsidRDefault="0010797A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32425" w14:textId="77777777" w:rsidR="0010797A" w:rsidRPr="00D66B26" w:rsidRDefault="001079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E582A" w14:textId="77777777" w:rsidR="0010797A" w:rsidRPr="00D66B26" w:rsidRDefault="001079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909FE" w14:textId="77777777" w:rsidR="0010797A" w:rsidRPr="00D66B26" w:rsidRDefault="001079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11ABC" w14:textId="77777777" w:rsidR="0010797A" w:rsidRPr="00D66B26" w:rsidRDefault="001079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B6061" w14:textId="77777777" w:rsidR="0010797A" w:rsidRPr="00D66B26" w:rsidRDefault="0010797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F74E6A" w:rsidRPr="00D66B26" w14:paraId="32ADC28E" w14:textId="77777777" w:rsidTr="0069190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A9DBE" w14:textId="1F996D48" w:rsidR="00F74E6A" w:rsidRPr="00B847E2" w:rsidRDefault="00F74E6A" w:rsidP="00B847E2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resent stu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25DF6" w14:textId="77777777" w:rsidR="00F74E6A" w:rsidRPr="00D66B26" w:rsidRDefault="00F74E6A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B7B57" w14:textId="77777777" w:rsidR="00F74E6A" w:rsidRPr="00D66B26" w:rsidRDefault="00F74E6A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76B55" w14:textId="77777777" w:rsidR="00F74E6A" w:rsidRPr="00D66B26" w:rsidRDefault="00F74E6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D7498" w14:textId="77777777" w:rsidR="00F74E6A" w:rsidRPr="00D66B26" w:rsidRDefault="00F74E6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ED2EC" w14:textId="77777777" w:rsidR="00F74E6A" w:rsidRPr="00D66B26" w:rsidRDefault="00F74E6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E6A31" w14:textId="77777777" w:rsidR="00F74E6A" w:rsidRPr="00D66B26" w:rsidRDefault="00F74E6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CDE6C" w14:textId="77777777" w:rsidR="00F74E6A" w:rsidRPr="00D66B26" w:rsidRDefault="00F74E6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10797A" w:rsidRPr="00D66B26" w14:paraId="0C10790C" w14:textId="77777777" w:rsidTr="00B847E2"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939816" w14:textId="7ED4722B" w:rsidR="0010797A" w:rsidRPr="00B847E2" w:rsidRDefault="00870916" w:rsidP="00B847E2">
            <w:pPr>
              <w:widowControl/>
              <w:spacing w:line="240" w:lineRule="exact"/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Tokai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3E7BE1" w14:textId="77777777" w:rsidR="0010797A" w:rsidRPr="00D66B26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Japan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43233231" w14:textId="4CFC9406" w:rsidR="0010797A" w:rsidRPr="00D66B26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2 ± 2 </w:t>
            </w:r>
            <w:r w:rsidRPr="00D66B26">
              <w:rPr>
                <w:rFonts w:ascii="Times New Roman" w:eastAsia="Times New Roman" w:hAnsi="Times New Roman" w:cs="Times New Roman"/>
                <w:color w:val="000000"/>
                <w:sz w:val="22"/>
              </w:rPr>
              <w:tab/>
              <w:t>(20</w:t>
            </w:r>
            <w:r w:rsidR="00712280" w:rsidRPr="00D66B26">
              <w:rPr>
                <w:rFonts w:ascii="Times New Roman" w:eastAsia="Times New Roman" w:hAnsi="Times New Roman" w:cs="Times New Roman"/>
                <w:color w:val="000000"/>
                <w:sz w:val="22"/>
              </w:rPr>
              <w:t>–</w:t>
            </w:r>
            <w:r w:rsidRPr="00D66B26">
              <w:rPr>
                <w:rFonts w:ascii="Times New Roman" w:eastAsia="Times New Roman" w:hAnsi="Times New Roman" w:cs="Times New Roman"/>
                <w:color w:val="000000"/>
                <w:sz w:val="22"/>
              </w:rPr>
              <w:t>29)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495845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70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CC1A11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90</w:t>
            </w:r>
            <w:r w:rsidRPr="00D66B26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10F78F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0.03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vAlign w:val="center"/>
          </w:tcPr>
          <w:p w14:paraId="62F60CAD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0.22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513FFD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0.61</w:t>
            </w:r>
          </w:p>
        </w:tc>
      </w:tr>
      <w:tr w:rsidR="0010797A" w:rsidRPr="00D66B26" w14:paraId="413F897D" w14:textId="77777777" w:rsidTr="00B847E2"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00744F" w14:textId="4E6765EB" w:rsidR="0010797A" w:rsidRPr="00B847E2" w:rsidRDefault="00870916" w:rsidP="00B847E2">
            <w:pPr>
              <w:widowControl/>
              <w:spacing w:line="240" w:lineRule="exact"/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Hokkaid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F7AE851" w14:textId="77777777" w:rsidR="0010797A" w:rsidRPr="00D66B26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Jap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2F61BD" w14:textId="5CC8498B" w:rsidR="0010797A" w:rsidRPr="00D66B26" w:rsidRDefault="00870916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65 ± 10 </w:t>
            </w:r>
            <w:r w:rsidRPr="00D66B26">
              <w:rPr>
                <w:rFonts w:ascii="Times New Roman" w:eastAsia="Times New Roman" w:hAnsi="Times New Roman" w:cs="Times New Roman"/>
                <w:color w:val="000000"/>
                <w:sz w:val="22"/>
              </w:rPr>
              <w:tab/>
              <w:t>(40</w:t>
            </w:r>
            <w:r w:rsidR="00712280" w:rsidRPr="00D66B26">
              <w:rPr>
                <w:rFonts w:ascii="Times New Roman" w:eastAsia="Times New Roman" w:hAnsi="Times New Roman" w:cs="Times New Roman"/>
                <w:color w:val="000000"/>
                <w:sz w:val="22"/>
              </w:rPr>
              <w:t>–</w:t>
            </w:r>
            <w:r w:rsidRPr="00D66B26">
              <w:rPr>
                <w:rFonts w:ascii="Times New Roman" w:eastAsia="Times New Roman" w:hAnsi="Times New Roman" w:cs="Times New Roman"/>
                <w:color w:val="000000"/>
                <w:sz w:val="22"/>
              </w:rPr>
              <w:t>87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9C5624F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13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4593196" w14:textId="607F6461" w:rsidR="0010797A" w:rsidRPr="00D66B26" w:rsidRDefault="00777F1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61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D02CDF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0.0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5637A2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0.1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A12CC7" w14:textId="77777777" w:rsidR="0010797A" w:rsidRPr="00D66B26" w:rsidRDefault="0087091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66B26">
              <w:rPr>
                <w:rFonts w:ascii="Times New Roman" w:eastAsia="Times New Roman" w:hAnsi="Times New Roman" w:cs="Times New Roman"/>
                <w:sz w:val="22"/>
              </w:rPr>
              <w:t>0.31</w:t>
            </w:r>
          </w:p>
        </w:tc>
      </w:tr>
      <w:tr w:rsidR="0010797A" w:rsidRPr="00D66B26" w14:paraId="3EDFF155" w14:textId="77777777">
        <w:tc>
          <w:tcPr>
            <w:tcW w:w="9026" w:type="dxa"/>
            <w:gridSpan w:val="8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D8A46EB" w14:textId="085EF7C1" w:rsidR="0010797A" w:rsidRPr="00CF2C73" w:rsidRDefault="00870916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DF</w:t>
            </w:r>
            <w:r w:rsidR="007F4EC5" w:rsidRPr="00D66B26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tection frequency above </w:t>
            </w:r>
            <w:r w:rsidR="005D5A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</w:t>
            </w: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>limit of detection</w:t>
            </w:r>
            <w:r w:rsidR="005D5A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7F4EC5" w:rsidRPr="00D66B26">
              <w:rPr>
                <w:rFonts w:ascii="Times New Roman" w:eastAsia="Times New Roman" w:hAnsi="Times New Roman" w:cs="Times New Roman"/>
                <w:sz w:val="24"/>
                <w:szCs w:val="24"/>
              </w:rPr>
              <w:t>LOD</w:t>
            </w:r>
            <w:r w:rsidR="005D5AD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7CCF7C49" w14:textId="32140DB8" w:rsidR="0010797A" w:rsidRPr="00B847E2" w:rsidRDefault="00870916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4-h urine, </w:t>
            </w: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irst morning urine, </w:t>
            </w:r>
            <w:r w:rsidR="00777F1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ot urine, </w:t>
            </w:r>
            <w:r w:rsidR="00777F1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="00777F11"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llected in summer, </w:t>
            </w:r>
            <w:proofErr w:type="spellStart"/>
            <w:r w:rsidR="00777F1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</w:t>
            </w:r>
            <w:proofErr w:type="spellEnd"/>
            <w:r w:rsidR="00777F11"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llected in winter,  </w:t>
            </w:r>
            <w:r w:rsidR="00F74E6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f</w:t>
            </w:r>
            <w:r w:rsidR="00777F11"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  <w:r w:rsidRPr="00CF2C7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="005528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rcentile</w:t>
            </w:r>
          </w:p>
        </w:tc>
      </w:tr>
    </w:tbl>
    <w:p w14:paraId="303A2A9D" w14:textId="77777777" w:rsidR="0010797A" w:rsidRDefault="0010797A"/>
    <w:p w14:paraId="70BAD0A9" w14:textId="49E3DECD" w:rsidR="00CA5969" w:rsidRDefault="00CA5969">
      <w:r>
        <w:br w:type="page"/>
      </w:r>
    </w:p>
    <w:p w14:paraId="007EABA4" w14:textId="77777777" w:rsidR="00CA5969" w:rsidRPr="00A6660E" w:rsidRDefault="00CA5969" w:rsidP="00CA5969">
      <w:pPr>
        <w:snapToGrid w:val="0"/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A6660E">
        <w:rPr>
          <w:rFonts w:ascii="Times New Roman" w:eastAsia="Times New Roman" w:hAnsi="Times New Roman" w:cs="Times New Roman"/>
          <w:color w:val="000000" w:themeColor="text1"/>
          <w:sz w:val="24"/>
        </w:rPr>
        <w:lastRenderedPageBreak/>
        <w:t>Figure Legends</w:t>
      </w:r>
    </w:p>
    <w:p w14:paraId="0417A89F" w14:textId="77777777" w:rsidR="00E46120" w:rsidRPr="00A6660E" w:rsidRDefault="00E46120" w:rsidP="00E46120">
      <w:pPr>
        <w:snapToGrid w:val="0"/>
        <w:spacing w:line="480" w:lineRule="auto"/>
        <w:ind w:left="240" w:hanging="240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A6660E"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 xml:space="preserve">Fig.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>S</w:t>
      </w:r>
      <w:r w:rsidRPr="00A6660E"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>1</w:t>
      </w:r>
      <w:r w:rsidRPr="00A6660E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</w:t>
      </w:r>
      <w:r w:rsidRPr="00CA5969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Chemical structures of the </w:t>
      </w:r>
      <w:r>
        <w:rPr>
          <w:rFonts w:ascii="Times New Roman" w:eastAsia="Times New Roman" w:hAnsi="Times New Roman" w:cs="Times New Roman"/>
          <w:color w:val="000000" w:themeColor="text1"/>
          <w:sz w:val="24"/>
        </w:rPr>
        <w:t>mycotoxins</w:t>
      </w:r>
      <w:r w:rsidRPr="00CA5969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measured in this study</w:t>
      </w:r>
      <w:r w:rsidRPr="00A6660E">
        <w:rPr>
          <w:rFonts w:ascii="Times New Roman" w:eastAsia="Times New Roman" w:hAnsi="Times New Roman" w:cs="Times New Roman"/>
          <w:color w:val="000000" w:themeColor="text1"/>
          <w:sz w:val="24"/>
        </w:rPr>
        <w:t>.</w:t>
      </w:r>
    </w:p>
    <w:p w14:paraId="1AAC9682" w14:textId="4324FFE2" w:rsidR="00E46120" w:rsidRPr="00A6660E" w:rsidRDefault="00E46120" w:rsidP="00E46120">
      <w:pPr>
        <w:snapToGrid w:val="0"/>
        <w:spacing w:line="480" w:lineRule="auto"/>
        <w:ind w:left="240" w:hanging="240"/>
        <w:rPr>
          <w:rFonts w:ascii="Times New Roman" w:hAnsi="Times New Roman" w:cs="Times New Roman"/>
          <w:color w:val="000000" w:themeColor="text1"/>
          <w:sz w:val="24"/>
        </w:rPr>
      </w:pPr>
      <w:r w:rsidRPr="00A6660E"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>Fig.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 xml:space="preserve"> S</w:t>
      </w:r>
      <w:r w:rsidRPr="00A6660E"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>2</w:t>
      </w:r>
      <w:r w:rsidRPr="00A6660E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</w:t>
      </w:r>
      <w:r w:rsidRPr="00CA5969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MRM chromatograms of </w:t>
      </w:r>
      <w:r>
        <w:rPr>
          <w:rFonts w:ascii="Times New Roman" w:eastAsia="Times New Roman" w:hAnsi="Times New Roman" w:cs="Times New Roman"/>
          <w:color w:val="000000" w:themeColor="text1"/>
          <w:sz w:val="24"/>
        </w:rPr>
        <w:t>mycotoxin</w:t>
      </w:r>
      <w:r w:rsidRPr="00CA5969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s in pooled human urine </w:t>
      </w:r>
      <w:r>
        <w:rPr>
          <w:rFonts w:ascii="Times New Roman" w:eastAsia="Times New Roman" w:hAnsi="Times New Roman" w:cs="Times New Roman"/>
          <w:color w:val="000000" w:themeColor="text1"/>
          <w:sz w:val="24"/>
        </w:rPr>
        <w:t>spiked</w:t>
      </w:r>
      <w:r w:rsidR="00283056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with</w:t>
      </w:r>
      <w:r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mycotoxins </w:t>
      </w:r>
      <w:r w:rsidRPr="00CA5969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at </w:t>
      </w:r>
      <w:r>
        <w:rPr>
          <w:rFonts w:ascii="Times New Roman" w:eastAsia="Times New Roman" w:hAnsi="Times New Roman" w:cs="Times New Roman"/>
          <w:color w:val="000000" w:themeColor="text1"/>
          <w:sz w:val="24"/>
        </w:rPr>
        <w:t>two</w:t>
      </w:r>
      <w:r w:rsidR="00283056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different</w:t>
      </w:r>
      <w:r w:rsidRPr="00CA5969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concentrations</w:t>
      </w:r>
      <w:r w:rsidR="00283056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of mycotoxins</w:t>
      </w:r>
      <w:r>
        <w:rPr>
          <w:rFonts w:ascii="Times New Roman" w:eastAsia="Times New Roman" w:hAnsi="Times New Roman" w:cs="Times New Roman"/>
          <w:color w:val="000000" w:themeColor="text1"/>
          <w:sz w:val="24"/>
        </w:rPr>
        <w:t>.</w:t>
      </w:r>
    </w:p>
    <w:p w14:paraId="53599BDF" w14:textId="77777777" w:rsidR="00CA5969" w:rsidRPr="00E46120" w:rsidRDefault="00CA5969"/>
    <w:p w14:paraId="3E4415C1" w14:textId="77777777" w:rsidR="00CA5969" w:rsidRDefault="00CA5969"/>
    <w:p w14:paraId="7F468829" w14:textId="77777777" w:rsidR="00CA5969" w:rsidRDefault="00CA5969"/>
    <w:p w14:paraId="336E213D" w14:textId="0353EF08" w:rsidR="00CA5969" w:rsidRDefault="00CA5969">
      <w:r>
        <w:br w:type="page"/>
      </w:r>
    </w:p>
    <w:p w14:paraId="11E0ECB4" w14:textId="2FD02A8B" w:rsidR="009C1B7A" w:rsidRDefault="009C1B7A">
      <w:r>
        <w:lastRenderedPageBreak/>
        <w:t>Fig. S1</w:t>
      </w:r>
    </w:p>
    <w:p w14:paraId="772FA410" w14:textId="77777777" w:rsidR="009C1B7A" w:rsidRDefault="009C1B7A"/>
    <w:p w14:paraId="25F385B3" w14:textId="76241D50" w:rsidR="009C1B7A" w:rsidRDefault="009C1B7A">
      <w:r>
        <w:rPr>
          <w:noProof/>
        </w:rPr>
        <w:drawing>
          <wp:inline distT="0" distB="0" distL="0" distR="0" wp14:anchorId="62857747" wp14:editId="57873ED3">
            <wp:extent cx="4140200" cy="2667000"/>
            <wp:effectExtent l="0" t="0" r="0" b="0"/>
            <wp:docPr id="482802532" name="図 1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2802532" name="図 1" descr="ダイアグラム&#10;&#10;自動的に生成された説明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02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103E4" w14:textId="77777777" w:rsidR="009C1B7A" w:rsidRDefault="009C1B7A"/>
    <w:p w14:paraId="2EE4B606" w14:textId="1AC844F9" w:rsidR="009C1B7A" w:rsidRDefault="009C1B7A">
      <w:r>
        <w:br w:type="page"/>
      </w:r>
    </w:p>
    <w:p w14:paraId="199FC471" w14:textId="426E38E3" w:rsidR="00426495" w:rsidRDefault="009C1B7A">
      <w:r>
        <w:lastRenderedPageBreak/>
        <w:t>Fig. S2</w:t>
      </w:r>
    </w:p>
    <w:p w14:paraId="105F755E" w14:textId="77777777" w:rsidR="00DB513A" w:rsidRDefault="00DB513A"/>
    <w:p w14:paraId="376C7CE4" w14:textId="3488E178" w:rsidR="00DB513A" w:rsidRPr="00CA5969" w:rsidRDefault="00DB513A">
      <w:r>
        <w:rPr>
          <w:noProof/>
        </w:rPr>
        <w:drawing>
          <wp:inline distT="0" distB="0" distL="0" distR="0" wp14:anchorId="023E889F" wp14:editId="164F54F1">
            <wp:extent cx="5600700" cy="1765300"/>
            <wp:effectExtent l="0" t="0" r="0" b="0"/>
            <wp:docPr id="1782325921" name="図 2" descr="テキスト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2325921" name="図 2" descr="テキスト が含まれている画像&#10;&#10;自動的に生成された説明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0700" cy="176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B513A" w:rsidRPr="00CA5969" w:rsidSect="00CF2C73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5E3AF6" w14:textId="77777777" w:rsidR="00060F42" w:rsidRDefault="00060F42" w:rsidP="00031B0B">
      <w:r>
        <w:separator/>
      </w:r>
    </w:p>
  </w:endnote>
  <w:endnote w:type="continuationSeparator" w:id="0">
    <w:p w14:paraId="2B81BF7B" w14:textId="77777777" w:rsidR="00060F42" w:rsidRDefault="00060F42" w:rsidP="00031B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9AFA0A" w14:textId="77777777" w:rsidR="00060F42" w:rsidRDefault="00060F42" w:rsidP="00031B0B">
      <w:r>
        <w:separator/>
      </w:r>
    </w:p>
  </w:footnote>
  <w:footnote w:type="continuationSeparator" w:id="0">
    <w:p w14:paraId="73793B70" w14:textId="77777777" w:rsidR="00060F42" w:rsidRDefault="00060F42" w:rsidP="00031B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97A"/>
    <w:rsid w:val="000068A7"/>
    <w:rsid w:val="00031B0B"/>
    <w:rsid w:val="00060F42"/>
    <w:rsid w:val="000A08EF"/>
    <w:rsid w:val="000C01E0"/>
    <w:rsid w:val="000C0FB8"/>
    <w:rsid w:val="000C172C"/>
    <w:rsid w:val="000D7047"/>
    <w:rsid w:val="0010797A"/>
    <w:rsid w:val="00124A11"/>
    <w:rsid w:val="00164189"/>
    <w:rsid w:val="00165140"/>
    <w:rsid w:val="001A7182"/>
    <w:rsid w:val="001D7FD8"/>
    <w:rsid w:val="001F429D"/>
    <w:rsid w:val="00210B77"/>
    <w:rsid w:val="00273DF2"/>
    <w:rsid w:val="00283056"/>
    <w:rsid w:val="0028329E"/>
    <w:rsid w:val="00286A25"/>
    <w:rsid w:val="002D3F6D"/>
    <w:rsid w:val="002F3700"/>
    <w:rsid w:val="00310397"/>
    <w:rsid w:val="00324F0E"/>
    <w:rsid w:val="00366CEF"/>
    <w:rsid w:val="00393D35"/>
    <w:rsid w:val="003B497B"/>
    <w:rsid w:val="003B7D92"/>
    <w:rsid w:val="003C02BE"/>
    <w:rsid w:val="003D209E"/>
    <w:rsid w:val="003D5EEB"/>
    <w:rsid w:val="003E6E59"/>
    <w:rsid w:val="003F2B63"/>
    <w:rsid w:val="00416EC9"/>
    <w:rsid w:val="00421349"/>
    <w:rsid w:val="00426495"/>
    <w:rsid w:val="00446EC2"/>
    <w:rsid w:val="00457671"/>
    <w:rsid w:val="004A4D21"/>
    <w:rsid w:val="004B0597"/>
    <w:rsid w:val="004E12A5"/>
    <w:rsid w:val="004E1B74"/>
    <w:rsid w:val="004F0B9A"/>
    <w:rsid w:val="00505F6A"/>
    <w:rsid w:val="00512B13"/>
    <w:rsid w:val="0051678B"/>
    <w:rsid w:val="00525658"/>
    <w:rsid w:val="005528D1"/>
    <w:rsid w:val="00587F07"/>
    <w:rsid w:val="005952F2"/>
    <w:rsid w:val="005969BA"/>
    <w:rsid w:val="005D5AD1"/>
    <w:rsid w:val="006277D4"/>
    <w:rsid w:val="0064183E"/>
    <w:rsid w:val="00666762"/>
    <w:rsid w:val="006850F4"/>
    <w:rsid w:val="00691903"/>
    <w:rsid w:val="006D5B33"/>
    <w:rsid w:val="00712280"/>
    <w:rsid w:val="00721D9B"/>
    <w:rsid w:val="0074636B"/>
    <w:rsid w:val="00777F11"/>
    <w:rsid w:val="007806CA"/>
    <w:rsid w:val="007D19CA"/>
    <w:rsid w:val="007D30DC"/>
    <w:rsid w:val="007E6660"/>
    <w:rsid w:val="007F4EC5"/>
    <w:rsid w:val="00807419"/>
    <w:rsid w:val="008156DA"/>
    <w:rsid w:val="00817F6E"/>
    <w:rsid w:val="00824430"/>
    <w:rsid w:val="00842841"/>
    <w:rsid w:val="00870916"/>
    <w:rsid w:val="00871F0E"/>
    <w:rsid w:val="008802CE"/>
    <w:rsid w:val="008901CF"/>
    <w:rsid w:val="008A24CE"/>
    <w:rsid w:val="008C5B75"/>
    <w:rsid w:val="008F2689"/>
    <w:rsid w:val="00913656"/>
    <w:rsid w:val="0095627E"/>
    <w:rsid w:val="00957BC7"/>
    <w:rsid w:val="009A1478"/>
    <w:rsid w:val="009C1B7A"/>
    <w:rsid w:val="009C2532"/>
    <w:rsid w:val="009C2CF3"/>
    <w:rsid w:val="00AF3163"/>
    <w:rsid w:val="00AF5E8E"/>
    <w:rsid w:val="00B04171"/>
    <w:rsid w:val="00B72C38"/>
    <w:rsid w:val="00B847E2"/>
    <w:rsid w:val="00B9309E"/>
    <w:rsid w:val="00BB09C4"/>
    <w:rsid w:val="00BD4D75"/>
    <w:rsid w:val="00BF469F"/>
    <w:rsid w:val="00C07153"/>
    <w:rsid w:val="00C12351"/>
    <w:rsid w:val="00C2611B"/>
    <w:rsid w:val="00C33211"/>
    <w:rsid w:val="00C33454"/>
    <w:rsid w:val="00CA5969"/>
    <w:rsid w:val="00CA7630"/>
    <w:rsid w:val="00CC29E1"/>
    <w:rsid w:val="00CF2C73"/>
    <w:rsid w:val="00D51AC9"/>
    <w:rsid w:val="00D532B4"/>
    <w:rsid w:val="00D53D9F"/>
    <w:rsid w:val="00D66B26"/>
    <w:rsid w:val="00DB13CE"/>
    <w:rsid w:val="00DB25AB"/>
    <w:rsid w:val="00DB513A"/>
    <w:rsid w:val="00DB662E"/>
    <w:rsid w:val="00E05C10"/>
    <w:rsid w:val="00E46120"/>
    <w:rsid w:val="00E56499"/>
    <w:rsid w:val="00EE491D"/>
    <w:rsid w:val="00EF3219"/>
    <w:rsid w:val="00F0497E"/>
    <w:rsid w:val="00F04EE7"/>
    <w:rsid w:val="00F053DB"/>
    <w:rsid w:val="00F168DA"/>
    <w:rsid w:val="00F415C4"/>
    <w:rsid w:val="00F74E6A"/>
    <w:rsid w:val="00F77535"/>
    <w:rsid w:val="00F8255B"/>
    <w:rsid w:val="00FF6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93A31D1"/>
  <w15:docId w15:val="{B99751E1-525D-C54B-AEBB-E28CF66F6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qFormat/>
    <w:pPr>
      <w:keepNext/>
      <w:keepLines/>
      <w:spacing w:before="280" w:after="80"/>
      <w:outlineLvl w:val="0"/>
    </w:pPr>
    <w:rPr>
      <w:rFonts w:ascii="游ゴシック Light" w:eastAsia="游ゴシック Light" w:hAnsi="游ゴシック Light" w:cs="游ゴシック Light"/>
      <w:color w:val="000000"/>
      <w:sz w:val="32"/>
    </w:rPr>
  </w:style>
  <w:style w:type="paragraph" w:styleId="2">
    <w:name w:val="heading 2"/>
    <w:basedOn w:val="a"/>
    <w:qFormat/>
    <w:pPr>
      <w:keepNext/>
      <w:keepLines/>
      <w:spacing w:before="160" w:after="80"/>
      <w:outlineLvl w:val="1"/>
    </w:pPr>
    <w:rPr>
      <w:rFonts w:ascii="游ゴシック Light" w:eastAsia="游ゴシック Light" w:hAnsi="游ゴシック Light" w:cs="游ゴシック Light"/>
      <w:color w:val="000000"/>
      <w:sz w:val="28"/>
    </w:rPr>
  </w:style>
  <w:style w:type="paragraph" w:styleId="3">
    <w:name w:val="heading 3"/>
    <w:basedOn w:val="a"/>
    <w:qFormat/>
    <w:pPr>
      <w:keepNext/>
      <w:keepLines/>
      <w:spacing w:before="160" w:after="80"/>
      <w:outlineLvl w:val="2"/>
    </w:pPr>
    <w:rPr>
      <w:rFonts w:ascii="游ゴシック Light" w:eastAsia="游ゴシック Light" w:hAnsi="游ゴシック Light" w:cs="游ゴシック Light"/>
      <w:color w:val="000000"/>
      <w:sz w:val="24"/>
    </w:rPr>
  </w:style>
  <w:style w:type="paragraph" w:styleId="4">
    <w:name w:val="heading 4"/>
    <w:basedOn w:val="a"/>
    <w:pPr>
      <w:keepNext/>
      <w:keepLines/>
      <w:spacing w:before="80" w:after="40"/>
      <w:outlineLvl w:val="3"/>
    </w:pPr>
    <w:rPr>
      <w:rFonts w:ascii="游ゴシック Light" w:eastAsia="游ゴシック Light" w:hAnsi="游ゴシック Light" w:cs="游ゴシック Light"/>
      <w:color w:val="000000"/>
    </w:rPr>
  </w:style>
  <w:style w:type="paragraph" w:styleId="5">
    <w:name w:val="heading 5"/>
    <w:basedOn w:val="a"/>
    <w:pPr>
      <w:keepNext/>
      <w:keepLines/>
      <w:spacing w:before="80" w:after="40"/>
      <w:ind w:left="100"/>
      <w:outlineLvl w:val="4"/>
    </w:pPr>
    <w:rPr>
      <w:rFonts w:ascii="游ゴシック Light" w:eastAsia="游ゴシック Light" w:hAnsi="游ゴシック Light" w:cs="游ゴシック Light"/>
      <w:color w:val="000000"/>
    </w:rPr>
  </w:style>
  <w:style w:type="paragraph" w:styleId="6">
    <w:name w:val="heading 6"/>
    <w:basedOn w:val="a"/>
    <w:pPr>
      <w:keepNext/>
      <w:keepLines/>
      <w:spacing w:before="80" w:after="40"/>
      <w:ind w:left="200"/>
      <w:outlineLvl w:val="5"/>
    </w:pPr>
    <w:rPr>
      <w:rFonts w:ascii="游ゴシック Light" w:eastAsia="游ゴシック Light" w:hAnsi="游ゴシック Light" w:cs="游ゴシック Light"/>
      <w:color w:val="000000"/>
    </w:rPr>
  </w:style>
  <w:style w:type="paragraph" w:styleId="7">
    <w:name w:val="heading 7"/>
    <w:basedOn w:val="a"/>
    <w:pPr>
      <w:keepNext/>
      <w:keepLines/>
      <w:spacing w:before="80" w:after="40"/>
      <w:ind w:left="300"/>
      <w:outlineLvl w:val="6"/>
    </w:pPr>
    <w:rPr>
      <w:rFonts w:ascii="游ゴシック Light" w:eastAsia="游ゴシック Light" w:hAnsi="游ゴシック Light" w:cs="游ゴシック Light"/>
      <w:color w:val="000000"/>
    </w:rPr>
  </w:style>
  <w:style w:type="paragraph" w:styleId="8">
    <w:name w:val="heading 8"/>
    <w:basedOn w:val="a"/>
    <w:pPr>
      <w:keepNext/>
      <w:keepLines/>
      <w:spacing w:before="80" w:after="40"/>
      <w:ind w:left="400"/>
      <w:outlineLvl w:val="7"/>
    </w:pPr>
    <w:rPr>
      <w:rFonts w:ascii="游ゴシック Light" w:eastAsia="游ゴシック Light" w:hAnsi="游ゴシック Light" w:cs="游ゴシック Light"/>
      <w:color w:val="000000"/>
    </w:rPr>
  </w:style>
  <w:style w:type="paragraph" w:styleId="9">
    <w:name w:val="heading 9"/>
    <w:basedOn w:val="a"/>
    <w:pPr>
      <w:keepNext/>
      <w:keepLines/>
      <w:spacing w:before="80" w:after="40"/>
      <w:ind w:left="500"/>
      <w:outlineLvl w:val="8"/>
    </w:pPr>
    <w:rPr>
      <w:rFonts w:ascii="游ゴシック Light" w:eastAsia="游ゴシック Light" w:hAnsi="游ゴシック Light" w:cs="游ゴシック Light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Title"/>
    <w:basedOn w:val="a"/>
    <w:qFormat/>
    <w:pPr>
      <w:spacing w:after="80"/>
      <w:contextualSpacing/>
      <w:jc w:val="center"/>
    </w:pPr>
    <w:rPr>
      <w:rFonts w:ascii="游ゴシック Light" w:eastAsia="游ゴシック Light" w:hAnsi="游ゴシック Light" w:cs="游ゴシック Light"/>
      <w:sz w:val="56"/>
    </w:rPr>
  </w:style>
  <w:style w:type="paragraph" w:styleId="a5">
    <w:name w:val="Subtitle"/>
    <w:basedOn w:val="a"/>
    <w:qFormat/>
    <w:pPr>
      <w:spacing w:after="160"/>
      <w:jc w:val="center"/>
    </w:pPr>
    <w:rPr>
      <w:rFonts w:ascii="游ゴシック Light" w:eastAsia="游ゴシック Light" w:hAnsi="游ゴシック Light" w:cs="游ゴシック Light"/>
      <w:color w:val="595959"/>
      <w:sz w:val="28"/>
    </w:rPr>
  </w:style>
  <w:style w:type="paragraph" w:styleId="a6">
    <w:name w:val="Quote"/>
    <w:basedOn w:val="a"/>
    <w:qFormat/>
    <w:pPr>
      <w:spacing w:before="160" w:after="160"/>
      <w:jc w:val="center"/>
    </w:pPr>
    <w:rPr>
      <w:i/>
      <w:color w:val="404040"/>
    </w:rPr>
  </w:style>
  <w:style w:type="paragraph" w:styleId="a7">
    <w:name w:val="List Paragraph"/>
    <w:basedOn w:val="a"/>
    <w:pPr>
      <w:ind w:left="720"/>
      <w:contextualSpacing/>
    </w:pPr>
  </w:style>
  <w:style w:type="character" w:styleId="20">
    <w:name w:val="Intense Emphasis"/>
    <w:basedOn w:val="a0"/>
    <w:qFormat/>
    <w:rPr>
      <w:i/>
      <w:color w:val="0F4761"/>
    </w:rPr>
  </w:style>
  <w:style w:type="paragraph" w:styleId="21">
    <w:name w:val="Intense Quote"/>
    <w:basedOn w:val="a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</w:rPr>
  </w:style>
  <w:style w:type="character" w:styleId="22">
    <w:name w:val="Intense Reference"/>
    <w:basedOn w:val="a0"/>
    <w:rPr>
      <w:b/>
      <w:color w:val="0F4761"/>
    </w:rPr>
  </w:style>
  <w:style w:type="paragraph" w:styleId="a8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9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aa">
    <w:name w:val="caption"/>
    <w:basedOn w:val="a"/>
    <w:rPr>
      <w:b/>
    </w:rPr>
  </w:style>
  <w:style w:type="paragraph" w:styleId="ab">
    <w:name w:val="Revision"/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3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c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d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e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f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0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1">
    <w:name w:val="Comment Text1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1">
    <w:name w:val="annotation text"/>
    <w:basedOn w:val="a"/>
    <w:link w:val="af2"/>
    <w:uiPriority w:val="99"/>
    <w:pPr>
      <w:jc w:val="left"/>
    </w:pPr>
  </w:style>
  <w:style w:type="character" w:customStyle="1" w:styleId="af2">
    <w:name w:val="コメント文字列 (文字)"/>
    <w:basedOn w:val="a0"/>
    <w:link w:val="af1"/>
    <w:uiPriority w:val="99"/>
  </w:style>
  <w:style w:type="character" w:styleId="af3">
    <w:name w:val="annotation reference"/>
    <w:basedOn w:val="a0"/>
    <w:uiPriority w:val="99"/>
    <w:rPr>
      <w:sz w:val="18"/>
      <w:szCs w:val="18"/>
    </w:rPr>
  </w:style>
  <w:style w:type="paragraph" w:styleId="af4">
    <w:name w:val="annotation subject"/>
    <w:basedOn w:val="af1"/>
    <w:next w:val="af1"/>
    <w:link w:val="af5"/>
    <w:uiPriority w:val="99"/>
    <w:rsid w:val="000C172C"/>
    <w:pPr>
      <w:jc w:val="both"/>
    </w:pPr>
    <w:rPr>
      <w:b/>
      <w:bCs/>
      <w:sz w:val="20"/>
      <w:szCs w:val="20"/>
    </w:rPr>
  </w:style>
  <w:style w:type="character" w:customStyle="1" w:styleId="af5">
    <w:name w:val="コメント内容 (文字)"/>
    <w:basedOn w:val="af2"/>
    <w:link w:val="af4"/>
    <w:uiPriority w:val="99"/>
    <w:rsid w:val="000C172C"/>
    <w:rPr>
      <w:b/>
      <w:bCs/>
      <w:sz w:val="20"/>
      <w:szCs w:val="20"/>
    </w:rPr>
  </w:style>
  <w:style w:type="paragraph" w:customStyle="1" w:styleId="SupplementaryMaterial">
    <w:name w:val="Supplementary Material"/>
    <w:basedOn w:val="a4"/>
    <w:next w:val="a4"/>
    <w:qFormat/>
    <w:rsid w:val="0028329E"/>
    <w:pPr>
      <w:widowControl/>
      <w:suppressLineNumbers/>
      <w:spacing w:before="240" w:after="120"/>
      <w:contextualSpacing w:val="0"/>
    </w:pPr>
    <w:rPr>
      <w:rFonts w:ascii="Times New Roman" w:eastAsiaTheme="minorEastAsia" w:hAnsi="Times New Roman" w:cs="Times New Roman"/>
      <w:b/>
      <w:i/>
      <w:kern w:val="0"/>
      <w:sz w:val="32"/>
      <w:szCs w:val="3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503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2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FD9F78-4015-A24F-A251-7513DAA7CB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591</Words>
  <Characters>3370</Characters>
  <Application>Microsoft Office Word</Application>
  <DocSecurity>0</DocSecurity>
  <Lines>28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 ueyama</dc:creator>
  <cp:lastModifiedBy>UEYAMA Jun</cp:lastModifiedBy>
  <cp:revision>2</cp:revision>
  <cp:lastPrinted>2024-11-07T06:56:00Z</cp:lastPrinted>
  <dcterms:created xsi:type="dcterms:W3CDTF">2024-11-22T04:51:00Z</dcterms:created>
  <dcterms:modified xsi:type="dcterms:W3CDTF">2024-11-22T0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48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crm_eaec43da-dbce-49c5-9486-d49327aeb91f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40707/I:7956c9f1-4aa1-4565-b928-e2cdcb20f671</vt:lpwstr>
  </property>
  <property fmtid="{D5CDD505-2E9C-101B-9397-08002B2CF9AE}" pid="18" name="Merops processed date">
    <vt:lpwstr>2024/07/07 10:10:27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springer-vancouver-brackets</vt:lpwstr>
  </property>
  <property fmtid="{D5CDD505-2E9C-101B-9397-08002B2CF9AE}" pid="24" name="Merops Standard Set modified">
    <vt:lpwstr/>
  </property>
  <property fmtid="{D5CDD505-2E9C-101B-9397-08002B2CF9AE}" pid="25" name="Merops tables count">
    <vt:lpwstr>3</vt:lpwstr>
  </property>
  <property fmtid="{D5CDD505-2E9C-101B-9397-08002B2CF9AE}" pid="26" name="Merops word count">
    <vt:lpwstr>492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